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C2E60" w14:textId="7D15A9BB" w:rsidR="003F0ED7" w:rsidRPr="00CB3581" w:rsidRDefault="00033570" w:rsidP="00033570">
      <w:pPr>
        <w:rPr>
          <w:rFonts w:ascii="Arial" w:eastAsiaTheme="majorEastAsia" w:hAnsi="Arial" w:cs="Arial"/>
          <w:b/>
          <w:bCs/>
          <w:sz w:val="28"/>
          <w:szCs w:val="28"/>
        </w:rPr>
      </w:pPr>
      <w:r w:rsidRPr="00CB3581">
        <w:rPr>
          <w:noProof/>
        </w:rPr>
        <w:drawing>
          <wp:anchor distT="0" distB="0" distL="114300" distR="114300" simplePos="0" relativeHeight="251658241" behindDoc="0" locked="0" layoutInCell="1" allowOverlap="1" wp14:anchorId="1A960949" wp14:editId="5F8208A1">
            <wp:simplePos x="0" y="0"/>
            <wp:positionH relativeFrom="margin">
              <wp:posOffset>302895</wp:posOffset>
            </wp:positionH>
            <wp:positionV relativeFrom="margin">
              <wp:posOffset>447773</wp:posOffset>
            </wp:positionV>
            <wp:extent cx="5125720" cy="5748020"/>
            <wp:effectExtent l="0" t="0" r="0" b="0"/>
            <wp:wrapSquare wrapText="bothSides"/>
            <wp:docPr id="1882331121" name="Picture 7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331121" name="Picture 7" descr="A screenshot of a computer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720" cy="574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B3BCD" w:rsidRPr="00CB3581">
        <w:rPr>
          <w:rFonts w:ascii="Arial" w:eastAsiaTheme="majorEastAsia" w:hAnsi="Arial" w:cs="Arial"/>
          <w:b/>
          <w:bCs/>
          <w:sz w:val="28"/>
          <w:szCs w:val="28"/>
        </w:rPr>
        <w:t>Supplementary material</w:t>
      </w:r>
    </w:p>
    <w:p w14:paraId="2F69E89A" w14:textId="14B84AAE" w:rsidR="00033570" w:rsidRPr="00CB3581" w:rsidRDefault="00033570" w:rsidP="000335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kern w:val="0"/>
          <w:sz w:val="16"/>
          <w:szCs w:val="16"/>
        </w:rPr>
      </w:pPr>
    </w:p>
    <w:p w14:paraId="08E53143" w14:textId="1A4A95BD" w:rsidR="003F0ED7" w:rsidRPr="00CB3581" w:rsidRDefault="003F0ED7" w:rsidP="000335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kern w:val="0"/>
          <w:sz w:val="16"/>
          <w:szCs w:val="16"/>
        </w:rPr>
      </w:pPr>
      <w:r w:rsidRPr="00CB3581">
        <w:rPr>
          <w:rFonts w:ascii="Arial" w:hAnsi="Arial" w:cs="Arial"/>
          <w:b/>
          <w:bCs/>
          <w:kern w:val="0"/>
          <w:sz w:val="16"/>
          <w:szCs w:val="16"/>
        </w:rPr>
        <w:t>Figure S</w:t>
      </w:r>
      <w:r w:rsidR="00631723" w:rsidRPr="00CB3581">
        <w:rPr>
          <w:rFonts w:ascii="Arial" w:hAnsi="Arial" w:cs="Arial"/>
          <w:b/>
          <w:bCs/>
          <w:kern w:val="0"/>
          <w:sz w:val="16"/>
          <w:szCs w:val="16"/>
        </w:rPr>
        <w:t>1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 xml:space="preserve">. Constant light (LL) and constant darkness (DD) show an increase in seizure severity in </w:t>
      </w:r>
      <w:r w:rsidRPr="00CB3581">
        <w:rPr>
          <w:rFonts w:ascii="Arial" w:hAnsi="Arial" w:cs="Arial"/>
          <w:b/>
          <w:bCs/>
          <w:i/>
          <w:iCs/>
          <w:kern w:val="0"/>
          <w:sz w:val="16"/>
          <w:szCs w:val="16"/>
        </w:rPr>
        <w:t>jus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 xml:space="preserve"> females, potentially linked to sleep loss and fragmentation. </w:t>
      </w:r>
      <w:r w:rsidRPr="00CB3581">
        <w:rPr>
          <w:rFonts w:ascii="Arial" w:hAnsi="Arial" w:cs="Arial"/>
          <w:kern w:val="0"/>
          <w:sz w:val="16"/>
          <w:szCs w:val="16"/>
        </w:rPr>
        <w:t>(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>A</w:t>
      </w:r>
      <w:r w:rsidRPr="00CB3581">
        <w:rPr>
          <w:rFonts w:ascii="Arial" w:hAnsi="Arial" w:cs="Arial"/>
          <w:kern w:val="0"/>
          <w:sz w:val="16"/>
          <w:szCs w:val="16"/>
        </w:rPr>
        <w:t>)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 xml:space="preserve"> </w:t>
      </w:r>
      <w:r w:rsidRPr="00CB3581">
        <w:rPr>
          <w:rFonts w:ascii="Arial" w:hAnsi="Arial" w:cs="Arial"/>
          <w:kern w:val="0"/>
          <w:sz w:val="16"/>
          <w:szCs w:val="16"/>
        </w:rPr>
        <w:t xml:space="preserve">Lighting condition has a statistically significant effect on seizure severity of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jus</w:t>
      </w:r>
      <w:r w:rsidRPr="00CB3581">
        <w:rPr>
          <w:rFonts w:ascii="Arial" w:hAnsi="Arial" w:cs="Arial"/>
          <w:kern w:val="0"/>
          <w:sz w:val="16"/>
          <w:szCs w:val="16"/>
        </w:rPr>
        <w:t xml:space="preserve"> females tested via the vortex assay. Seizure recovery times in LL and DD show an increase in seizure severity compared to 12:12 LD conditions at all timepoints (two-way ANOVA,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F</w:t>
      </w:r>
      <w:r w:rsidRPr="00CB3581">
        <w:rPr>
          <w:rFonts w:ascii="Arial" w:hAnsi="Arial" w:cs="Arial"/>
          <w:kern w:val="0"/>
          <w:sz w:val="16"/>
          <w:szCs w:val="16"/>
        </w:rPr>
        <w:t xml:space="preserve"> (2, 719) = 111,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&lt; 0.0001, n = 6 timepoints). Full descriptive statistics and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values of multiple comparison tests are reported in </w:t>
      </w:r>
      <w:r w:rsidR="00033570" w:rsidRPr="00CB3581">
        <w:rPr>
          <w:rFonts w:ascii="Arial" w:hAnsi="Arial" w:cs="Arial"/>
          <w:kern w:val="0"/>
          <w:sz w:val="16"/>
          <w:szCs w:val="16"/>
        </w:rPr>
        <w:t xml:space="preserve">Table </w:t>
      </w:r>
      <w:r w:rsidR="00071AD4" w:rsidRPr="00CB3581">
        <w:rPr>
          <w:rFonts w:ascii="Arial" w:hAnsi="Arial" w:cs="Arial"/>
          <w:kern w:val="0"/>
          <w:sz w:val="16"/>
          <w:szCs w:val="16"/>
        </w:rPr>
        <w:t>S1</w:t>
      </w:r>
      <w:r w:rsidRPr="00CB3581">
        <w:rPr>
          <w:rFonts w:ascii="Arial" w:hAnsi="Arial" w:cs="Arial"/>
          <w:kern w:val="0"/>
          <w:sz w:val="16"/>
          <w:szCs w:val="16"/>
        </w:rPr>
        <w:t xml:space="preserve">. Each dot represents the mean seizure recovery time for each </w:t>
      </w:r>
      <w:r w:rsidR="001E7A10" w:rsidRPr="00CB3581">
        <w:rPr>
          <w:rFonts w:ascii="Arial" w:hAnsi="Arial" w:cs="Arial"/>
          <w:kern w:val="0"/>
          <w:sz w:val="16"/>
          <w:szCs w:val="16"/>
        </w:rPr>
        <w:t>timepoint</w:t>
      </w:r>
      <w:r w:rsidRPr="00CB3581">
        <w:rPr>
          <w:rFonts w:ascii="Arial" w:hAnsi="Arial" w:cs="Arial"/>
          <w:kern w:val="0"/>
          <w:sz w:val="16"/>
          <w:szCs w:val="16"/>
        </w:rPr>
        <w:t xml:space="preserve">, per lighting condition. </w:t>
      </w:r>
      <w:r w:rsidR="00FB53C3" w:rsidRPr="00CB3581">
        <w:rPr>
          <w:rFonts w:ascii="Arial" w:hAnsi="Arial" w:cs="Arial"/>
          <w:kern w:val="0"/>
          <w:sz w:val="16"/>
          <w:szCs w:val="16"/>
        </w:rPr>
        <w:t>T</w:t>
      </w:r>
      <w:r w:rsidRPr="00CB3581">
        <w:rPr>
          <w:rFonts w:ascii="Arial" w:hAnsi="Arial" w:cs="Arial"/>
          <w:kern w:val="0"/>
          <w:sz w:val="16"/>
          <w:szCs w:val="16"/>
        </w:rPr>
        <w:t>imepoints are coloured differently and joined across lighting conditions with lines. LD vortex data is taken from Fig. 1B, LL from Fig. 2A, and DD from Fig. 2C. (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>B</w:t>
      </w:r>
      <w:r w:rsidRPr="00CB3581">
        <w:rPr>
          <w:rFonts w:ascii="Arial" w:hAnsi="Arial" w:cs="Arial"/>
          <w:kern w:val="0"/>
          <w:sz w:val="16"/>
          <w:szCs w:val="16"/>
        </w:rPr>
        <w:t xml:space="preserve">) Total sleep duration of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jus</w:t>
      </w:r>
      <w:r w:rsidRPr="00CB3581">
        <w:rPr>
          <w:rFonts w:ascii="Arial" w:hAnsi="Arial" w:cs="Arial"/>
          <w:kern w:val="0"/>
          <w:sz w:val="16"/>
          <w:szCs w:val="16"/>
        </w:rPr>
        <w:t xml:space="preserve"> females reared in LL (in orange) and DD (in blue) was significantly lower than in LD (in green) (Kruskal-Wallis test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,</w:t>
      </w:r>
      <w:r w:rsidR="0068397A" w:rsidRPr="00CB3581">
        <w:rPr>
          <w:rFonts w:ascii="Arial" w:hAnsi="Arial" w:cs="Arial"/>
          <w:i/>
          <w:iCs/>
          <w:kern w:val="0"/>
          <w:sz w:val="16"/>
          <w:szCs w:val="16"/>
        </w:rPr>
        <w:t xml:space="preserve"> H</w:t>
      </w:r>
      <w:r w:rsidR="00EF4250" w:rsidRPr="00CB3581">
        <w:rPr>
          <w:rFonts w:ascii="Arial" w:hAnsi="Arial" w:cs="Arial"/>
          <w:kern w:val="0"/>
          <w:sz w:val="16"/>
          <w:szCs w:val="16"/>
        </w:rPr>
        <w:t xml:space="preserve"> </w:t>
      </w:r>
      <w:r w:rsidR="00A26ECF" w:rsidRPr="00CB3581">
        <w:rPr>
          <w:rFonts w:ascii="Arial" w:hAnsi="Arial" w:cs="Arial"/>
          <w:kern w:val="0"/>
          <w:sz w:val="16"/>
          <w:szCs w:val="16"/>
        </w:rPr>
        <w:t>(2) = 11.87,</w:t>
      </w:r>
      <w:r w:rsidRPr="00CB3581">
        <w:rPr>
          <w:rFonts w:ascii="Arial" w:hAnsi="Arial" w:cs="Arial"/>
          <w:kern w:val="0"/>
          <w:sz w:val="16"/>
          <w:szCs w:val="16"/>
        </w:rPr>
        <w:t xml:space="preserve"> </w:t>
      </w:r>
      <w:r w:rsidR="006506D8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&lt; 0.0</w:t>
      </w:r>
      <w:r w:rsidR="00EB2FA2" w:rsidRPr="00CB3581">
        <w:rPr>
          <w:rFonts w:ascii="Arial" w:hAnsi="Arial" w:cs="Arial"/>
          <w:kern w:val="0"/>
          <w:sz w:val="16"/>
          <w:szCs w:val="16"/>
        </w:rPr>
        <w:t xml:space="preserve">5 and </w:t>
      </w:r>
      <w:r w:rsidR="00EB2FA2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EB2FA2" w:rsidRPr="00CB3581">
        <w:rPr>
          <w:rFonts w:ascii="Arial" w:hAnsi="Arial" w:cs="Arial"/>
          <w:kern w:val="0"/>
          <w:sz w:val="16"/>
          <w:szCs w:val="16"/>
        </w:rPr>
        <w:t xml:space="preserve"> &lt; 0.01, respectively</w:t>
      </w:r>
      <w:r w:rsidR="006506D8" w:rsidRPr="00CB3581">
        <w:rPr>
          <w:rFonts w:ascii="Arial" w:hAnsi="Arial" w:cs="Arial"/>
          <w:kern w:val="0"/>
          <w:sz w:val="16"/>
          <w:szCs w:val="16"/>
        </w:rPr>
        <w:t xml:space="preserve">, </w:t>
      </w:r>
      <w:r w:rsidRPr="00CB3581">
        <w:rPr>
          <w:rFonts w:ascii="Arial" w:hAnsi="Arial" w:cs="Arial"/>
          <w:kern w:val="0"/>
          <w:sz w:val="16"/>
          <w:szCs w:val="16"/>
        </w:rPr>
        <w:t>n = 25-28). (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>C</w:t>
      </w:r>
      <w:r w:rsidRPr="00CB3581">
        <w:rPr>
          <w:rFonts w:ascii="Arial" w:hAnsi="Arial" w:cs="Arial"/>
          <w:kern w:val="0"/>
          <w:sz w:val="16"/>
          <w:szCs w:val="16"/>
        </w:rPr>
        <w:t xml:space="preserve">) Number of sleep episodes of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jus</w:t>
      </w:r>
      <w:r w:rsidRPr="00CB3581">
        <w:rPr>
          <w:rFonts w:ascii="Arial" w:hAnsi="Arial" w:cs="Arial"/>
          <w:kern w:val="0"/>
          <w:sz w:val="16"/>
          <w:szCs w:val="16"/>
        </w:rPr>
        <w:t xml:space="preserve"> females monitored in LL</w:t>
      </w:r>
      <w:r w:rsidR="00407668" w:rsidRPr="00CB3581">
        <w:rPr>
          <w:rFonts w:ascii="Arial" w:hAnsi="Arial" w:cs="Arial"/>
          <w:kern w:val="0"/>
          <w:sz w:val="16"/>
          <w:szCs w:val="16"/>
        </w:rPr>
        <w:t xml:space="preserve">, but not in DD, </w:t>
      </w:r>
      <w:r w:rsidR="00FA6DD9" w:rsidRPr="00CB3581">
        <w:rPr>
          <w:rFonts w:ascii="Arial" w:hAnsi="Arial" w:cs="Arial"/>
          <w:kern w:val="0"/>
          <w:sz w:val="16"/>
          <w:szCs w:val="16"/>
        </w:rPr>
        <w:t>were</w:t>
      </w:r>
      <w:r w:rsidRPr="00CB3581">
        <w:rPr>
          <w:rFonts w:ascii="Arial" w:hAnsi="Arial" w:cs="Arial"/>
          <w:kern w:val="0"/>
          <w:sz w:val="16"/>
          <w:szCs w:val="16"/>
        </w:rPr>
        <w:t xml:space="preserve"> significantly higher than in LD (one-way ANOVA,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F</w:t>
      </w:r>
      <w:r w:rsidRPr="00CB3581">
        <w:rPr>
          <w:rFonts w:ascii="Arial" w:hAnsi="Arial" w:cs="Arial"/>
          <w:kern w:val="0"/>
          <w:sz w:val="16"/>
          <w:szCs w:val="16"/>
        </w:rPr>
        <w:t xml:space="preserve"> = 28.5,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&lt; 0.0001</w:t>
      </w:r>
      <w:r w:rsidR="00FA6DD9" w:rsidRPr="00CB3581">
        <w:rPr>
          <w:rFonts w:ascii="Arial" w:hAnsi="Arial" w:cs="Arial"/>
          <w:kern w:val="0"/>
          <w:sz w:val="16"/>
          <w:szCs w:val="16"/>
        </w:rPr>
        <w:t xml:space="preserve"> and </w:t>
      </w:r>
      <w:r w:rsidR="00FA6DD9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FA6DD9" w:rsidRPr="00CB3581">
        <w:rPr>
          <w:rFonts w:ascii="Arial" w:hAnsi="Arial" w:cs="Arial"/>
          <w:kern w:val="0"/>
          <w:sz w:val="16"/>
          <w:szCs w:val="16"/>
        </w:rPr>
        <w:t xml:space="preserve"> = 0</w:t>
      </w:r>
      <w:r w:rsidR="00370800" w:rsidRPr="00CB3581">
        <w:rPr>
          <w:rFonts w:ascii="Arial" w:hAnsi="Arial" w:cs="Arial"/>
          <w:kern w:val="0"/>
          <w:sz w:val="16"/>
          <w:szCs w:val="16"/>
        </w:rPr>
        <w:t>.47, respectively,</w:t>
      </w:r>
      <w:r w:rsidRPr="00CB3581">
        <w:rPr>
          <w:rFonts w:ascii="Arial" w:hAnsi="Arial" w:cs="Arial"/>
          <w:kern w:val="0"/>
          <w:sz w:val="16"/>
          <w:szCs w:val="16"/>
        </w:rPr>
        <w:t xml:space="preserve"> n = 25-28). (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>D</w:t>
      </w:r>
      <w:r w:rsidRPr="00CB3581">
        <w:rPr>
          <w:rFonts w:ascii="Arial" w:hAnsi="Arial" w:cs="Arial"/>
          <w:kern w:val="0"/>
          <w:sz w:val="16"/>
          <w:szCs w:val="16"/>
        </w:rPr>
        <w:t xml:space="preserve">) Duration of sleep episodes of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jus</w:t>
      </w:r>
      <w:r w:rsidRPr="00CB3581">
        <w:rPr>
          <w:rFonts w:ascii="Arial" w:hAnsi="Arial" w:cs="Arial"/>
          <w:kern w:val="0"/>
          <w:sz w:val="16"/>
          <w:szCs w:val="16"/>
        </w:rPr>
        <w:t xml:space="preserve"> females kept in LL and DD were significantly lower than in LD (Kruskal-Wallis test,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H</w:t>
      </w:r>
      <w:r w:rsidRPr="00CB3581">
        <w:rPr>
          <w:rFonts w:ascii="Arial" w:hAnsi="Arial" w:cs="Arial"/>
          <w:kern w:val="0"/>
          <w:sz w:val="16"/>
          <w:szCs w:val="16"/>
        </w:rPr>
        <w:t xml:space="preserve"> (2) = 28.05,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&lt; 0.0001</w:t>
      </w:r>
      <w:r w:rsidR="00086FF3" w:rsidRPr="00CB3581">
        <w:rPr>
          <w:rFonts w:ascii="Arial" w:hAnsi="Arial" w:cs="Arial"/>
          <w:kern w:val="0"/>
          <w:sz w:val="16"/>
          <w:szCs w:val="16"/>
        </w:rPr>
        <w:t xml:space="preserve"> and </w:t>
      </w:r>
      <w:r w:rsidR="00086FF3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086FF3" w:rsidRPr="00CB3581">
        <w:rPr>
          <w:rFonts w:ascii="Arial" w:hAnsi="Arial" w:cs="Arial"/>
          <w:kern w:val="0"/>
          <w:sz w:val="16"/>
          <w:szCs w:val="16"/>
        </w:rPr>
        <w:t xml:space="preserve"> &lt; 0.01, respectively</w:t>
      </w:r>
      <w:r w:rsidRPr="00CB3581">
        <w:rPr>
          <w:rFonts w:ascii="Arial" w:hAnsi="Arial" w:cs="Arial"/>
          <w:kern w:val="0"/>
          <w:sz w:val="16"/>
          <w:szCs w:val="16"/>
        </w:rPr>
        <w:t xml:space="preserve">, n = 25-28). Statistically significant comparisons from Dunnett and Dunn’s multiple comparison tests are indicated as ****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≤ 0.0001, ***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≤ 0.001, **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≤ 0.01, *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≤ 0.05. Full descriptive statistics and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Pr="00CB3581">
        <w:rPr>
          <w:rFonts w:ascii="Arial" w:hAnsi="Arial" w:cs="Arial"/>
          <w:kern w:val="0"/>
          <w:sz w:val="16"/>
          <w:szCs w:val="16"/>
        </w:rPr>
        <w:t xml:space="preserve"> values of multiple comparison tests are reported in Table </w:t>
      </w:r>
      <w:r w:rsidR="006D3B2C" w:rsidRPr="00CB3581">
        <w:rPr>
          <w:rFonts w:ascii="Arial" w:hAnsi="Arial" w:cs="Arial"/>
          <w:kern w:val="0"/>
          <w:sz w:val="16"/>
          <w:szCs w:val="16"/>
        </w:rPr>
        <w:t>S2</w:t>
      </w:r>
      <w:r w:rsidRPr="00CB3581">
        <w:rPr>
          <w:rFonts w:ascii="Arial" w:hAnsi="Arial" w:cs="Arial"/>
          <w:kern w:val="0"/>
          <w:sz w:val="16"/>
          <w:szCs w:val="16"/>
        </w:rPr>
        <w:t>. Data are presented as mean ± SEM.</w:t>
      </w:r>
      <w:r w:rsidRPr="00CB3581">
        <w:rPr>
          <w:b/>
          <w:bCs/>
          <w:sz w:val="20"/>
          <w:szCs w:val="20"/>
        </w:rPr>
        <w:br w:type="page"/>
      </w:r>
    </w:p>
    <w:p w14:paraId="285BF247" w14:textId="715ED473" w:rsidR="00F13FB5" w:rsidRPr="00CB3581" w:rsidRDefault="00F13FB5" w:rsidP="00F13FB5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CB3581">
        <w:rPr>
          <w:rFonts w:ascii="Arial" w:hAnsi="Arial" w:cs="Arial"/>
          <w:b/>
          <w:bCs/>
          <w:sz w:val="20"/>
          <w:szCs w:val="20"/>
        </w:rPr>
        <w:lastRenderedPageBreak/>
        <w:t xml:space="preserve">Table S1. Full descriptive statistics of multiple comparison tests of seizure severity </w:t>
      </w:r>
      <w:r w:rsidR="00407D2D" w:rsidRPr="00CB3581">
        <w:rPr>
          <w:rFonts w:ascii="Arial" w:hAnsi="Arial" w:cs="Arial"/>
          <w:b/>
          <w:bCs/>
          <w:sz w:val="20"/>
          <w:szCs w:val="20"/>
        </w:rPr>
        <w:t>in</w:t>
      </w:r>
      <w:r w:rsidRPr="00CB3581">
        <w:rPr>
          <w:rFonts w:ascii="Arial" w:hAnsi="Arial" w:cs="Arial"/>
          <w:b/>
          <w:bCs/>
          <w:sz w:val="20"/>
          <w:szCs w:val="20"/>
        </w:rPr>
        <w:t xml:space="preserve"> LL and DD </w:t>
      </w:r>
      <w:r w:rsidR="006C401A" w:rsidRPr="00CB3581">
        <w:rPr>
          <w:rFonts w:ascii="Arial" w:hAnsi="Arial" w:cs="Arial"/>
          <w:b/>
          <w:bCs/>
          <w:sz w:val="20"/>
          <w:szCs w:val="20"/>
        </w:rPr>
        <w:t xml:space="preserve">compared </w:t>
      </w:r>
      <w:r w:rsidRPr="00CB3581">
        <w:rPr>
          <w:rFonts w:ascii="Arial" w:hAnsi="Arial" w:cs="Arial"/>
          <w:b/>
          <w:bCs/>
          <w:sz w:val="20"/>
          <w:szCs w:val="20"/>
        </w:rPr>
        <w:t>to control LD conditions</w:t>
      </w:r>
      <w:r w:rsidR="006C401A" w:rsidRPr="00CB3581">
        <w:rPr>
          <w:rFonts w:ascii="Arial" w:hAnsi="Arial" w:cs="Arial"/>
          <w:b/>
          <w:bCs/>
          <w:sz w:val="20"/>
          <w:szCs w:val="20"/>
        </w:rPr>
        <w:t xml:space="preserve"> of </w:t>
      </w:r>
      <w:r w:rsidR="006C401A" w:rsidRPr="00CB3581">
        <w:rPr>
          <w:rFonts w:ascii="Arial" w:hAnsi="Arial" w:cs="Arial"/>
          <w:b/>
          <w:bCs/>
          <w:i/>
          <w:iCs/>
          <w:sz w:val="20"/>
          <w:szCs w:val="20"/>
        </w:rPr>
        <w:t xml:space="preserve">jus </w:t>
      </w:r>
      <w:r w:rsidR="006C401A" w:rsidRPr="00CB3581">
        <w:rPr>
          <w:rFonts w:ascii="Arial" w:hAnsi="Arial" w:cs="Arial"/>
          <w:b/>
          <w:bCs/>
          <w:sz w:val="20"/>
          <w:szCs w:val="20"/>
        </w:rPr>
        <w:t>fema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01"/>
        <w:gridCol w:w="1355"/>
        <w:gridCol w:w="1554"/>
        <w:gridCol w:w="966"/>
        <w:gridCol w:w="1123"/>
        <w:gridCol w:w="1109"/>
        <w:gridCol w:w="1370"/>
        <w:gridCol w:w="548"/>
      </w:tblGrid>
      <w:tr w:rsidR="00CB3581" w:rsidRPr="00CB3581" w14:paraId="2A328C2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A6A4A68" w14:textId="231F189A" w:rsidR="00F13FB5" w:rsidRPr="00CB3581" w:rsidRDefault="00046DA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imepoint</w:t>
            </w:r>
            <w:r w:rsidR="00033570"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(ZT/CT)</w:t>
            </w:r>
          </w:p>
        </w:tc>
        <w:tc>
          <w:tcPr>
            <w:tcW w:w="1376" w:type="dxa"/>
            <w:vAlign w:val="center"/>
          </w:tcPr>
          <w:p w14:paraId="0AB575F7" w14:textId="6B1FF055" w:rsidR="00F13FB5" w:rsidRPr="00CB3581" w:rsidRDefault="00F13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Condition</w:t>
            </w:r>
            <w:r w:rsidR="00046DA0"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 compared</w:t>
            </w:r>
          </w:p>
        </w:tc>
        <w:tc>
          <w:tcPr>
            <w:tcW w:w="1601" w:type="dxa"/>
            <w:vAlign w:val="center"/>
          </w:tcPr>
          <w:p w14:paraId="6E7B33B5" w14:textId="77777777" w:rsidR="00F13FB5" w:rsidRPr="00CB3581" w:rsidRDefault="00F13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ean recovery time (s)</w:t>
            </w:r>
          </w:p>
        </w:tc>
        <w:tc>
          <w:tcPr>
            <w:tcW w:w="992" w:type="dxa"/>
            <w:vAlign w:val="center"/>
          </w:tcPr>
          <w:p w14:paraId="077BA2B0" w14:textId="77777777" w:rsidR="00F13FB5" w:rsidRPr="00CB3581" w:rsidRDefault="00F13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EM</w:t>
            </w:r>
          </w:p>
        </w:tc>
        <w:tc>
          <w:tcPr>
            <w:tcW w:w="1134" w:type="dxa"/>
            <w:vAlign w:val="center"/>
          </w:tcPr>
          <w:p w14:paraId="2D1CFE0C" w14:textId="77777777" w:rsidR="00F13FB5" w:rsidRPr="00CB3581" w:rsidRDefault="00F13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ost hoc test</w:t>
            </w:r>
          </w:p>
        </w:tc>
        <w:tc>
          <w:tcPr>
            <w:tcW w:w="1134" w:type="dxa"/>
            <w:vAlign w:val="center"/>
          </w:tcPr>
          <w:p w14:paraId="4C4AF078" w14:textId="77777777" w:rsidR="00F13FB5" w:rsidRPr="00CB3581" w:rsidRDefault="00F13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p</w:t>
            </w: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383" w:type="dxa"/>
            <w:vAlign w:val="center"/>
          </w:tcPr>
          <w:p w14:paraId="71F80AD3" w14:textId="77777777" w:rsidR="00F13FB5" w:rsidRPr="00CB3581" w:rsidRDefault="00F13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ignificance</w:t>
            </w:r>
          </w:p>
        </w:tc>
        <w:tc>
          <w:tcPr>
            <w:tcW w:w="550" w:type="dxa"/>
            <w:vAlign w:val="center"/>
          </w:tcPr>
          <w:p w14:paraId="53C43BAF" w14:textId="77777777" w:rsidR="00F13FB5" w:rsidRPr="00CB3581" w:rsidRDefault="00F13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Fig.</w:t>
            </w:r>
          </w:p>
        </w:tc>
      </w:tr>
      <w:tr w:rsidR="00CB3581" w:rsidRPr="00CB3581" w14:paraId="5F693B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379D5D" w14:textId="1A21F0C9" w:rsidR="00F13FB5" w:rsidRPr="00CB3581" w:rsidRDefault="00F13FB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1376" w:type="dxa"/>
            <w:vAlign w:val="center"/>
          </w:tcPr>
          <w:p w14:paraId="209CF9E4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D</w:t>
            </w:r>
          </w:p>
          <w:p w14:paraId="412B521B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L</w:t>
            </w:r>
          </w:p>
          <w:p w14:paraId="35F9AB14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D</w:t>
            </w:r>
          </w:p>
        </w:tc>
        <w:tc>
          <w:tcPr>
            <w:tcW w:w="1601" w:type="dxa"/>
            <w:vAlign w:val="center"/>
          </w:tcPr>
          <w:p w14:paraId="4624ECDE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39.10</w:t>
            </w:r>
          </w:p>
          <w:p w14:paraId="119FC8E2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9.37</w:t>
            </w:r>
          </w:p>
          <w:p w14:paraId="39EA3D79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51.61</w:t>
            </w:r>
          </w:p>
        </w:tc>
        <w:tc>
          <w:tcPr>
            <w:tcW w:w="992" w:type="dxa"/>
            <w:vAlign w:val="center"/>
          </w:tcPr>
          <w:p w14:paraId="6A452DB6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57</w:t>
            </w:r>
          </w:p>
          <w:p w14:paraId="7AF78863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.17</w:t>
            </w:r>
          </w:p>
          <w:p w14:paraId="0538460A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3.69</w:t>
            </w:r>
          </w:p>
        </w:tc>
        <w:tc>
          <w:tcPr>
            <w:tcW w:w="1134" w:type="dxa"/>
            <w:vAlign w:val="center"/>
          </w:tcPr>
          <w:p w14:paraId="5AE39BB6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8D98A27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  <w:p w14:paraId="7C95EFBA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</w:tc>
        <w:tc>
          <w:tcPr>
            <w:tcW w:w="1134" w:type="dxa"/>
            <w:vAlign w:val="center"/>
          </w:tcPr>
          <w:p w14:paraId="1F1AB28D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E4087FD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1</w:t>
            </w:r>
          </w:p>
          <w:p w14:paraId="6CADDAA9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383" w:type="dxa"/>
            <w:vAlign w:val="center"/>
          </w:tcPr>
          <w:p w14:paraId="64AA78DB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AEB6650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</w:t>
            </w:r>
          </w:p>
          <w:p w14:paraId="33C0F576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</w:t>
            </w:r>
          </w:p>
        </w:tc>
        <w:tc>
          <w:tcPr>
            <w:tcW w:w="550" w:type="dxa"/>
            <w:vAlign w:val="center"/>
          </w:tcPr>
          <w:p w14:paraId="0C958703" w14:textId="77777777" w:rsidR="00F13FB5" w:rsidRPr="00CB3581" w:rsidRDefault="00F13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A</w:t>
            </w:r>
          </w:p>
        </w:tc>
      </w:tr>
      <w:tr w:rsidR="00CB3581" w:rsidRPr="00CB3581" w14:paraId="2223473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30C68EC" w14:textId="20C5E437" w:rsidR="00F13FB5" w:rsidRPr="00CB3581" w:rsidRDefault="00F13FB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376" w:type="dxa"/>
            <w:vAlign w:val="center"/>
          </w:tcPr>
          <w:p w14:paraId="6E220CD5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D</w:t>
            </w:r>
          </w:p>
          <w:p w14:paraId="2B53452F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L</w:t>
            </w:r>
          </w:p>
          <w:p w14:paraId="3491F504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D</w:t>
            </w:r>
          </w:p>
        </w:tc>
        <w:tc>
          <w:tcPr>
            <w:tcW w:w="1601" w:type="dxa"/>
            <w:vAlign w:val="center"/>
          </w:tcPr>
          <w:p w14:paraId="5E71653B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32.58</w:t>
            </w:r>
          </w:p>
          <w:p w14:paraId="3F456CEA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51.24</w:t>
            </w:r>
          </w:p>
          <w:p w14:paraId="657016BC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64.89</w:t>
            </w:r>
          </w:p>
        </w:tc>
        <w:tc>
          <w:tcPr>
            <w:tcW w:w="992" w:type="dxa"/>
            <w:vAlign w:val="center"/>
          </w:tcPr>
          <w:p w14:paraId="18252050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  <w:p w14:paraId="635553C2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.59</w:t>
            </w:r>
          </w:p>
          <w:p w14:paraId="5B7B2A3E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.62</w:t>
            </w:r>
          </w:p>
        </w:tc>
        <w:tc>
          <w:tcPr>
            <w:tcW w:w="1134" w:type="dxa"/>
            <w:vAlign w:val="center"/>
          </w:tcPr>
          <w:p w14:paraId="1F107487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5531703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  <w:p w14:paraId="6FA6C23A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</w:tc>
        <w:tc>
          <w:tcPr>
            <w:tcW w:w="1134" w:type="dxa"/>
            <w:vAlign w:val="center"/>
          </w:tcPr>
          <w:p w14:paraId="6B7619BD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CC64C71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  <w:p w14:paraId="4E6F4A5D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383" w:type="dxa"/>
            <w:vAlign w:val="center"/>
          </w:tcPr>
          <w:p w14:paraId="1E84BE49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584AA98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  <w:p w14:paraId="2D916C47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</w:tc>
        <w:tc>
          <w:tcPr>
            <w:tcW w:w="550" w:type="dxa"/>
            <w:vAlign w:val="center"/>
          </w:tcPr>
          <w:p w14:paraId="3EF39837" w14:textId="77777777" w:rsidR="00F13FB5" w:rsidRPr="00CB3581" w:rsidRDefault="00F13F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A</w:t>
            </w:r>
          </w:p>
        </w:tc>
      </w:tr>
      <w:tr w:rsidR="00CB3581" w:rsidRPr="00CB3581" w14:paraId="38B0C6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E6F6BD5" w14:textId="54282874" w:rsidR="00F13FB5" w:rsidRPr="00CB3581" w:rsidRDefault="00F13FB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376" w:type="dxa"/>
            <w:vAlign w:val="center"/>
          </w:tcPr>
          <w:p w14:paraId="5388B154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D</w:t>
            </w:r>
          </w:p>
          <w:p w14:paraId="3E07D362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L</w:t>
            </w:r>
          </w:p>
          <w:p w14:paraId="4D4537B5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D</w:t>
            </w:r>
          </w:p>
        </w:tc>
        <w:tc>
          <w:tcPr>
            <w:tcW w:w="1601" w:type="dxa"/>
            <w:vAlign w:val="center"/>
          </w:tcPr>
          <w:p w14:paraId="7377042D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9.33</w:t>
            </w:r>
          </w:p>
          <w:p w14:paraId="37E821FE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7.93</w:t>
            </w:r>
          </w:p>
          <w:p w14:paraId="5F6CD979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8.95</w:t>
            </w:r>
          </w:p>
        </w:tc>
        <w:tc>
          <w:tcPr>
            <w:tcW w:w="992" w:type="dxa"/>
            <w:vAlign w:val="center"/>
          </w:tcPr>
          <w:p w14:paraId="6DDFECBE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0.94</w:t>
            </w:r>
          </w:p>
          <w:p w14:paraId="428A238B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.47</w:t>
            </w:r>
          </w:p>
          <w:p w14:paraId="48826256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.32</w:t>
            </w:r>
          </w:p>
        </w:tc>
        <w:tc>
          <w:tcPr>
            <w:tcW w:w="1134" w:type="dxa"/>
            <w:vAlign w:val="center"/>
          </w:tcPr>
          <w:p w14:paraId="4D036B16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7300FC6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  <w:p w14:paraId="29D9DE2C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</w:tc>
        <w:tc>
          <w:tcPr>
            <w:tcW w:w="1134" w:type="dxa"/>
            <w:vAlign w:val="center"/>
          </w:tcPr>
          <w:p w14:paraId="262CFD27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6F8795E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  <w:p w14:paraId="2554C778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383" w:type="dxa"/>
            <w:vAlign w:val="center"/>
          </w:tcPr>
          <w:p w14:paraId="40750289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3EF2798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  <w:p w14:paraId="68CEECA6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</w:tc>
        <w:tc>
          <w:tcPr>
            <w:tcW w:w="550" w:type="dxa"/>
            <w:vAlign w:val="center"/>
          </w:tcPr>
          <w:p w14:paraId="655994DD" w14:textId="77777777" w:rsidR="00F13FB5" w:rsidRPr="00CB3581" w:rsidRDefault="00F13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A</w:t>
            </w:r>
          </w:p>
        </w:tc>
      </w:tr>
      <w:tr w:rsidR="00CB3581" w:rsidRPr="00CB3581" w14:paraId="19A1ED9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AC3818" w14:textId="1BF4EC3F" w:rsidR="00F13FB5" w:rsidRPr="00CB3581" w:rsidRDefault="00F13FB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76" w:type="dxa"/>
            <w:vAlign w:val="center"/>
          </w:tcPr>
          <w:p w14:paraId="19F0E576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D</w:t>
            </w:r>
          </w:p>
          <w:p w14:paraId="499F9331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L</w:t>
            </w:r>
          </w:p>
          <w:p w14:paraId="09DEA8E7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D</w:t>
            </w:r>
          </w:p>
        </w:tc>
        <w:tc>
          <w:tcPr>
            <w:tcW w:w="1601" w:type="dxa"/>
            <w:vAlign w:val="center"/>
          </w:tcPr>
          <w:p w14:paraId="3E026130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37.35</w:t>
            </w:r>
          </w:p>
          <w:p w14:paraId="7C573BE9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51.78</w:t>
            </w:r>
          </w:p>
          <w:p w14:paraId="39A252CE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56.44</w:t>
            </w:r>
          </w:p>
        </w:tc>
        <w:tc>
          <w:tcPr>
            <w:tcW w:w="992" w:type="dxa"/>
            <w:vAlign w:val="center"/>
          </w:tcPr>
          <w:p w14:paraId="234F77BD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35</w:t>
            </w:r>
          </w:p>
          <w:p w14:paraId="3AB14B67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85</w:t>
            </w:r>
          </w:p>
          <w:p w14:paraId="3EA67BAB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.76</w:t>
            </w:r>
          </w:p>
        </w:tc>
        <w:tc>
          <w:tcPr>
            <w:tcW w:w="1134" w:type="dxa"/>
            <w:vAlign w:val="center"/>
          </w:tcPr>
          <w:p w14:paraId="13E33361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E36C511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  <w:p w14:paraId="6632D2D3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</w:tc>
        <w:tc>
          <w:tcPr>
            <w:tcW w:w="1134" w:type="dxa"/>
            <w:vAlign w:val="center"/>
          </w:tcPr>
          <w:p w14:paraId="46CEC497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558A9D4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  <w:p w14:paraId="3577DCBE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383" w:type="dxa"/>
            <w:vAlign w:val="center"/>
          </w:tcPr>
          <w:p w14:paraId="525C3DBD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7B957E6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  <w:p w14:paraId="5C6DDD08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</w:tc>
        <w:tc>
          <w:tcPr>
            <w:tcW w:w="550" w:type="dxa"/>
            <w:vAlign w:val="center"/>
          </w:tcPr>
          <w:p w14:paraId="7DC56ADF" w14:textId="77777777" w:rsidR="00F13FB5" w:rsidRPr="00CB3581" w:rsidRDefault="00F13F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A</w:t>
            </w:r>
          </w:p>
        </w:tc>
      </w:tr>
      <w:tr w:rsidR="00CB3581" w:rsidRPr="00CB3581" w14:paraId="02820D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4248801" w14:textId="127AABBB" w:rsidR="00F13FB5" w:rsidRPr="00CB3581" w:rsidRDefault="00F13FB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1376" w:type="dxa"/>
            <w:vAlign w:val="center"/>
          </w:tcPr>
          <w:p w14:paraId="38827983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D</w:t>
            </w:r>
          </w:p>
          <w:p w14:paraId="007C66B1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L</w:t>
            </w:r>
          </w:p>
          <w:p w14:paraId="3F7C4E72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D</w:t>
            </w:r>
          </w:p>
        </w:tc>
        <w:tc>
          <w:tcPr>
            <w:tcW w:w="1601" w:type="dxa"/>
            <w:vAlign w:val="center"/>
          </w:tcPr>
          <w:p w14:paraId="1EDA4375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32.95</w:t>
            </w:r>
          </w:p>
          <w:p w14:paraId="365AAEDB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55.65</w:t>
            </w:r>
          </w:p>
          <w:p w14:paraId="4FF2C8BF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64.1</w:t>
            </w:r>
          </w:p>
        </w:tc>
        <w:tc>
          <w:tcPr>
            <w:tcW w:w="992" w:type="dxa"/>
            <w:vAlign w:val="center"/>
          </w:tcPr>
          <w:p w14:paraId="300C2247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0.90</w:t>
            </w:r>
          </w:p>
          <w:p w14:paraId="5C8BBDEE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.78</w:t>
            </w:r>
          </w:p>
          <w:p w14:paraId="78023FE1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.16</w:t>
            </w:r>
          </w:p>
        </w:tc>
        <w:tc>
          <w:tcPr>
            <w:tcW w:w="1134" w:type="dxa"/>
            <w:vAlign w:val="center"/>
          </w:tcPr>
          <w:p w14:paraId="09599493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CA58C37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  <w:p w14:paraId="0600F865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</w:tc>
        <w:tc>
          <w:tcPr>
            <w:tcW w:w="1134" w:type="dxa"/>
            <w:vAlign w:val="center"/>
          </w:tcPr>
          <w:p w14:paraId="6E45E912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B0B4217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  <w:p w14:paraId="49F32B12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383" w:type="dxa"/>
            <w:vAlign w:val="center"/>
          </w:tcPr>
          <w:p w14:paraId="10C82CA8" w14:textId="77777777" w:rsidR="00F13FB5" w:rsidRPr="00CB3581" w:rsidRDefault="00F13FB5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A65D7B6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  <w:p w14:paraId="6011412C" w14:textId="77777777" w:rsidR="00F13FB5" w:rsidRPr="00CB3581" w:rsidRDefault="00F13F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</w:tc>
        <w:tc>
          <w:tcPr>
            <w:tcW w:w="550" w:type="dxa"/>
            <w:vAlign w:val="center"/>
          </w:tcPr>
          <w:p w14:paraId="10FE2FF2" w14:textId="77777777" w:rsidR="00F13FB5" w:rsidRPr="00CB3581" w:rsidRDefault="00F13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A</w:t>
            </w:r>
          </w:p>
        </w:tc>
      </w:tr>
      <w:tr w:rsidR="00CB3581" w:rsidRPr="00CB3581" w14:paraId="305FD41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23FCB37" w14:textId="0E1E9EA6" w:rsidR="00F13FB5" w:rsidRPr="00CB3581" w:rsidRDefault="00F13FB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1376" w:type="dxa"/>
            <w:vAlign w:val="center"/>
          </w:tcPr>
          <w:p w14:paraId="7463D758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D</w:t>
            </w:r>
          </w:p>
          <w:p w14:paraId="35493E0F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L</w:t>
            </w:r>
          </w:p>
          <w:p w14:paraId="55DE9F4A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D</w:t>
            </w:r>
          </w:p>
        </w:tc>
        <w:tc>
          <w:tcPr>
            <w:tcW w:w="1601" w:type="dxa"/>
            <w:vAlign w:val="center"/>
          </w:tcPr>
          <w:p w14:paraId="5891AB8E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38.54</w:t>
            </w:r>
          </w:p>
          <w:p w14:paraId="676F3FF9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8.65</w:t>
            </w:r>
          </w:p>
          <w:p w14:paraId="31F6280C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8.35</w:t>
            </w:r>
          </w:p>
        </w:tc>
        <w:tc>
          <w:tcPr>
            <w:tcW w:w="992" w:type="dxa"/>
            <w:vAlign w:val="center"/>
          </w:tcPr>
          <w:p w14:paraId="4B6B201D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48</w:t>
            </w:r>
          </w:p>
          <w:p w14:paraId="67BBC483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54</w:t>
            </w:r>
          </w:p>
          <w:p w14:paraId="296EB679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.24</w:t>
            </w:r>
          </w:p>
        </w:tc>
        <w:tc>
          <w:tcPr>
            <w:tcW w:w="1134" w:type="dxa"/>
            <w:vAlign w:val="center"/>
          </w:tcPr>
          <w:p w14:paraId="175B147B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C2D61F7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  <w:p w14:paraId="14140BD0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ett’s</w:t>
            </w:r>
          </w:p>
        </w:tc>
        <w:tc>
          <w:tcPr>
            <w:tcW w:w="1134" w:type="dxa"/>
            <w:vAlign w:val="center"/>
          </w:tcPr>
          <w:p w14:paraId="6015DE30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1F9B70C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5</w:t>
            </w:r>
          </w:p>
          <w:p w14:paraId="23F01882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5</w:t>
            </w:r>
          </w:p>
        </w:tc>
        <w:tc>
          <w:tcPr>
            <w:tcW w:w="1383" w:type="dxa"/>
            <w:vAlign w:val="center"/>
          </w:tcPr>
          <w:p w14:paraId="4CE90233" w14:textId="77777777" w:rsidR="00F13FB5" w:rsidRPr="00CB3581" w:rsidRDefault="00F13FB5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206499A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  <w:p w14:paraId="66426213" w14:textId="77777777" w:rsidR="00F13FB5" w:rsidRPr="00CB3581" w:rsidRDefault="00F13F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550" w:type="dxa"/>
            <w:vAlign w:val="center"/>
          </w:tcPr>
          <w:p w14:paraId="1BB95789" w14:textId="77777777" w:rsidR="00F13FB5" w:rsidRPr="00CB3581" w:rsidRDefault="00F13F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A</w:t>
            </w:r>
          </w:p>
        </w:tc>
      </w:tr>
    </w:tbl>
    <w:p w14:paraId="3766935A" w14:textId="77777777" w:rsidR="00033570" w:rsidRPr="00CB3581" w:rsidRDefault="00033570" w:rsidP="00F13FB5">
      <w:pPr>
        <w:spacing w:line="360" w:lineRule="auto"/>
        <w:rPr>
          <w:rFonts w:ascii="Arial" w:hAnsi="Arial" w:cs="Arial"/>
          <w:sz w:val="20"/>
          <w:szCs w:val="20"/>
        </w:rPr>
      </w:pPr>
    </w:p>
    <w:p w14:paraId="6EA89395" w14:textId="77777777" w:rsidR="00033570" w:rsidRPr="00CB3581" w:rsidRDefault="00033570" w:rsidP="00F13FB5">
      <w:pPr>
        <w:spacing w:line="360" w:lineRule="auto"/>
        <w:rPr>
          <w:rFonts w:ascii="Arial" w:hAnsi="Arial" w:cs="Arial"/>
          <w:sz w:val="20"/>
          <w:szCs w:val="20"/>
        </w:rPr>
      </w:pPr>
    </w:p>
    <w:p w14:paraId="6041A560" w14:textId="1CA9116A" w:rsidR="00642878" w:rsidRPr="00CB3581" w:rsidRDefault="00642878" w:rsidP="0064287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CB3581">
        <w:rPr>
          <w:rFonts w:ascii="Arial" w:hAnsi="Arial" w:cs="Arial"/>
          <w:b/>
          <w:bCs/>
          <w:sz w:val="20"/>
          <w:szCs w:val="20"/>
        </w:rPr>
        <w:t xml:space="preserve">Table S2. Full descriptive statistics of multiple comparison tests of sleep parameters </w:t>
      </w:r>
      <w:r w:rsidR="00407D2D" w:rsidRPr="00CB3581">
        <w:rPr>
          <w:rFonts w:ascii="Arial" w:hAnsi="Arial" w:cs="Arial"/>
          <w:b/>
          <w:bCs/>
          <w:sz w:val="20"/>
          <w:szCs w:val="20"/>
        </w:rPr>
        <w:t>in</w:t>
      </w:r>
      <w:r w:rsidRPr="00CB3581">
        <w:rPr>
          <w:rFonts w:ascii="Arial" w:hAnsi="Arial" w:cs="Arial"/>
          <w:b/>
          <w:bCs/>
          <w:sz w:val="20"/>
          <w:szCs w:val="20"/>
        </w:rPr>
        <w:t xml:space="preserve"> LL and DD</w:t>
      </w:r>
      <w:r w:rsidR="006C401A" w:rsidRPr="00CB3581">
        <w:rPr>
          <w:rFonts w:ascii="Arial" w:hAnsi="Arial" w:cs="Arial"/>
          <w:b/>
          <w:bCs/>
          <w:sz w:val="20"/>
          <w:szCs w:val="20"/>
        </w:rPr>
        <w:t xml:space="preserve"> compared</w:t>
      </w:r>
      <w:r w:rsidRPr="00CB3581">
        <w:rPr>
          <w:rFonts w:ascii="Arial" w:hAnsi="Arial" w:cs="Arial"/>
          <w:b/>
          <w:bCs/>
          <w:sz w:val="20"/>
          <w:szCs w:val="20"/>
        </w:rPr>
        <w:t xml:space="preserve"> to control LD conditions</w:t>
      </w:r>
      <w:r w:rsidR="006C401A" w:rsidRPr="00CB3581">
        <w:rPr>
          <w:rFonts w:ascii="Arial" w:hAnsi="Arial" w:cs="Arial"/>
          <w:b/>
          <w:bCs/>
          <w:sz w:val="20"/>
          <w:szCs w:val="20"/>
        </w:rPr>
        <w:t xml:space="preserve"> of </w:t>
      </w:r>
      <w:r w:rsidR="006C401A" w:rsidRPr="00CB3581">
        <w:rPr>
          <w:rFonts w:ascii="Arial" w:hAnsi="Arial" w:cs="Arial"/>
          <w:b/>
          <w:bCs/>
          <w:i/>
          <w:iCs/>
          <w:sz w:val="20"/>
          <w:szCs w:val="20"/>
        </w:rPr>
        <w:t xml:space="preserve">jus </w:t>
      </w:r>
      <w:r w:rsidR="006C401A" w:rsidRPr="00CB3581">
        <w:rPr>
          <w:rFonts w:ascii="Arial" w:hAnsi="Arial" w:cs="Arial"/>
          <w:b/>
          <w:bCs/>
          <w:sz w:val="20"/>
          <w:szCs w:val="20"/>
        </w:rPr>
        <w:t>fema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134"/>
        <w:gridCol w:w="993"/>
        <w:gridCol w:w="992"/>
        <w:gridCol w:w="1134"/>
        <w:gridCol w:w="1383"/>
        <w:gridCol w:w="550"/>
      </w:tblGrid>
      <w:tr w:rsidR="00CB3581" w:rsidRPr="00CB3581" w14:paraId="1C9321E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1724A1C" w14:textId="77777777" w:rsidR="00642878" w:rsidRPr="00CB3581" w:rsidRDefault="0064287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leep parameter</w:t>
            </w:r>
          </w:p>
        </w:tc>
        <w:tc>
          <w:tcPr>
            <w:tcW w:w="1275" w:type="dxa"/>
            <w:vAlign w:val="center"/>
          </w:tcPr>
          <w:p w14:paraId="28920624" w14:textId="43846CEB" w:rsidR="00642878" w:rsidRPr="00CB3581" w:rsidRDefault="006428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Condition</w:t>
            </w:r>
            <w:r w:rsidR="00C97DB0"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 compared</w:t>
            </w:r>
          </w:p>
        </w:tc>
        <w:tc>
          <w:tcPr>
            <w:tcW w:w="1134" w:type="dxa"/>
            <w:vAlign w:val="center"/>
          </w:tcPr>
          <w:p w14:paraId="0502511F" w14:textId="77777777" w:rsidR="00642878" w:rsidRPr="00CB3581" w:rsidRDefault="006428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93" w:type="dxa"/>
            <w:vAlign w:val="center"/>
          </w:tcPr>
          <w:p w14:paraId="44EED506" w14:textId="77777777" w:rsidR="00642878" w:rsidRPr="00CB3581" w:rsidRDefault="006428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EM</w:t>
            </w:r>
          </w:p>
        </w:tc>
        <w:tc>
          <w:tcPr>
            <w:tcW w:w="992" w:type="dxa"/>
            <w:vAlign w:val="center"/>
          </w:tcPr>
          <w:p w14:paraId="196F1AF4" w14:textId="77777777" w:rsidR="00642878" w:rsidRPr="00CB3581" w:rsidRDefault="006428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ost hoc test</w:t>
            </w:r>
          </w:p>
        </w:tc>
        <w:tc>
          <w:tcPr>
            <w:tcW w:w="1134" w:type="dxa"/>
            <w:vAlign w:val="center"/>
          </w:tcPr>
          <w:p w14:paraId="5669B8F6" w14:textId="77777777" w:rsidR="00642878" w:rsidRPr="00CB3581" w:rsidRDefault="006428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p</w:t>
            </w: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383" w:type="dxa"/>
            <w:vAlign w:val="center"/>
          </w:tcPr>
          <w:p w14:paraId="30E9A9A8" w14:textId="77777777" w:rsidR="00642878" w:rsidRPr="00CB3581" w:rsidRDefault="006428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ignificance</w:t>
            </w:r>
          </w:p>
        </w:tc>
        <w:tc>
          <w:tcPr>
            <w:tcW w:w="550" w:type="dxa"/>
            <w:vAlign w:val="center"/>
          </w:tcPr>
          <w:p w14:paraId="0F1E6847" w14:textId="77777777" w:rsidR="00642878" w:rsidRPr="00CB3581" w:rsidRDefault="0064287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Fig.</w:t>
            </w:r>
          </w:p>
        </w:tc>
      </w:tr>
      <w:tr w:rsidR="00CB3581" w:rsidRPr="00CB3581" w14:paraId="671095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3880736" w14:textId="77777777" w:rsidR="00642878" w:rsidRPr="00CB3581" w:rsidRDefault="0064287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otal Sleep Duration (min)</w:t>
            </w:r>
          </w:p>
        </w:tc>
        <w:tc>
          <w:tcPr>
            <w:tcW w:w="1275" w:type="dxa"/>
            <w:vAlign w:val="center"/>
          </w:tcPr>
          <w:p w14:paraId="2489853A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D</w:t>
            </w:r>
          </w:p>
          <w:p w14:paraId="4AC8B70B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L</w:t>
            </w:r>
          </w:p>
          <w:p w14:paraId="11230AF3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D</w:t>
            </w:r>
          </w:p>
        </w:tc>
        <w:tc>
          <w:tcPr>
            <w:tcW w:w="1134" w:type="dxa"/>
            <w:vAlign w:val="center"/>
          </w:tcPr>
          <w:p w14:paraId="0867B99D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763.0</w:t>
            </w:r>
          </w:p>
          <w:p w14:paraId="0E486B65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650.2</w:t>
            </w:r>
          </w:p>
          <w:p w14:paraId="0B4CAD61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652.2</w:t>
            </w:r>
          </w:p>
        </w:tc>
        <w:tc>
          <w:tcPr>
            <w:tcW w:w="993" w:type="dxa"/>
            <w:vAlign w:val="center"/>
          </w:tcPr>
          <w:p w14:paraId="17A411BF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3.77</w:t>
            </w:r>
          </w:p>
          <w:p w14:paraId="0C498603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8.79</w:t>
            </w:r>
          </w:p>
          <w:p w14:paraId="7BA6C859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34.52</w:t>
            </w:r>
          </w:p>
        </w:tc>
        <w:tc>
          <w:tcPr>
            <w:tcW w:w="992" w:type="dxa"/>
            <w:vAlign w:val="center"/>
          </w:tcPr>
          <w:p w14:paraId="4861056D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D1A139E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’s</w:t>
            </w:r>
          </w:p>
          <w:p w14:paraId="7C6F7940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’s</w:t>
            </w:r>
          </w:p>
        </w:tc>
        <w:tc>
          <w:tcPr>
            <w:tcW w:w="1134" w:type="dxa"/>
            <w:vAlign w:val="center"/>
          </w:tcPr>
          <w:p w14:paraId="5B8B78D2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0A6F1C6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5</w:t>
            </w:r>
          </w:p>
          <w:p w14:paraId="6F95F877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1</w:t>
            </w:r>
          </w:p>
        </w:tc>
        <w:tc>
          <w:tcPr>
            <w:tcW w:w="1383" w:type="dxa"/>
            <w:vAlign w:val="center"/>
          </w:tcPr>
          <w:p w14:paraId="6769EEA1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5F48B00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  <w:p w14:paraId="71856A25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</w:t>
            </w:r>
          </w:p>
        </w:tc>
        <w:tc>
          <w:tcPr>
            <w:tcW w:w="550" w:type="dxa"/>
            <w:vAlign w:val="center"/>
          </w:tcPr>
          <w:p w14:paraId="264603E8" w14:textId="77777777" w:rsidR="00642878" w:rsidRPr="00CB3581" w:rsidRDefault="006428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B</w:t>
            </w:r>
          </w:p>
        </w:tc>
      </w:tr>
      <w:tr w:rsidR="00CB3581" w:rsidRPr="00CB3581" w14:paraId="0F8DD50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2442E83" w14:textId="77777777" w:rsidR="00642878" w:rsidRPr="00CB3581" w:rsidRDefault="0064287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umber of Sleep Episodes</w:t>
            </w:r>
          </w:p>
        </w:tc>
        <w:tc>
          <w:tcPr>
            <w:tcW w:w="1275" w:type="dxa"/>
            <w:vAlign w:val="center"/>
          </w:tcPr>
          <w:p w14:paraId="0CB9175B" w14:textId="77777777" w:rsidR="00642878" w:rsidRPr="00CB3581" w:rsidRDefault="006428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D</w:t>
            </w:r>
          </w:p>
          <w:p w14:paraId="33C1C7A4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L</w:t>
            </w:r>
          </w:p>
          <w:p w14:paraId="2C14B749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D</w:t>
            </w:r>
          </w:p>
        </w:tc>
        <w:tc>
          <w:tcPr>
            <w:tcW w:w="1134" w:type="dxa"/>
            <w:vAlign w:val="center"/>
          </w:tcPr>
          <w:p w14:paraId="31C83882" w14:textId="77777777" w:rsidR="00642878" w:rsidRPr="00CB3581" w:rsidRDefault="006428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36.24</w:t>
            </w:r>
          </w:p>
          <w:p w14:paraId="692CB245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51.0</w:t>
            </w:r>
          </w:p>
          <w:p w14:paraId="72BFFDDB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38.42</w:t>
            </w:r>
          </w:p>
        </w:tc>
        <w:tc>
          <w:tcPr>
            <w:tcW w:w="993" w:type="dxa"/>
            <w:vAlign w:val="center"/>
          </w:tcPr>
          <w:p w14:paraId="4A7ABBA9" w14:textId="77777777" w:rsidR="00642878" w:rsidRPr="00CB3581" w:rsidRDefault="006428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30</w:t>
            </w:r>
          </w:p>
          <w:p w14:paraId="617E1B08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90</w:t>
            </w:r>
          </w:p>
          <w:p w14:paraId="3DDFFD8A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19</w:t>
            </w:r>
          </w:p>
        </w:tc>
        <w:tc>
          <w:tcPr>
            <w:tcW w:w="992" w:type="dxa"/>
            <w:vAlign w:val="center"/>
          </w:tcPr>
          <w:p w14:paraId="550E65BB" w14:textId="77777777" w:rsidR="00642878" w:rsidRPr="00CB3581" w:rsidRDefault="006428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461A588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’s</w:t>
            </w:r>
          </w:p>
          <w:p w14:paraId="511809C7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’s</w:t>
            </w:r>
          </w:p>
        </w:tc>
        <w:tc>
          <w:tcPr>
            <w:tcW w:w="1134" w:type="dxa"/>
            <w:vAlign w:val="center"/>
          </w:tcPr>
          <w:p w14:paraId="223BFA0D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1F487A2" w14:textId="77777777" w:rsidR="00642878" w:rsidRPr="00CB3581" w:rsidRDefault="006428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  <w:p w14:paraId="4D04338F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= 0.47</w:t>
            </w:r>
          </w:p>
        </w:tc>
        <w:tc>
          <w:tcPr>
            <w:tcW w:w="1383" w:type="dxa"/>
            <w:vAlign w:val="center"/>
          </w:tcPr>
          <w:p w14:paraId="353AC965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B4CF65E" w14:textId="77777777" w:rsidR="00642878" w:rsidRPr="00CB3581" w:rsidRDefault="006428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  <w:p w14:paraId="42944359" w14:textId="77777777" w:rsidR="00642878" w:rsidRPr="00CB3581" w:rsidRDefault="0064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550" w:type="dxa"/>
            <w:vAlign w:val="center"/>
          </w:tcPr>
          <w:p w14:paraId="4CE886F2" w14:textId="77777777" w:rsidR="00642878" w:rsidRPr="00CB3581" w:rsidRDefault="0064287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C</w:t>
            </w:r>
          </w:p>
        </w:tc>
      </w:tr>
      <w:tr w:rsidR="00CB3581" w:rsidRPr="00CB3581" w14:paraId="3282E3D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F32ECC0" w14:textId="77777777" w:rsidR="00642878" w:rsidRPr="00CB3581" w:rsidRDefault="0064287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leep Episode Duration (min)</w:t>
            </w:r>
          </w:p>
        </w:tc>
        <w:tc>
          <w:tcPr>
            <w:tcW w:w="1275" w:type="dxa"/>
            <w:vAlign w:val="center"/>
          </w:tcPr>
          <w:p w14:paraId="6FB14ED9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D</w:t>
            </w:r>
          </w:p>
          <w:p w14:paraId="002AD784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LL</w:t>
            </w:r>
          </w:p>
          <w:p w14:paraId="069AA006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D</w:t>
            </w:r>
          </w:p>
        </w:tc>
        <w:tc>
          <w:tcPr>
            <w:tcW w:w="1134" w:type="dxa"/>
            <w:vAlign w:val="center"/>
          </w:tcPr>
          <w:p w14:paraId="74F9BB14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22.87</w:t>
            </w:r>
          </w:p>
          <w:p w14:paraId="2B8ADF9F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5.67</w:t>
            </w:r>
          </w:p>
          <w:p w14:paraId="09B192EF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6.81</w:t>
            </w:r>
          </w:p>
        </w:tc>
        <w:tc>
          <w:tcPr>
            <w:tcW w:w="993" w:type="dxa"/>
            <w:vAlign w:val="center"/>
          </w:tcPr>
          <w:p w14:paraId="7C5E88D4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58</w:t>
            </w:r>
          </w:p>
          <w:p w14:paraId="51B41B16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0.80</w:t>
            </w:r>
          </w:p>
          <w:p w14:paraId="057FEE64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1.53</w:t>
            </w:r>
          </w:p>
        </w:tc>
        <w:tc>
          <w:tcPr>
            <w:tcW w:w="992" w:type="dxa"/>
            <w:vAlign w:val="center"/>
          </w:tcPr>
          <w:p w14:paraId="17E92C2D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7507683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’s</w:t>
            </w:r>
          </w:p>
          <w:p w14:paraId="14DF7A53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Dunn’s</w:t>
            </w:r>
          </w:p>
        </w:tc>
        <w:tc>
          <w:tcPr>
            <w:tcW w:w="1134" w:type="dxa"/>
            <w:vAlign w:val="center"/>
          </w:tcPr>
          <w:p w14:paraId="5C6489DB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809903F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001</w:t>
            </w:r>
          </w:p>
          <w:p w14:paraId="41EF73C3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&lt; 0.01</w:t>
            </w:r>
          </w:p>
        </w:tc>
        <w:tc>
          <w:tcPr>
            <w:tcW w:w="1383" w:type="dxa"/>
            <w:vAlign w:val="center"/>
          </w:tcPr>
          <w:p w14:paraId="1A38E67F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3EF43C5" w14:textId="77777777" w:rsidR="00642878" w:rsidRPr="00CB3581" w:rsidRDefault="006428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**</w:t>
            </w:r>
          </w:p>
          <w:p w14:paraId="5D07A7CB" w14:textId="77777777" w:rsidR="00642878" w:rsidRPr="00CB3581" w:rsidRDefault="0064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**</w:t>
            </w:r>
          </w:p>
        </w:tc>
        <w:tc>
          <w:tcPr>
            <w:tcW w:w="550" w:type="dxa"/>
            <w:vAlign w:val="center"/>
          </w:tcPr>
          <w:p w14:paraId="09BCFEAD" w14:textId="77777777" w:rsidR="00642878" w:rsidRPr="00CB3581" w:rsidRDefault="0064287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3581">
              <w:rPr>
                <w:rFonts w:ascii="Arial" w:hAnsi="Arial" w:cs="Arial"/>
                <w:sz w:val="18"/>
                <w:szCs w:val="18"/>
                <w:lang w:val="en-GB"/>
              </w:rPr>
              <w:t>4D</w:t>
            </w:r>
          </w:p>
        </w:tc>
      </w:tr>
    </w:tbl>
    <w:p w14:paraId="0B279B7A" w14:textId="77777777" w:rsidR="00033570" w:rsidRPr="00CB3581" w:rsidRDefault="00033570" w:rsidP="00033570">
      <w:pPr>
        <w:spacing w:line="360" w:lineRule="auto"/>
        <w:jc w:val="both"/>
        <w:rPr>
          <w:rFonts w:ascii="Arial" w:hAnsi="Arial" w:cs="Arial"/>
          <w:b/>
          <w:bCs/>
          <w:kern w:val="0"/>
          <w:sz w:val="16"/>
          <w:szCs w:val="16"/>
        </w:rPr>
      </w:pPr>
      <w:r w:rsidRPr="00CB3581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42E1F41D" wp14:editId="52BC8FC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543550" cy="5584825"/>
            <wp:effectExtent l="0" t="0" r="6350" b="3175"/>
            <wp:wrapSquare wrapText="bothSides"/>
            <wp:docPr id="1619468398" name="Picture 26" descr="A group of graphs showing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468398" name="Picture 26" descr="A group of graphs showing different types of numbe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5584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6394D8" w14:textId="1ED5CD09" w:rsidR="00407D2D" w:rsidRPr="00CB3581" w:rsidRDefault="003F0ED7" w:rsidP="0003357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B3581">
        <w:rPr>
          <w:rFonts w:ascii="Arial" w:hAnsi="Arial" w:cs="Arial"/>
          <w:b/>
          <w:bCs/>
          <w:kern w:val="0"/>
          <w:sz w:val="16"/>
          <w:szCs w:val="16"/>
        </w:rPr>
        <w:t>Figure S</w:t>
      </w:r>
      <w:r w:rsidR="00631723" w:rsidRPr="00CB3581">
        <w:rPr>
          <w:rFonts w:ascii="Arial" w:hAnsi="Arial" w:cs="Arial"/>
          <w:b/>
          <w:bCs/>
          <w:kern w:val="0"/>
          <w:sz w:val="16"/>
          <w:szCs w:val="16"/>
        </w:rPr>
        <w:t>2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 xml:space="preserve">. </w:t>
      </w:r>
      <w:r w:rsidRPr="00CB3581">
        <w:rPr>
          <w:rFonts w:ascii="Arial" w:hAnsi="Arial" w:cs="Arial"/>
          <w:b/>
          <w:bCs/>
          <w:i/>
          <w:iCs/>
          <w:kern w:val="0"/>
          <w:sz w:val="16"/>
          <w:szCs w:val="16"/>
        </w:rPr>
        <w:t>Jus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 xml:space="preserve"> males show trending, but not significant, PER oscillations in clock neurons. </w:t>
      </w:r>
      <w:r w:rsidRPr="00CB3581">
        <w:rPr>
          <w:rFonts w:ascii="Arial" w:hAnsi="Arial" w:cs="Arial"/>
          <w:kern w:val="0"/>
          <w:sz w:val="16"/>
          <w:szCs w:val="16"/>
        </w:rPr>
        <w:t xml:space="preserve">The intensity of PER </w:t>
      </w:r>
      <w:r w:rsidR="000B72B3" w:rsidRPr="00CB3581">
        <w:rPr>
          <w:rFonts w:ascii="Arial" w:hAnsi="Arial" w:cs="Arial"/>
          <w:kern w:val="0"/>
          <w:sz w:val="16"/>
          <w:szCs w:val="16"/>
        </w:rPr>
        <w:t>expression</w:t>
      </w:r>
      <w:r w:rsidRPr="00CB3581">
        <w:rPr>
          <w:rFonts w:ascii="Arial" w:hAnsi="Arial" w:cs="Arial"/>
          <w:kern w:val="0"/>
          <w:sz w:val="16"/>
          <w:szCs w:val="16"/>
        </w:rPr>
        <w:t xml:space="preserve"> was quantified from antibody staining of </w:t>
      </w:r>
      <w:r w:rsidRPr="00CB3581">
        <w:rPr>
          <w:rFonts w:ascii="Arial" w:hAnsi="Arial" w:cs="Arial"/>
          <w:i/>
          <w:iCs/>
          <w:kern w:val="0"/>
          <w:sz w:val="16"/>
          <w:szCs w:val="16"/>
        </w:rPr>
        <w:t>jus</w:t>
      </w:r>
      <w:r w:rsidRPr="00CB3581">
        <w:rPr>
          <w:rFonts w:ascii="Arial" w:hAnsi="Arial" w:cs="Arial"/>
          <w:kern w:val="0"/>
          <w:sz w:val="16"/>
          <w:szCs w:val="16"/>
        </w:rPr>
        <w:t xml:space="preserve"> </w:t>
      </w:r>
      <w:r w:rsidR="00774B28" w:rsidRPr="00CB3581">
        <w:rPr>
          <w:rFonts w:ascii="Arial" w:hAnsi="Arial" w:cs="Arial"/>
          <w:kern w:val="0"/>
          <w:sz w:val="16"/>
          <w:szCs w:val="16"/>
        </w:rPr>
        <w:t xml:space="preserve">(purple) </w:t>
      </w:r>
      <w:r w:rsidRPr="00CB3581">
        <w:rPr>
          <w:rFonts w:ascii="Arial" w:hAnsi="Arial" w:cs="Arial"/>
          <w:kern w:val="0"/>
          <w:sz w:val="16"/>
          <w:szCs w:val="16"/>
        </w:rPr>
        <w:t xml:space="preserve">and CS control </w:t>
      </w:r>
      <w:r w:rsidR="00774B28" w:rsidRPr="00CB3581">
        <w:rPr>
          <w:rFonts w:ascii="Arial" w:hAnsi="Arial" w:cs="Arial"/>
          <w:kern w:val="0"/>
          <w:sz w:val="16"/>
          <w:szCs w:val="16"/>
        </w:rPr>
        <w:t xml:space="preserve">(grey) </w:t>
      </w:r>
      <w:r w:rsidRPr="00CB3581">
        <w:rPr>
          <w:rFonts w:ascii="Arial" w:hAnsi="Arial" w:cs="Arial"/>
          <w:kern w:val="0"/>
          <w:sz w:val="16"/>
          <w:szCs w:val="16"/>
        </w:rPr>
        <w:t xml:space="preserve">adult male fly brains, in </w:t>
      </w:r>
      <w:r w:rsidR="002D1453" w:rsidRPr="00CB3581">
        <w:rPr>
          <w:rFonts w:ascii="Arial" w:hAnsi="Arial" w:cs="Arial"/>
          <w:kern w:val="0"/>
          <w:sz w:val="16"/>
          <w:szCs w:val="16"/>
        </w:rPr>
        <w:t>four</w:t>
      </w:r>
      <w:r w:rsidRPr="00CB3581">
        <w:rPr>
          <w:rFonts w:ascii="Arial" w:hAnsi="Arial" w:cs="Arial"/>
          <w:kern w:val="0"/>
          <w:sz w:val="16"/>
          <w:szCs w:val="16"/>
        </w:rPr>
        <w:t xml:space="preserve"> clock neuron groups: large ventral-lateral neurons (l-LNvs, 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>A</w:t>
      </w:r>
      <w:r w:rsidRPr="00CB3581">
        <w:rPr>
          <w:rFonts w:ascii="Arial" w:hAnsi="Arial" w:cs="Arial"/>
          <w:kern w:val="0"/>
          <w:sz w:val="16"/>
          <w:szCs w:val="16"/>
        </w:rPr>
        <w:t xml:space="preserve">), small ventral-lateral neurons (s-LNvs, 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>B</w:t>
      </w:r>
      <w:r w:rsidRPr="00CB3581">
        <w:rPr>
          <w:rFonts w:ascii="Arial" w:hAnsi="Arial" w:cs="Arial"/>
          <w:kern w:val="0"/>
          <w:sz w:val="16"/>
          <w:szCs w:val="16"/>
        </w:rPr>
        <w:t>), the 5</w:t>
      </w:r>
      <w:r w:rsidRPr="00CB3581">
        <w:rPr>
          <w:rFonts w:ascii="Arial" w:hAnsi="Arial" w:cs="Arial"/>
          <w:kern w:val="0"/>
          <w:sz w:val="16"/>
          <w:szCs w:val="16"/>
          <w:vertAlign w:val="superscript"/>
        </w:rPr>
        <w:t>th</w:t>
      </w:r>
      <w:r w:rsidRPr="00CB3581">
        <w:rPr>
          <w:rFonts w:ascii="Arial" w:hAnsi="Arial" w:cs="Arial"/>
          <w:kern w:val="0"/>
          <w:sz w:val="16"/>
          <w:szCs w:val="16"/>
        </w:rPr>
        <w:t xml:space="preserve"> s-LNv (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>C</w:t>
      </w:r>
      <w:r w:rsidRPr="00CB3581">
        <w:rPr>
          <w:rFonts w:ascii="Arial" w:hAnsi="Arial" w:cs="Arial"/>
          <w:kern w:val="0"/>
          <w:sz w:val="16"/>
          <w:szCs w:val="16"/>
        </w:rPr>
        <w:t xml:space="preserve">), and dorsal-lateral neurons (LNds, </w:t>
      </w:r>
      <w:r w:rsidRPr="00CB3581">
        <w:rPr>
          <w:rFonts w:ascii="Arial" w:hAnsi="Arial" w:cs="Arial"/>
          <w:b/>
          <w:bCs/>
          <w:kern w:val="0"/>
          <w:sz w:val="16"/>
          <w:szCs w:val="16"/>
        </w:rPr>
        <w:t>D</w:t>
      </w:r>
      <w:r w:rsidRPr="00CB3581">
        <w:rPr>
          <w:rFonts w:ascii="Arial" w:hAnsi="Arial" w:cs="Arial"/>
          <w:kern w:val="0"/>
          <w:sz w:val="16"/>
          <w:szCs w:val="16"/>
        </w:rPr>
        <w:t xml:space="preserve">). CS </w:t>
      </w:r>
      <w:r w:rsidR="00774B28" w:rsidRPr="00CB3581">
        <w:rPr>
          <w:rFonts w:ascii="Arial" w:hAnsi="Arial" w:cs="Arial"/>
          <w:kern w:val="0"/>
          <w:sz w:val="16"/>
          <w:szCs w:val="16"/>
        </w:rPr>
        <w:t>males</w:t>
      </w:r>
      <w:r w:rsidRPr="00CB3581">
        <w:rPr>
          <w:rFonts w:ascii="Arial" w:hAnsi="Arial" w:cs="Arial"/>
          <w:kern w:val="0"/>
          <w:sz w:val="16"/>
          <w:szCs w:val="16"/>
        </w:rPr>
        <w:t xml:space="preserve"> showed statistically significant differences between PER intensity at ZT 10 and 22 in l-LNvs</w:t>
      </w:r>
      <w:r w:rsidR="005F5409" w:rsidRPr="00CB3581">
        <w:rPr>
          <w:rFonts w:ascii="Arial" w:hAnsi="Arial" w:cs="Arial"/>
          <w:kern w:val="0"/>
          <w:sz w:val="16"/>
          <w:szCs w:val="16"/>
        </w:rPr>
        <w:t xml:space="preserve"> (</w:t>
      </w:r>
      <w:r w:rsidR="002B2F2C" w:rsidRPr="00CB3581">
        <w:rPr>
          <w:rFonts w:ascii="Arial" w:hAnsi="Arial" w:cs="Arial"/>
          <w:kern w:val="0"/>
          <w:sz w:val="16"/>
          <w:szCs w:val="16"/>
        </w:rPr>
        <w:t>Kruskal-Wallis test</w:t>
      </w:r>
      <w:r w:rsidR="005C6D84" w:rsidRPr="00CB3581">
        <w:rPr>
          <w:rFonts w:ascii="Arial" w:hAnsi="Arial" w:cs="Arial"/>
          <w:kern w:val="0"/>
          <w:sz w:val="16"/>
          <w:szCs w:val="16"/>
        </w:rPr>
        <w:t xml:space="preserve"> with Dunn’s multiple</w:t>
      </w:r>
      <w:r w:rsidR="006C08B7" w:rsidRPr="00CB3581">
        <w:rPr>
          <w:rFonts w:ascii="Arial" w:hAnsi="Arial" w:cs="Arial"/>
          <w:kern w:val="0"/>
          <w:sz w:val="16"/>
          <w:szCs w:val="16"/>
        </w:rPr>
        <w:t xml:space="preserve"> comparison test</w:t>
      </w:r>
      <w:r w:rsidR="002B2F2C" w:rsidRPr="00CB3581">
        <w:rPr>
          <w:rFonts w:ascii="Arial" w:hAnsi="Arial" w:cs="Arial"/>
          <w:kern w:val="0"/>
          <w:sz w:val="16"/>
          <w:szCs w:val="16"/>
        </w:rPr>
        <w:t xml:space="preserve">, </w:t>
      </w:r>
      <w:r w:rsidR="00FC77D5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FC77D5" w:rsidRPr="00CB3581">
        <w:rPr>
          <w:rFonts w:ascii="Arial" w:hAnsi="Arial" w:cs="Arial"/>
          <w:kern w:val="0"/>
          <w:sz w:val="16"/>
          <w:szCs w:val="16"/>
        </w:rPr>
        <w:t xml:space="preserve"> &lt; 0.05</w:t>
      </w:r>
      <w:r w:rsidR="005F5409" w:rsidRPr="00CB3581">
        <w:rPr>
          <w:rFonts w:ascii="Arial" w:hAnsi="Arial" w:cs="Arial"/>
          <w:kern w:val="0"/>
          <w:sz w:val="16"/>
          <w:szCs w:val="16"/>
        </w:rPr>
        <w:t>)</w:t>
      </w:r>
      <w:r w:rsidR="0064307B" w:rsidRPr="00CB3581">
        <w:rPr>
          <w:rFonts w:ascii="Arial" w:hAnsi="Arial" w:cs="Arial"/>
          <w:kern w:val="0"/>
          <w:sz w:val="16"/>
          <w:szCs w:val="16"/>
        </w:rPr>
        <w:t>,</w:t>
      </w:r>
      <w:r w:rsidRPr="00CB3581">
        <w:rPr>
          <w:rFonts w:ascii="Arial" w:hAnsi="Arial" w:cs="Arial"/>
          <w:kern w:val="0"/>
          <w:sz w:val="16"/>
          <w:szCs w:val="16"/>
        </w:rPr>
        <w:t xml:space="preserve"> </w:t>
      </w:r>
      <w:r w:rsidR="0064307B" w:rsidRPr="00CB3581">
        <w:rPr>
          <w:rFonts w:ascii="Arial" w:hAnsi="Arial" w:cs="Arial"/>
          <w:kern w:val="0"/>
          <w:sz w:val="16"/>
          <w:szCs w:val="16"/>
        </w:rPr>
        <w:t>5</w:t>
      </w:r>
      <w:r w:rsidR="0064307B" w:rsidRPr="00CB3581">
        <w:rPr>
          <w:rFonts w:ascii="Arial" w:hAnsi="Arial" w:cs="Arial"/>
          <w:kern w:val="0"/>
          <w:sz w:val="16"/>
          <w:szCs w:val="16"/>
          <w:vertAlign w:val="superscript"/>
        </w:rPr>
        <w:t>th</w:t>
      </w:r>
      <w:r w:rsidR="0064307B" w:rsidRPr="00CB3581">
        <w:rPr>
          <w:rFonts w:ascii="Arial" w:hAnsi="Arial" w:cs="Arial"/>
          <w:kern w:val="0"/>
          <w:sz w:val="16"/>
          <w:szCs w:val="16"/>
        </w:rPr>
        <w:t xml:space="preserve"> s-LNv </w:t>
      </w:r>
      <w:r w:rsidR="00927D42" w:rsidRPr="00CB3581">
        <w:rPr>
          <w:rFonts w:ascii="Arial" w:hAnsi="Arial" w:cs="Arial"/>
          <w:kern w:val="0"/>
          <w:sz w:val="16"/>
          <w:szCs w:val="16"/>
        </w:rPr>
        <w:t>(Kruskal-Wallis test</w:t>
      </w:r>
      <w:r w:rsidR="00354AE5" w:rsidRPr="00CB3581">
        <w:rPr>
          <w:rFonts w:ascii="Arial" w:hAnsi="Arial" w:cs="Arial"/>
          <w:kern w:val="0"/>
          <w:sz w:val="16"/>
          <w:szCs w:val="16"/>
        </w:rPr>
        <w:t xml:space="preserve"> w</w:t>
      </w:r>
      <w:r w:rsidR="00A5522D" w:rsidRPr="00CB3581">
        <w:rPr>
          <w:rFonts w:ascii="Arial" w:hAnsi="Arial" w:cs="Arial"/>
          <w:kern w:val="0"/>
          <w:sz w:val="16"/>
          <w:szCs w:val="16"/>
        </w:rPr>
        <w:t>ith Dunn’s multiple comparison test</w:t>
      </w:r>
      <w:r w:rsidR="00927D42" w:rsidRPr="00CB3581">
        <w:rPr>
          <w:rFonts w:ascii="Arial" w:hAnsi="Arial" w:cs="Arial"/>
          <w:kern w:val="0"/>
          <w:sz w:val="16"/>
          <w:szCs w:val="16"/>
        </w:rPr>
        <w:t xml:space="preserve">, </w:t>
      </w:r>
      <w:r w:rsidR="00927D42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927D42" w:rsidRPr="00CB3581">
        <w:rPr>
          <w:rFonts w:ascii="Arial" w:hAnsi="Arial" w:cs="Arial"/>
          <w:kern w:val="0"/>
          <w:sz w:val="16"/>
          <w:szCs w:val="16"/>
        </w:rPr>
        <w:t xml:space="preserve"> &lt; 0.01) </w:t>
      </w:r>
      <w:r w:rsidR="0064307B" w:rsidRPr="00CB3581">
        <w:rPr>
          <w:rFonts w:ascii="Arial" w:hAnsi="Arial" w:cs="Arial"/>
          <w:kern w:val="0"/>
          <w:sz w:val="16"/>
          <w:szCs w:val="16"/>
        </w:rPr>
        <w:t>and</w:t>
      </w:r>
      <w:r w:rsidRPr="00CB3581">
        <w:rPr>
          <w:rFonts w:ascii="Arial" w:hAnsi="Arial" w:cs="Arial"/>
          <w:kern w:val="0"/>
          <w:sz w:val="16"/>
          <w:szCs w:val="16"/>
        </w:rPr>
        <w:t xml:space="preserve"> LNds</w:t>
      </w:r>
      <w:r w:rsidR="00407D2D" w:rsidRPr="00CB3581">
        <w:rPr>
          <w:rFonts w:ascii="Arial" w:hAnsi="Arial" w:cs="Arial"/>
          <w:kern w:val="0"/>
          <w:sz w:val="16"/>
          <w:szCs w:val="16"/>
        </w:rPr>
        <w:t xml:space="preserve"> (one-way ANOVA</w:t>
      </w:r>
      <w:r w:rsidR="00B52277" w:rsidRPr="00CB3581">
        <w:rPr>
          <w:rFonts w:ascii="Arial" w:hAnsi="Arial" w:cs="Arial"/>
          <w:kern w:val="0"/>
          <w:sz w:val="16"/>
          <w:szCs w:val="16"/>
        </w:rPr>
        <w:t xml:space="preserve"> with Tukey’s multiple comparison test</w:t>
      </w:r>
      <w:r w:rsidR="00407D2D" w:rsidRPr="00CB3581">
        <w:rPr>
          <w:rFonts w:ascii="Arial" w:hAnsi="Arial" w:cs="Arial"/>
          <w:kern w:val="0"/>
          <w:sz w:val="16"/>
          <w:szCs w:val="16"/>
        </w:rPr>
        <w:t>,</w:t>
      </w:r>
      <w:r w:rsidR="00407D2D" w:rsidRPr="00CB3581">
        <w:rPr>
          <w:rFonts w:ascii="Arial" w:hAnsi="Arial" w:cs="Arial"/>
          <w:i/>
          <w:iCs/>
          <w:kern w:val="0"/>
          <w:sz w:val="16"/>
          <w:szCs w:val="16"/>
        </w:rPr>
        <w:t xml:space="preserve"> p</w:t>
      </w:r>
      <w:r w:rsidR="00407D2D" w:rsidRPr="00CB3581">
        <w:rPr>
          <w:rFonts w:ascii="Arial" w:hAnsi="Arial" w:cs="Arial"/>
          <w:kern w:val="0"/>
          <w:sz w:val="16"/>
          <w:szCs w:val="16"/>
        </w:rPr>
        <w:t xml:space="preserve"> &lt; 0.001)</w:t>
      </w:r>
      <w:r w:rsidRPr="00CB3581">
        <w:rPr>
          <w:rFonts w:ascii="Arial" w:hAnsi="Arial" w:cs="Arial"/>
          <w:kern w:val="0"/>
          <w:sz w:val="16"/>
          <w:szCs w:val="16"/>
        </w:rPr>
        <w:t xml:space="preserve">. </w:t>
      </w:r>
      <w:r w:rsidR="0064307B" w:rsidRPr="00CB3581">
        <w:rPr>
          <w:rFonts w:ascii="Arial" w:hAnsi="Arial" w:cs="Arial"/>
          <w:kern w:val="0"/>
          <w:sz w:val="16"/>
          <w:szCs w:val="16"/>
        </w:rPr>
        <w:t xml:space="preserve">By contrast, </w:t>
      </w:r>
      <w:r w:rsidR="0064307B" w:rsidRPr="00CB3581">
        <w:rPr>
          <w:rFonts w:ascii="Arial" w:hAnsi="Arial" w:cs="Arial"/>
          <w:i/>
          <w:iCs/>
          <w:kern w:val="0"/>
          <w:sz w:val="16"/>
          <w:szCs w:val="16"/>
        </w:rPr>
        <w:t>jus</w:t>
      </w:r>
      <w:r w:rsidR="0064307B" w:rsidRPr="00CB3581">
        <w:rPr>
          <w:rFonts w:ascii="Arial" w:hAnsi="Arial" w:cs="Arial"/>
          <w:kern w:val="0"/>
          <w:sz w:val="16"/>
          <w:szCs w:val="16"/>
        </w:rPr>
        <w:t xml:space="preserve"> males showed significant difference</w:t>
      </w:r>
      <w:r w:rsidR="003B71FC" w:rsidRPr="00CB3581">
        <w:rPr>
          <w:rFonts w:ascii="Arial" w:hAnsi="Arial" w:cs="Arial"/>
          <w:kern w:val="0"/>
          <w:sz w:val="16"/>
          <w:szCs w:val="16"/>
        </w:rPr>
        <w:t>s</w:t>
      </w:r>
      <w:r w:rsidR="0064307B" w:rsidRPr="00CB3581">
        <w:rPr>
          <w:rFonts w:ascii="Arial" w:hAnsi="Arial" w:cs="Arial"/>
          <w:kern w:val="0"/>
          <w:sz w:val="16"/>
          <w:szCs w:val="16"/>
        </w:rPr>
        <w:t xml:space="preserve"> only in s-LNvs</w:t>
      </w:r>
      <w:r w:rsidR="00407D2D" w:rsidRPr="00CB3581">
        <w:rPr>
          <w:rFonts w:ascii="Arial" w:hAnsi="Arial" w:cs="Arial"/>
          <w:kern w:val="0"/>
          <w:sz w:val="16"/>
          <w:szCs w:val="16"/>
        </w:rPr>
        <w:t xml:space="preserve"> (Kruskal-Wallis</w:t>
      </w:r>
      <w:r w:rsidR="005F6257" w:rsidRPr="00CB3581">
        <w:rPr>
          <w:rFonts w:ascii="Arial" w:hAnsi="Arial" w:cs="Arial"/>
          <w:kern w:val="0"/>
          <w:sz w:val="16"/>
          <w:szCs w:val="16"/>
        </w:rPr>
        <w:t xml:space="preserve"> test</w:t>
      </w:r>
      <w:r w:rsidR="00B52277" w:rsidRPr="00CB3581">
        <w:rPr>
          <w:rFonts w:ascii="Arial" w:hAnsi="Arial" w:cs="Arial"/>
          <w:kern w:val="0"/>
          <w:sz w:val="16"/>
          <w:szCs w:val="16"/>
        </w:rPr>
        <w:t xml:space="preserve"> with Dunn’s multiple comparison test</w:t>
      </w:r>
      <w:r w:rsidR="00407D2D" w:rsidRPr="00CB3581">
        <w:rPr>
          <w:rFonts w:ascii="Arial" w:hAnsi="Arial" w:cs="Arial"/>
          <w:kern w:val="0"/>
          <w:sz w:val="16"/>
          <w:szCs w:val="16"/>
        </w:rPr>
        <w:t xml:space="preserve">, </w:t>
      </w:r>
      <w:r w:rsidR="00407D2D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407D2D" w:rsidRPr="00CB3581">
        <w:rPr>
          <w:rFonts w:ascii="Arial" w:hAnsi="Arial" w:cs="Arial"/>
          <w:kern w:val="0"/>
          <w:sz w:val="16"/>
          <w:szCs w:val="16"/>
        </w:rPr>
        <w:t xml:space="preserve"> &lt; 0.05)</w:t>
      </w:r>
      <w:r w:rsidR="0064307B" w:rsidRPr="00CB3581">
        <w:rPr>
          <w:rFonts w:ascii="Arial" w:hAnsi="Arial" w:cs="Arial"/>
          <w:kern w:val="0"/>
          <w:sz w:val="16"/>
          <w:szCs w:val="16"/>
        </w:rPr>
        <w:t>.</w:t>
      </w:r>
      <w:r w:rsidR="00407D2D" w:rsidRPr="00CB3581">
        <w:rPr>
          <w:rFonts w:ascii="Arial" w:hAnsi="Arial" w:cs="Arial"/>
          <w:kern w:val="0"/>
          <w:sz w:val="16"/>
          <w:szCs w:val="16"/>
        </w:rPr>
        <w:t xml:space="preserve"> </w:t>
      </w:r>
      <w:r w:rsidR="00870F14" w:rsidRPr="00CB3581">
        <w:rPr>
          <w:rFonts w:ascii="Arial" w:hAnsi="Arial" w:cs="Arial"/>
          <w:kern w:val="0"/>
          <w:sz w:val="16"/>
          <w:szCs w:val="16"/>
        </w:rPr>
        <w:t xml:space="preserve">Statistically significant comparisons from Dunn’s and Tukey’s multiple comparison tests are indicated as *** </w:t>
      </w:r>
      <w:r w:rsidR="00870F14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870F14" w:rsidRPr="00CB3581">
        <w:rPr>
          <w:rFonts w:ascii="Arial" w:hAnsi="Arial" w:cs="Arial"/>
          <w:kern w:val="0"/>
          <w:sz w:val="16"/>
          <w:szCs w:val="16"/>
        </w:rPr>
        <w:t xml:space="preserve"> ≤ 0.001, ** </w:t>
      </w:r>
      <w:r w:rsidR="00870F14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870F14" w:rsidRPr="00CB3581">
        <w:rPr>
          <w:rFonts w:ascii="Arial" w:hAnsi="Arial" w:cs="Arial"/>
          <w:kern w:val="0"/>
          <w:sz w:val="16"/>
          <w:szCs w:val="16"/>
        </w:rPr>
        <w:t xml:space="preserve"> ≤ 0.01, * </w:t>
      </w:r>
      <w:r w:rsidR="00870F14" w:rsidRPr="00CB3581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870F14" w:rsidRPr="00CB3581">
        <w:rPr>
          <w:rFonts w:ascii="Arial" w:hAnsi="Arial" w:cs="Arial"/>
          <w:kern w:val="0"/>
          <w:sz w:val="16"/>
          <w:szCs w:val="16"/>
        </w:rPr>
        <w:t xml:space="preserve"> ≤ 0.05. </w:t>
      </w:r>
      <w:r w:rsidR="0064307B" w:rsidRPr="00CB3581">
        <w:rPr>
          <w:rFonts w:ascii="Arial" w:hAnsi="Arial" w:cs="Arial"/>
          <w:kern w:val="0"/>
          <w:sz w:val="16"/>
          <w:szCs w:val="16"/>
        </w:rPr>
        <w:t>C</w:t>
      </w:r>
      <w:r w:rsidRPr="00CB3581">
        <w:rPr>
          <w:rFonts w:ascii="Arial" w:hAnsi="Arial" w:cs="Arial"/>
          <w:kern w:val="0"/>
          <w:sz w:val="16"/>
          <w:szCs w:val="16"/>
        </w:rPr>
        <w:t xml:space="preserve">lock neurons from </w:t>
      </w:r>
      <w:r w:rsidR="00144367" w:rsidRPr="00CB3581">
        <w:rPr>
          <w:rFonts w:ascii="Arial" w:hAnsi="Arial" w:cs="Arial"/>
          <w:kern w:val="0"/>
          <w:sz w:val="16"/>
          <w:szCs w:val="16"/>
        </w:rPr>
        <w:t>five</w:t>
      </w:r>
      <w:r w:rsidRPr="00CB3581">
        <w:rPr>
          <w:rFonts w:ascii="Arial" w:hAnsi="Arial" w:cs="Arial"/>
          <w:kern w:val="0"/>
          <w:sz w:val="16"/>
          <w:szCs w:val="16"/>
        </w:rPr>
        <w:t xml:space="preserve"> brain hemispheres were quantified</w:t>
      </w:r>
      <w:r w:rsidR="0064307B" w:rsidRPr="00CB3581">
        <w:rPr>
          <w:rFonts w:ascii="Arial" w:hAnsi="Arial" w:cs="Arial"/>
          <w:kern w:val="0"/>
          <w:sz w:val="16"/>
          <w:szCs w:val="16"/>
        </w:rPr>
        <w:t xml:space="preserve"> </w:t>
      </w:r>
      <w:r w:rsidR="00854B18" w:rsidRPr="00CB3581">
        <w:rPr>
          <w:rFonts w:ascii="Arial" w:hAnsi="Arial" w:cs="Arial"/>
          <w:kern w:val="0"/>
          <w:sz w:val="16"/>
          <w:szCs w:val="16"/>
        </w:rPr>
        <w:t>for</w:t>
      </w:r>
      <w:r w:rsidR="0064307B" w:rsidRPr="00CB3581">
        <w:rPr>
          <w:rFonts w:ascii="Arial" w:hAnsi="Arial" w:cs="Arial"/>
          <w:kern w:val="0"/>
          <w:sz w:val="16"/>
          <w:szCs w:val="16"/>
        </w:rPr>
        <w:t xml:space="preserve"> each condition</w:t>
      </w:r>
      <w:r w:rsidRPr="00CB3581">
        <w:rPr>
          <w:rFonts w:ascii="Arial" w:hAnsi="Arial" w:cs="Arial"/>
          <w:kern w:val="0"/>
          <w:sz w:val="16"/>
          <w:szCs w:val="16"/>
        </w:rPr>
        <w:t xml:space="preserve">. Quantification was normalised to background. Data are presented as mean ± SEM. </w:t>
      </w:r>
    </w:p>
    <w:sectPr w:rsidR="00407D2D" w:rsidRPr="00CB3581" w:rsidSect="00A01C94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5C797" w14:textId="77777777" w:rsidR="00037B03" w:rsidRDefault="00037B03" w:rsidP="00F779B0">
      <w:pPr>
        <w:spacing w:after="0" w:line="240" w:lineRule="auto"/>
      </w:pPr>
      <w:r>
        <w:separator/>
      </w:r>
    </w:p>
  </w:endnote>
  <w:endnote w:type="continuationSeparator" w:id="0">
    <w:p w14:paraId="07794956" w14:textId="77777777" w:rsidR="00037B03" w:rsidRDefault="00037B03" w:rsidP="00F779B0">
      <w:pPr>
        <w:spacing w:after="0" w:line="240" w:lineRule="auto"/>
      </w:pPr>
      <w:r>
        <w:continuationSeparator/>
      </w:r>
    </w:p>
  </w:endnote>
  <w:endnote w:type="continuationNotice" w:id="1">
    <w:p w14:paraId="1D6D2F53" w14:textId="77777777" w:rsidR="00037B03" w:rsidRDefault="00037B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6696369"/>
      <w:docPartObj>
        <w:docPartGallery w:val="Page Numbers (Bottom of Page)"/>
        <w:docPartUnique/>
      </w:docPartObj>
    </w:sdtPr>
    <w:sdtContent>
      <w:p w14:paraId="02443273" w14:textId="0D5CA593" w:rsidR="00550536" w:rsidRDefault="00550536" w:rsidP="005505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7EB8B19" w14:textId="77777777" w:rsidR="00550536" w:rsidRDefault="00550536" w:rsidP="005505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7332379"/>
      <w:docPartObj>
        <w:docPartGallery w:val="Page Numbers (Bottom of Page)"/>
        <w:docPartUnique/>
      </w:docPartObj>
    </w:sdtPr>
    <w:sdtContent>
      <w:p w14:paraId="3B66A3D4" w14:textId="72EDD18C" w:rsidR="00550536" w:rsidRDefault="00550536" w:rsidP="005505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F7117C" w14:textId="77777777" w:rsidR="00550536" w:rsidRDefault="00550536" w:rsidP="005505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E1C9F" w14:textId="77777777" w:rsidR="00037B03" w:rsidRDefault="00037B03" w:rsidP="00F779B0">
      <w:pPr>
        <w:spacing w:after="0" w:line="240" w:lineRule="auto"/>
      </w:pPr>
      <w:r>
        <w:separator/>
      </w:r>
    </w:p>
  </w:footnote>
  <w:footnote w:type="continuationSeparator" w:id="0">
    <w:p w14:paraId="75D23C2B" w14:textId="77777777" w:rsidR="00037B03" w:rsidRDefault="00037B03" w:rsidP="00F779B0">
      <w:pPr>
        <w:spacing w:after="0" w:line="240" w:lineRule="auto"/>
      </w:pPr>
      <w:r>
        <w:continuationSeparator/>
      </w:r>
    </w:p>
  </w:footnote>
  <w:footnote w:type="continuationNotice" w:id="1">
    <w:p w14:paraId="4C380940" w14:textId="77777777" w:rsidR="00037B03" w:rsidRDefault="00037B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D33A93" w14:textId="648C66F0" w:rsidR="0060774B" w:rsidRDefault="0060774B">
    <w:pPr>
      <w:pStyle w:val="Header"/>
    </w:pPr>
    <w:r>
      <w:ptab w:relativeTo="margin" w:alignment="center" w:leader="none"/>
    </w:r>
    <w:r>
      <w:ptab w:relativeTo="margin" w:alignment="right" w:leader="none"/>
    </w:r>
    <w:r w:rsidRPr="0060774B">
      <w:t>JBR-25-0139</w:t>
    </w:r>
    <w:r>
      <w:t xml:space="preserve">R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w14:anchorId="1A960949"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32.5pt;height:20pt;visibility:visible" o:bullet="t">
        <v:imagedata r:id="rId1" o:title=""/>
      </v:shape>
    </w:pict>
  </w:numPicBullet>
  <w:abstractNum w:abstractNumId="0" w15:restartNumberingAfterBreak="0">
    <w:nsid w:val="0A8000C3"/>
    <w:multiLevelType w:val="hybridMultilevel"/>
    <w:tmpl w:val="D6228734"/>
    <w:lvl w:ilvl="0" w:tplc="360A774A">
      <w:start w:val="19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5F6179"/>
    <w:multiLevelType w:val="hybridMultilevel"/>
    <w:tmpl w:val="EE3AA62A"/>
    <w:lvl w:ilvl="0" w:tplc="29669336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56BAC"/>
    <w:multiLevelType w:val="multilevel"/>
    <w:tmpl w:val="E2DA59AC"/>
    <w:lvl w:ilvl="0">
      <w:start w:val="3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b/>
        <w:sz w:val="22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="Arial" w:hAnsi="Arial" w:cs="Arial" w:hint="default"/>
        <w:b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Arial" w:hAnsi="Arial" w:cs="Arial" w:hint="default"/>
        <w:b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b/>
        <w:sz w:val="22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Arial" w:hAnsi="Arial" w:cs="Arial" w:hint="default"/>
        <w:b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b/>
        <w:sz w:val="22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="Arial" w:hAnsi="Arial" w:cs="Arial" w:hint="default"/>
        <w:b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Arial" w:hAnsi="Arial" w:cs="Arial" w:hint="default"/>
        <w:b/>
        <w:sz w:val="22"/>
      </w:rPr>
    </w:lvl>
  </w:abstractNum>
  <w:abstractNum w:abstractNumId="3" w15:restartNumberingAfterBreak="0">
    <w:nsid w:val="1EAC52CA"/>
    <w:multiLevelType w:val="hybridMultilevel"/>
    <w:tmpl w:val="FCA00D54"/>
    <w:lvl w:ilvl="0" w:tplc="CD42FA8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F4188"/>
    <w:multiLevelType w:val="hybridMultilevel"/>
    <w:tmpl w:val="BB007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D53B58"/>
    <w:multiLevelType w:val="multilevel"/>
    <w:tmpl w:val="3ACAA2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D484BDE"/>
    <w:multiLevelType w:val="hybridMultilevel"/>
    <w:tmpl w:val="01A8E6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45CD5B8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E05037"/>
    <w:multiLevelType w:val="multilevel"/>
    <w:tmpl w:val="26C6C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AE0620E"/>
    <w:multiLevelType w:val="hybridMultilevel"/>
    <w:tmpl w:val="23F248C2"/>
    <w:lvl w:ilvl="0" w:tplc="97900F44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A87E99"/>
    <w:multiLevelType w:val="multilevel"/>
    <w:tmpl w:val="E2DA59AC"/>
    <w:lvl w:ilvl="0">
      <w:start w:val="3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b/>
        <w:sz w:val="22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="Arial" w:hAnsi="Arial" w:cs="Arial" w:hint="default"/>
        <w:b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Arial" w:hAnsi="Arial" w:cs="Arial" w:hint="default"/>
        <w:b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b/>
        <w:sz w:val="22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Arial" w:hAnsi="Arial" w:cs="Arial" w:hint="default"/>
        <w:b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b/>
        <w:sz w:val="22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="Arial" w:hAnsi="Arial" w:cs="Arial" w:hint="default"/>
        <w:b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Arial" w:hAnsi="Arial" w:cs="Arial" w:hint="default"/>
        <w:b/>
        <w:sz w:val="22"/>
      </w:rPr>
    </w:lvl>
  </w:abstractNum>
  <w:abstractNum w:abstractNumId="10" w15:restartNumberingAfterBreak="0">
    <w:nsid w:val="47B768F8"/>
    <w:multiLevelType w:val="hybridMultilevel"/>
    <w:tmpl w:val="510CA0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510B0"/>
    <w:multiLevelType w:val="hybridMultilevel"/>
    <w:tmpl w:val="3A4619F4"/>
    <w:lvl w:ilvl="0" w:tplc="9D262A3A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3C1195"/>
    <w:multiLevelType w:val="multilevel"/>
    <w:tmpl w:val="B4F258F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F494C1C"/>
    <w:multiLevelType w:val="hybridMultilevel"/>
    <w:tmpl w:val="F59E3A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3D45AD"/>
    <w:multiLevelType w:val="hybridMultilevel"/>
    <w:tmpl w:val="276EEF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2989D42">
      <w:start w:val="1"/>
      <w:numFmt w:val="decimal"/>
      <w:lvlText w:val="%2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A687880"/>
    <w:multiLevelType w:val="hybridMultilevel"/>
    <w:tmpl w:val="4C4EAB3A"/>
    <w:lvl w:ilvl="0" w:tplc="41304980">
      <w:start w:val="19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CB04510"/>
    <w:multiLevelType w:val="multilevel"/>
    <w:tmpl w:val="3ACAA2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28478484">
    <w:abstractNumId w:val="14"/>
  </w:num>
  <w:num w:numId="2" w16cid:durableId="497430586">
    <w:abstractNumId w:val="8"/>
  </w:num>
  <w:num w:numId="3" w16cid:durableId="27990389">
    <w:abstractNumId w:val="6"/>
  </w:num>
  <w:num w:numId="4" w16cid:durableId="511842601">
    <w:abstractNumId w:val="16"/>
  </w:num>
  <w:num w:numId="5" w16cid:durableId="1467969598">
    <w:abstractNumId w:val="12"/>
  </w:num>
  <w:num w:numId="6" w16cid:durableId="1123765147">
    <w:abstractNumId w:val="2"/>
  </w:num>
  <w:num w:numId="7" w16cid:durableId="2017685232">
    <w:abstractNumId w:val="9"/>
  </w:num>
  <w:num w:numId="8" w16cid:durableId="604583189">
    <w:abstractNumId w:val="5"/>
  </w:num>
  <w:num w:numId="9" w16cid:durableId="686491400">
    <w:abstractNumId w:val="7"/>
  </w:num>
  <w:num w:numId="10" w16cid:durableId="398865639">
    <w:abstractNumId w:val="1"/>
  </w:num>
  <w:num w:numId="11" w16cid:durableId="352926285">
    <w:abstractNumId w:val="3"/>
  </w:num>
  <w:num w:numId="12" w16cid:durableId="328482086">
    <w:abstractNumId w:val="10"/>
  </w:num>
  <w:num w:numId="13" w16cid:durableId="1351686291">
    <w:abstractNumId w:val="13"/>
  </w:num>
  <w:num w:numId="14" w16cid:durableId="1124733474">
    <w:abstractNumId w:val="11"/>
  </w:num>
  <w:num w:numId="15" w16cid:durableId="1063797117">
    <w:abstractNumId w:val="15"/>
  </w:num>
  <w:num w:numId="16" w16cid:durableId="1541548965">
    <w:abstractNumId w:val="0"/>
  </w:num>
  <w:num w:numId="17" w16cid:durableId="3237759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_Manchest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True"/>
  </w:docVars>
  <w:rsids>
    <w:rsidRoot w:val="000B3862"/>
    <w:rsid w:val="0000072D"/>
    <w:rsid w:val="00000FDE"/>
    <w:rsid w:val="000011C9"/>
    <w:rsid w:val="0000179A"/>
    <w:rsid w:val="00002C47"/>
    <w:rsid w:val="00003576"/>
    <w:rsid w:val="00003728"/>
    <w:rsid w:val="00004A14"/>
    <w:rsid w:val="000055B4"/>
    <w:rsid w:val="00006622"/>
    <w:rsid w:val="00006F53"/>
    <w:rsid w:val="0000752D"/>
    <w:rsid w:val="00010838"/>
    <w:rsid w:val="00010B37"/>
    <w:rsid w:val="000120A1"/>
    <w:rsid w:val="000133B8"/>
    <w:rsid w:val="00013B8B"/>
    <w:rsid w:val="0001464D"/>
    <w:rsid w:val="00014B4C"/>
    <w:rsid w:val="00015514"/>
    <w:rsid w:val="0001586A"/>
    <w:rsid w:val="00016D9E"/>
    <w:rsid w:val="00016ED9"/>
    <w:rsid w:val="0001726C"/>
    <w:rsid w:val="000206D7"/>
    <w:rsid w:val="00023F66"/>
    <w:rsid w:val="000247B2"/>
    <w:rsid w:val="00024AD8"/>
    <w:rsid w:val="00024C91"/>
    <w:rsid w:val="00025B07"/>
    <w:rsid w:val="00025E7C"/>
    <w:rsid w:val="00026917"/>
    <w:rsid w:val="00026F68"/>
    <w:rsid w:val="00031C89"/>
    <w:rsid w:val="00033570"/>
    <w:rsid w:val="0003441C"/>
    <w:rsid w:val="00035B9B"/>
    <w:rsid w:val="00035D5A"/>
    <w:rsid w:val="00035DEC"/>
    <w:rsid w:val="000362D1"/>
    <w:rsid w:val="00037B03"/>
    <w:rsid w:val="00037E49"/>
    <w:rsid w:val="00040519"/>
    <w:rsid w:val="000405EE"/>
    <w:rsid w:val="000421F2"/>
    <w:rsid w:val="00042345"/>
    <w:rsid w:val="000429B7"/>
    <w:rsid w:val="00042AFF"/>
    <w:rsid w:val="00046963"/>
    <w:rsid w:val="00046DA0"/>
    <w:rsid w:val="00046DCA"/>
    <w:rsid w:val="00047216"/>
    <w:rsid w:val="0004725B"/>
    <w:rsid w:val="0004761A"/>
    <w:rsid w:val="000508C9"/>
    <w:rsid w:val="00050FC7"/>
    <w:rsid w:val="00051232"/>
    <w:rsid w:val="0005129C"/>
    <w:rsid w:val="00052764"/>
    <w:rsid w:val="000535A2"/>
    <w:rsid w:val="00053676"/>
    <w:rsid w:val="00053F82"/>
    <w:rsid w:val="00054592"/>
    <w:rsid w:val="00054FDF"/>
    <w:rsid w:val="00055762"/>
    <w:rsid w:val="000558D0"/>
    <w:rsid w:val="00060D53"/>
    <w:rsid w:val="000620B8"/>
    <w:rsid w:val="00064544"/>
    <w:rsid w:val="00064AC0"/>
    <w:rsid w:val="00067312"/>
    <w:rsid w:val="00067D2D"/>
    <w:rsid w:val="000712E0"/>
    <w:rsid w:val="00071AD4"/>
    <w:rsid w:val="000731D6"/>
    <w:rsid w:val="00074183"/>
    <w:rsid w:val="00074B52"/>
    <w:rsid w:val="0007538C"/>
    <w:rsid w:val="000765C6"/>
    <w:rsid w:val="0007772D"/>
    <w:rsid w:val="000800ED"/>
    <w:rsid w:val="00080CF9"/>
    <w:rsid w:val="000822B1"/>
    <w:rsid w:val="00082A4E"/>
    <w:rsid w:val="00082BCF"/>
    <w:rsid w:val="0008348A"/>
    <w:rsid w:val="00084549"/>
    <w:rsid w:val="00084615"/>
    <w:rsid w:val="00084874"/>
    <w:rsid w:val="00085045"/>
    <w:rsid w:val="00085F70"/>
    <w:rsid w:val="00086632"/>
    <w:rsid w:val="0008686F"/>
    <w:rsid w:val="00086FF3"/>
    <w:rsid w:val="00087E77"/>
    <w:rsid w:val="00090003"/>
    <w:rsid w:val="00091C9B"/>
    <w:rsid w:val="00092DA5"/>
    <w:rsid w:val="00092EE6"/>
    <w:rsid w:val="000936C5"/>
    <w:rsid w:val="0009461C"/>
    <w:rsid w:val="00096126"/>
    <w:rsid w:val="00096BC4"/>
    <w:rsid w:val="00097CA8"/>
    <w:rsid w:val="00097DB2"/>
    <w:rsid w:val="000A177D"/>
    <w:rsid w:val="000A21B5"/>
    <w:rsid w:val="000A2201"/>
    <w:rsid w:val="000A2597"/>
    <w:rsid w:val="000A2FE0"/>
    <w:rsid w:val="000A3738"/>
    <w:rsid w:val="000A5E90"/>
    <w:rsid w:val="000A6369"/>
    <w:rsid w:val="000A74EF"/>
    <w:rsid w:val="000B0708"/>
    <w:rsid w:val="000B0E79"/>
    <w:rsid w:val="000B1E0B"/>
    <w:rsid w:val="000B1F14"/>
    <w:rsid w:val="000B25F0"/>
    <w:rsid w:val="000B27FC"/>
    <w:rsid w:val="000B2F76"/>
    <w:rsid w:val="000B3814"/>
    <w:rsid w:val="000B3862"/>
    <w:rsid w:val="000B3881"/>
    <w:rsid w:val="000B3BCD"/>
    <w:rsid w:val="000B4606"/>
    <w:rsid w:val="000B47A7"/>
    <w:rsid w:val="000B4A30"/>
    <w:rsid w:val="000B4C41"/>
    <w:rsid w:val="000B53E6"/>
    <w:rsid w:val="000B7201"/>
    <w:rsid w:val="000B72B3"/>
    <w:rsid w:val="000B7556"/>
    <w:rsid w:val="000B7A60"/>
    <w:rsid w:val="000C0713"/>
    <w:rsid w:val="000C446C"/>
    <w:rsid w:val="000C5076"/>
    <w:rsid w:val="000C7143"/>
    <w:rsid w:val="000D072C"/>
    <w:rsid w:val="000D0AF2"/>
    <w:rsid w:val="000D1AB5"/>
    <w:rsid w:val="000D2276"/>
    <w:rsid w:val="000D323D"/>
    <w:rsid w:val="000D34BB"/>
    <w:rsid w:val="000D385B"/>
    <w:rsid w:val="000D42E6"/>
    <w:rsid w:val="000D4611"/>
    <w:rsid w:val="000D711F"/>
    <w:rsid w:val="000D7B94"/>
    <w:rsid w:val="000D7FC0"/>
    <w:rsid w:val="000E0978"/>
    <w:rsid w:val="000E1008"/>
    <w:rsid w:val="000E14C3"/>
    <w:rsid w:val="000E253F"/>
    <w:rsid w:val="000E37D8"/>
    <w:rsid w:val="000E3D47"/>
    <w:rsid w:val="000E3E4E"/>
    <w:rsid w:val="000E3EBE"/>
    <w:rsid w:val="000E4D90"/>
    <w:rsid w:val="000E5DB3"/>
    <w:rsid w:val="000E718B"/>
    <w:rsid w:val="000E7685"/>
    <w:rsid w:val="000E76D5"/>
    <w:rsid w:val="000F0436"/>
    <w:rsid w:val="000F0B53"/>
    <w:rsid w:val="000F1074"/>
    <w:rsid w:val="000F1D17"/>
    <w:rsid w:val="000F1EF2"/>
    <w:rsid w:val="000F1FFB"/>
    <w:rsid w:val="000F3592"/>
    <w:rsid w:val="000F360B"/>
    <w:rsid w:val="000F3CEE"/>
    <w:rsid w:val="000F4135"/>
    <w:rsid w:val="000F427E"/>
    <w:rsid w:val="000F5CE8"/>
    <w:rsid w:val="000F651C"/>
    <w:rsid w:val="000F66E2"/>
    <w:rsid w:val="000F66F0"/>
    <w:rsid w:val="000F726C"/>
    <w:rsid w:val="000F7892"/>
    <w:rsid w:val="00100718"/>
    <w:rsid w:val="00100766"/>
    <w:rsid w:val="001018A5"/>
    <w:rsid w:val="001023DF"/>
    <w:rsid w:val="0010263F"/>
    <w:rsid w:val="0010314F"/>
    <w:rsid w:val="00104715"/>
    <w:rsid w:val="00104FC6"/>
    <w:rsid w:val="0010729B"/>
    <w:rsid w:val="001108DA"/>
    <w:rsid w:val="00113237"/>
    <w:rsid w:val="001135F5"/>
    <w:rsid w:val="001139AF"/>
    <w:rsid w:val="00114074"/>
    <w:rsid w:val="001141C2"/>
    <w:rsid w:val="001141DC"/>
    <w:rsid w:val="00114C23"/>
    <w:rsid w:val="00114C3E"/>
    <w:rsid w:val="001153BF"/>
    <w:rsid w:val="00116C0C"/>
    <w:rsid w:val="0011781E"/>
    <w:rsid w:val="001179DD"/>
    <w:rsid w:val="0012058A"/>
    <w:rsid w:val="00122A9D"/>
    <w:rsid w:val="00123662"/>
    <w:rsid w:val="0012447D"/>
    <w:rsid w:val="00124A5A"/>
    <w:rsid w:val="00124B6C"/>
    <w:rsid w:val="00124CCD"/>
    <w:rsid w:val="00125F5A"/>
    <w:rsid w:val="00127721"/>
    <w:rsid w:val="00130A62"/>
    <w:rsid w:val="00131506"/>
    <w:rsid w:val="0013157B"/>
    <w:rsid w:val="001318FB"/>
    <w:rsid w:val="00131A5C"/>
    <w:rsid w:val="00132663"/>
    <w:rsid w:val="00132E92"/>
    <w:rsid w:val="00133889"/>
    <w:rsid w:val="001339B2"/>
    <w:rsid w:val="00133E97"/>
    <w:rsid w:val="00134ED0"/>
    <w:rsid w:val="00136A0A"/>
    <w:rsid w:val="00136ADD"/>
    <w:rsid w:val="001371DA"/>
    <w:rsid w:val="001379A3"/>
    <w:rsid w:val="00140EF6"/>
    <w:rsid w:val="0014141B"/>
    <w:rsid w:val="00142580"/>
    <w:rsid w:val="001430A0"/>
    <w:rsid w:val="00144367"/>
    <w:rsid w:val="0014485F"/>
    <w:rsid w:val="00144D13"/>
    <w:rsid w:val="00144DA5"/>
    <w:rsid w:val="0014513B"/>
    <w:rsid w:val="00145675"/>
    <w:rsid w:val="00145D71"/>
    <w:rsid w:val="00146063"/>
    <w:rsid w:val="00146676"/>
    <w:rsid w:val="001466CA"/>
    <w:rsid w:val="00146E81"/>
    <w:rsid w:val="001479E5"/>
    <w:rsid w:val="00150897"/>
    <w:rsid w:val="00150D57"/>
    <w:rsid w:val="0015179B"/>
    <w:rsid w:val="00152DDA"/>
    <w:rsid w:val="00152F5E"/>
    <w:rsid w:val="00153980"/>
    <w:rsid w:val="0015621B"/>
    <w:rsid w:val="001562F8"/>
    <w:rsid w:val="00156A83"/>
    <w:rsid w:val="00157985"/>
    <w:rsid w:val="001603D5"/>
    <w:rsid w:val="001608E3"/>
    <w:rsid w:val="00160969"/>
    <w:rsid w:val="001616FC"/>
    <w:rsid w:val="001618DC"/>
    <w:rsid w:val="00161C86"/>
    <w:rsid w:val="0016237C"/>
    <w:rsid w:val="00162386"/>
    <w:rsid w:val="00162F2B"/>
    <w:rsid w:val="001639F2"/>
    <w:rsid w:val="00163CE8"/>
    <w:rsid w:val="00163D1E"/>
    <w:rsid w:val="00163F5F"/>
    <w:rsid w:val="00165211"/>
    <w:rsid w:val="001679D5"/>
    <w:rsid w:val="00167BE0"/>
    <w:rsid w:val="001703E0"/>
    <w:rsid w:val="001704B1"/>
    <w:rsid w:val="00171DA4"/>
    <w:rsid w:val="0017246C"/>
    <w:rsid w:val="00172F92"/>
    <w:rsid w:val="0017357C"/>
    <w:rsid w:val="00173BD0"/>
    <w:rsid w:val="00173ED4"/>
    <w:rsid w:val="00174370"/>
    <w:rsid w:val="00174D19"/>
    <w:rsid w:val="00175BEF"/>
    <w:rsid w:val="00175D1D"/>
    <w:rsid w:val="00176459"/>
    <w:rsid w:val="001765E4"/>
    <w:rsid w:val="00176AD9"/>
    <w:rsid w:val="00177146"/>
    <w:rsid w:val="0017722F"/>
    <w:rsid w:val="0018043A"/>
    <w:rsid w:val="001813FB"/>
    <w:rsid w:val="00181C6D"/>
    <w:rsid w:val="00182682"/>
    <w:rsid w:val="00182CDD"/>
    <w:rsid w:val="00183F79"/>
    <w:rsid w:val="001841D3"/>
    <w:rsid w:val="001842B4"/>
    <w:rsid w:val="0018445A"/>
    <w:rsid w:val="0018452F"/>
    <w:rsid w:val="00184CBC"/>
    <w:rsid w:val="00184D1B"/>
    <w:rsid w:val="00185A2B"/>
    <w:rsid w:val="001875BF"/>
    <w:rsid w:val="00187B56"/>
    <w:rsid w:val="00190192"/>
    <w:rsid w:val="001904E0"/>
    <w:rsid w:val="00190DCC"/>
    <w:rsid w:val="0019340C"/>
    <w:rsid w:val="001934A3"/>
    <w:rsid w:val="00193D97"/>
    <w:rsid w:val="00194376"/>
    <w:rsid w:val="00194D12"/>
    <w:rsid w:val="00196619"/>
    <w:rsid w:val="001969F7"/>
    <w:rsid w:val="00197C2C"/>
    <w:rsid w:val="00197FEB"/>
    <w:rsid w:val="001A07B9"/>
    <w:rsid w:val="001A0D46"/>
    <w:rsid w:val="001A16A8"/>
    <w:rsid w:val="001A2877"/>
    <w:rsid w:val="001A2907"/>
    <w:rsid w:val="001A34C8"/>
    <w:rsid w:val="001A3F02"/>
    <w:rsid w:val="001A403E"/>
    <w:rsid w:val="001A52B7"/>
    <w:rsid w:val="001A586B"/>
    <w:rsid w:val="001A5E26"/>
    <w:rsid w:val="001A627E"/>
    <w:rsid w:val="001A69F7"/>
    <w:rsid w:val="001A6E4D"/>
    <w:rsid w:val="001A7062"/>
    <w:rsid w:val="001A75C4"/>
    <w:rsid w:val="001B05B8"/>
    <w:rsid w:val="001B166A"/>
    <w:rsid w:val="001B17B7"/>
    <w:rsid w:val="001B1AAF"/>
    <w:rsid w:val="001B1FE8"/>
    <w:rsid w:val="001B307D"/>
    <w:rsid w:val="001B57E5"/>
    <w:rsid w:val="001B5987"/>
    <w:rsid w:val="001B5B5E"/>
    <w:rsid w:val="001B6473"/>
    <w:rsid w:val="001B69BD"/>
    <w:rsid w:val="001B6DA4"/>
    <w:rsid w:val="001C0AC7"/>
    <w:rsid w:val="001C0AF0"/>
    <w:rsid w:val="001C1778"/>
    <w:rsid w:val="001C451E"/>
    <w:rsid w:val="001C5A52"/>
    <w:rsid w:val="001C6BC6"/>
    <w:rsid w:val="001C6C7A"/>
    <w:rsid w:val="001C7117"/>
    <w:rsid w:val="001D04FF"/>
    <w:rsid w:val="001D0EDF"/>
    <w:rsid w:val="001D1516"/>
    <w:rsid w:val="001D19F3"/>
    <w:rsid w:val="001D1B8B"/>
    <w:rsid w:val="001D2D12"/>
    <w:rsid w:val="001D32D6"/>
    <w:rsid w:val="001D3FF8"/>
    <w:rsid w:val="001D4305"/>
    <w:rsid w:val="001D456A"/>
    <w:rsid w:val="001D7B1A"/>
    <w:rsid w:val="001E0CF4"/>
    <w:rsid w:val="001E1094"/>
    <w:rsid w:val="001E111C"/>
    <w:rsid w:val="001E18FB"/>
    <w:rsid w:val="001E1C39"/>
    <w:rsid w:val="001E1F0C"/>
    <w:rsid w:val="001E32FB"/>
    <w:rsid w:val="001E3472"/>
    <w:rsid w:val="001E3C1F"/>
    <w:rsid w:val="001E4E53"/>
    <w:rsid w:val="001E4ED8"/>
    <w:rsid w:val="001E5590"/>
    <w:rsid w:val="001E5910"/>
    <w:rsid w:val="001E60E1"/>
    <w:rsid w:val="001E6D20"/>
    <w:rsid w:val="001E70F8"/>
    <w:rsid w:val="001E79BB"/>
    <w:rsid w:val="001E7A10"/>
    <w:rsid w:val="001E7AAD"/>
    <w:rsid w:val="001F379F"/>
    <w:rsid w:val="001F4F08"/>
    <w:rsid w:val="001F5555"/>
    <w:rsid w:val="001F5765"/>
    <w:rsid w:val="001F5F2E"/>
    <w:rsid w:val="001F6356"/>
    <w:rsid w:val="001F67A3"/>
    <w:rsid w:val="001F71DE"/>
    <w:rsid w:val="001F7BAA"/>
    <w:rsid w:val="001F7D95"/>
    <w:rsid w:val="0020022F"/>
    <w:rsid w:val="002006D4"/>
    <w:rsid w:val="00200D5F"/>
    <w:rsid w:val="00202800"/>
    <w:rsid w:val="00203029"/>
    <w:rsid w:val="00204644"/>
    <w:rsid w:val="002047DE"/>
    <w:rsid w:val="0020482C"/>
    <w:rsid w:val="002058A5"/>
    <w:rsid w:val="0020673C"/>
    <w:rsid w:val="002068C9"/>
    <w:rsid w:val="002077FB"/>
    <w:rsid w:val="00210F58"/>
    <w:rsid w:val="0021108C"/>
    <w:rsid w:val="00211DC1"/>
    <w:rsid w:val="002123AF"/>
    <w:rsid w:val="002128FC"/>
    <w:rsid w:val="00212920"/>
    <w:rsid w:val="002136BC"/>
    <w:rsid w:val="00213955"/>
    <w:rsid w:val="00214760"/>
    <w:rsid w:val="00214769"/>
    <w:rsid w:val="00216671"/>
    <w:rsid w:val="00220906"/>
    <w:rsid w:val="00220D29"/>
    <w:rsid w:val="00221033"/>
    <w:rsid w:val="00221161"/>
    <w:rsid w:val="002239BA"/>
    <w:rsid w:val="00223A8F"/>
    <w:rsid w:val="0022642E"/>
    <w:rsid w:val="002268F3"/>
    <w:rsid w:val="002271F2"/>
    <w:rsid w:val="002272FB"/>
    <w:rsid w:val="002273F0"/>
    <w:rsid w:val="00227C45"/>
    <w:rsid w:val="00231158"/>
    <w:rsid w:val="00231D7B"/>
    <w:rsid w:val="00231F09"/>
    <w:rsid w:val="00232D5B"/>
    <w:rsid w:val="00233CCD"/>
    <w:rsid w:val="00233E7E"/>
    <w:rsid w:val="00233EB9"/>
    <w:rsid w:val="002340F5"/>
    <w:rsid w:val="0023432E"/>
    <w:rsid w:val="00236748"/>
    <w:rsid w:val="002373F8"/>
    <w:rsid w:val="00237B6B"/>
    <w:rsid w:val="00240BEC"/>
    <w:rsid w:val="00242927"/>
    <w:rsid w:val="0024364A"/>
    <w:rsid w:val="00245261"/>
    <w:rsid w:val="00245458"/>
    <w:rsid w:val="00246BE2"/>
    <w:rsid w:val="00246DDD"/>
    <w:rsid w:val="0024777C"/>
    <w:rsid w:val="00250797"/>
    <w:rsid w:val="00251197"/>
    <w:rsid w:val="00251300"/>
    <w:rsid w:val="00251397"/>
    <w:rsid w:val="002514E4"/>
    <w:rsid w:val="00252903"/>
    <w:rsid w:val="00253EB1"/>
    <w:rsid w:val="0025418F"/>
    <w:rsid w:val="00254B3E"/>
    <w:rsid w:val="00257ED0"/>
    <w:rsid w:val="002604B8"/>
    <w:rsid w:val="002610EC"/>
    <w:rsid w:val="00261B8D"/>
    <w:rsid w:val="002633EE"/>
    <w:rsid w:val="00263C57"/>
    <w:rsid w:val="00263E1B"/>
    <w:rsid w:val="002644FF"/>
    <w:rsid w:val="0026754E"/>
    <w:rsid w:val="00267B4F"/>
    <w:rsid w:val="002717C8"/>
    <w:rsid w:val="00271FB1"/>
    <w:rsid w:val="00272540"/>
    <w:rsid w:val="00273192"/>
    <w:rsid w:val="00273B18"/>
    <w:rsid w:val="0027487D"/>
    <w:rsid w:val="00275CE3"/>
    <w:rsid w:val="002768BB"/>
    <w:rsid w:val="002771CB"/>
    <w:rsid w:val="00277C11"/>
    <w:rsid w:val="00281718"/>
    <w:rsid w:val="00281794"/>
    <w:rsid w:val="00281922"/>
    <w:rsid w:val="00282994"/>
    <w:rsid w:val="002829DD"/>
    <w:rsid w:val="00282FF1"/>
    <w:rsid w:val="002832F9"/>
    <w:rsid w:val="00283EEA"/>
    <w:rsid w:val="002847AE"/>
    <w:rsid w:val="0028580E"/>
    <w:rsid w:val="00285887"/>
    <w:rsid w:val="00286CC5"/>
    <w:rsid w:val="00287585"/>
    <w:rsid w:val="002879F9"/>
    <w:rsid w:val="00287F6E"/>
    <w:rsid w:val="0029074A"/>
    <w:rsid w:val="002909EF"/>
    <w:rsid w:val="00290EB7"/>
    <w:rsid w:val="002923B9"/>
    <w:rsid w:val="00294829"/>
    <w:rsid w:val="0029482D"/>
    <w:rsid w:val="00295029"/>
    <w:rsid w:val="002967A1"/>
    <w:rsid w:val="0029742E"/>
    <w:rsid w:val="002975F1"/>
    <w:rsid w:val="00297D34"/>
    <w:rsid w:val="002A02DB"/>
    <w:rsid w:val="002A045D"/>
    <w:rsid w:val="002A219F"/>
    <w:rsid w:val="002A6045"/>
    <w:rsid w:val="002A6D5C"/>
    <w:rsid w:val="002B0566"/>
    <w:rsid w:val="002B100A"/>
    <w:rsid w:val="002B176B"/>
    <w:rsid w:val="002B2F2C"/>
    <w:rsid w:val="002B3826"/>
    <w:rsid w:val="002B43EC"/>
    <w:rsid w:val="002B4454"/>
    <w:rsid w:val="002B4891"/>
    <w:rsid w:val="002B4C26"/>
    <w:rsid w:val="002B6917"/>
    <w:rsid w:val="002B761D"/>
    <w:rsid w:val="002C045F"/>
    <w:rsid w:val="002C075D"/>
    <w:rsid w:val="002C08C3"/>
    <w:rsid w:val="002C1329"/>
    <w:rsid w:val="002C2003"/>
    <w:rsid w:val="002C29C9"/>
    <w:rsid w:val="002C2C17"/>
    <w:rsid w:val="002C2FD0"/>
    <w:rsid w:val="002C3008"/>
    <w:rsid w:val="002C3D53"/>
    <w:rsid w:val="002C3DB4"/>
    <w:rsid w:val="002C4038"/>
    <w:rsid w:val="002C4144"/>
    <w:rsid w:val="002C4C07"/>
    <w:rsid w:val="002C4DFD"/>
    <w:rsid w:val="002C53F7"/>
    <w:rsid w:val="002C6255"/>
    <w:rsid w:val="002C6AFE"/>
    <w:rsid w:val="002C7B2C"/>
    <w:rsid w:val="002D06BB"/>
    <w:rsid w:val="002D1453"/>
    <w:rsid w:val="002D3D0D"/>
    <w:rsid w:val="002D4155"/>
    <w:rsid w:val="002D4A59"/>
    <w:rsid w:val="002D4FB7"/>
    <w:rsid w:val="002D571E"/>
    <w:rsid w:val="002D57BD"/>
    <w:rsid w:val="002D5863"/>
    <w:rsid w:val="002D66BE"/>
    <w:rsid w:val="002D77F2"/>
    <w:rsid w:val="002E0EB9"/>
    <w:rsid w:val="002E17DE"/>
    <w:rsid w:val="002E3089"/>
    <w:rsid w:val="002E343B"/>
    <w:rsid w:val="002E4183"/>
    <w:rsid w:val="002E41D7"/>
    <w:rsid w:val="002E423F"/>
    <w:rsid w:val="002E51AB"/>
    <w:rsid w:val="002E55C9"/>
    <w:rsid w:val="002E747F"/>
    <w:rsid w:val="002F1D1D"/>
    <w:rsid w:val="002F2CDD"/>
    <w:rsid w:val="002F2D3C"/>
    <w:rsid w:val="002F3552"/>
    <w:rsid w:val="002F5E01"/>
    <w:rsid w:val="002F6122"/>
    <w:rsid w:val="002F6859"/>
    <w:rsid w:val="002F74F7"/>
    <w:rsid w:val="002F7FE9"/>
    <w:rsid w:val="00300966"/>
    <w:rsid w:val="00300B5E"/>
    <w:rsid w:val="00300C83"/>
    <w:rsid w:val="00300ECD"/>
    <w:rsid w:val="00301048"/>
    <w:rsid w:val="00301071"/>
    <w:rsid w:val="00301DD9"/>
    <w:rsid w:val="00302B96"/>
    <w:rsid w:val="00303213"/>
    <w:rsid w:val="00303318"/>
    <w:rsid w:val="0030336E"/>
    <w:rsid w:val="00304320"/>
    <w:rsid w:val="00304948"/>
    <w:rsid w:val="003050B2"/>
    <w:rsid w:val="00305703"/>
    <w:rsid w:val="00305F99"/>
    <w:rsid w:val="003063DF"/>
    <w:rsid w:val="00310620"/>
    <w:rsid w:val="00310D68"/>
    <w:rsid w:val="00311066"/>
    <w:rsid w:val="003111BA"/>
    <w:rsid w:val="00311699"/>
    <w:rsid w:val="00311D81"/>
    <w:rsid w:val="003124D2"/>
    <w:rsid w:val="00312F34"/>
    <w:rsid w:val="003130BD"/>
    <w:rsid w:val="003139F3"/>
    <w:rsid w:val="0031456B"/>
    <w:rsid w:val="00314BF2"/>
    <w:rsid w:val="0031512A"/>
    <w:rsid w:val="003159AD"/>
    <w:rsid w:val="00316651"/>
    <w:rsid w:val="003175D7"/>
    <w:rsid w:val="00317849"/>
    <w:rsid w:val="00317BE6"/>
    <w:rsid w:val="003203E3"/>
    <w:rsid w:val="00320513"/>
    <w:rsid w:val="00320E7A"/>
    <w:rsid w:val="00322189"/>
    <w:rsid w:val="00322BB1"/>
    <w:rsid w:val="00323245"/>
    <w:rsid w:val="00324F33"/>
    <w:rsid w:val="0032504E"/>
    <w:rsid w:val="00325A6C"/>
    <w:rsid w:val="00325FE7"/>
    <w:rsid w:val="00326453"/>
    <w:rsid w:val="003264B0"/>
    <w:rsid w:val="00326558"/>
    <w:rsid w:val="00327364"/>
    <w:rsid w:val="00327603"/>
    <w:rsid w:val="003308B3"/>
    <w:rsid w:val="00331AA7"/>
    <w:rsid w:val="00331CF8"/>
    <w:rsid w:val="003330C4"/>
    <w:rsid w:val="00333820"/>
    <w:rsid w:val="00334C2C"/>
    <w:rsid w:val="0033553A"/>
    <w:rsid w:val="003367DD"/>
    <w:rsid w:val="00337BB2"/>
    <w:rsid w:val="00340194"/>
    <w:rsid w:val="00340E63"/>
    <w:rsid w:val="00341ECA"/>
    <w:rsid w:val="00343919"/>
    <w:rsid w:val="00343962"/>
    <w:rsid w:val="003442E5"/>
    <w:rsid w:val="00344BD9"/>
    <w:rsid w:val="003477F6"/>
    <w:rsid w:val="00347C56"/>
    <w:rsid w:val="00350127"/>
    <w:rsid w:val="00350400"/>
    <w:rsid w:val="003516B8"/>
    <w:rsid w:val="00351CF3"/>
    <w:rsid w:val="0035255D"/>
    <w:rsid w:val="00353473"/>
    <w:rsid w:val="00353B77"/>
    <w:rsid w:val="00353DB8"/>
    <w:rsid w:val="003540D6"/>
    <w:rsid w:val="00354215"/>
    <w:rsid w:val="00354AE5"/>
    <w:rsid w:val="003556E3"/>
    <w:rsid w:val="00355EC1"/>
    <w:rsid w:val="003562FB"/>
    <w:rsid w:val="003565D6"/>
    <w:rsid w:val="003578C3"/>
    <w:rsid w:val="00360B9F"/>
    <w:rsid w:val="003619F3"/>
    <w:rsid w:val="00361B47"/>
    <w:rsid w:val="00362366"/>
    <w:rsid w:val="003625E1"/>
    <w:rsid w:val="00362666"/>
    <w:rsid w:val="00362BB5"/>
    <w:rsid w:val="003631FF"/>
    <w:rsid w:val="003635A4"/>
    <w:rsid w:val="0036377F"/>
    <w:rsid w:val="003645DC"/>
    <w:rsid w:val="0036765B"/>
    <w:rsid w:val="00370380"/>
    <w:rsid w:val="00370800"/>
    <w:rsid w:val="00370BF7"/>
    <w:rsid w:val="00370D68"/>
    <w:rsid w:val="003711D2"/>
    <w:rsid w:val="00371552"/>
    <w:rsid w:val="003716EF"/>
    <w:rsid w:val="003718D6"/>
    <w:rsid w:val="00371C3E"/>
    <w:rsid w:val="00372AA8"/>
    <w:rsid w:val="00373302"/>
    <w:rsid w:val="00373EE0"/>
    <w:rsid w:val="0037598F"/>
    <w:rsid w:val="00376E55"/>
    <w:rsid w:val="00376E8D"/>
    <w:rsid w:val="003773CA"/>
    <w:rsid w:val="00377CB2"/>
    <w:rsid w:val="00381443"/>
    <w:rsid w:val="00381791"/>
    <w:rsid w:val="00381C2C"/>
    <w:rsid w:val="00383AC3"/>
    <w:rsid w:val="00383D1F"/>
    <w:rsid w:val="00384119"/>
    <w:rsid w:val="00384162"/>
    <w:rsid w:val="00385BDD"/>
    <w:rsid w:val="00385E90"/>
    <w:rsid w:val="0038684F"/>
    <w:rsid w:val="0038746A"/>
    <w:rsid w:val="00387A42"/>
    <w:rsid w:val="00390754"/>
    <w:rsid w:val="00390F47"/>
    <w:rsid w:val="003910E9"/>
    <w:rsid w:val="0039225B"/>
    <w:rsid w:val="0039305C"/>
    <w:rsid w:val="0039394C"/>
    <w:rsid w:val="0039422B"/>
    <w:rsid w:val="00394E11"/>
    <w:rsid w:val="00394F63"/>
    <w:rsid w:val="00394F7A"/>
    <w:rsid w:val="003955E7"/>
    <w:rsid w:val="00396234"/>
    <w:rsid w:val="0039706F"/>
    <w:rsid w:val="00397F77"/>
    <w:rsid w:val="00397FC0"/>
    <w:rsid w:val="003A01A5"/>
    <w:rsid w:val="003A08FA"/>
    <w:rsid w:val="003A09AC"/>
    <w:rsid w:val="003A12D0"/>
    <w:rsid w:val="003A20CB"/>
    <w:rsid w:val="003A2A3A"/>
    <w:rsid w:val="003A3210"/>
    <w:rsid w:val="003A3442"/>
    <w:rsid w:val="003A3814"/>
    <w:rsid w:val="003A3D23"/>
    <w:rsid w:val="003A3D81"/>
    <w:rsid w:val="003A544C"/>
    <w:rsid w:val="003A577F"/>
    <w:rsid w:val="003A5E0C"/>
    <w:rsid w:val="003A6B86"/>
    <w:rsid w:val="003A7CEB"/>
    <w:rsid w:val="003B09A5"/>
    <w:rsid w:val="003B186C"/>
    <w:rsid w:val="003B33B4"/>
    <w:rsid w:val="003B4AB4"/>
    <w:rsid w:val="003B546F"/>
    <w:rsid w:val="003B5E67"/>
    <w:rsid w:val="003B6472"/>
    <w:rsid w:val="003B71FC"/>
    <w:rsid w:val="003C0B9E"/>
    <w:rsid w:val="003C0C9B"/>
    <w:rsid w:val="003C193C"/>
    <w:rsid w:val="003C274E"/>
    <w:rsid w:val="003C2FE9"/>
    <w:rsid w:val="003C4776"/>
    <w:rsid w:val="003C5557"/>
    <w:rsid w:val="003C575E"/>
    <w:rsid w:val="003C58D3"/>
    <w:rsid w:val="003C5BAB"/>
    <w:rsid w:val="003C6810"/>
    <w:rsid w:val="003C70EA"/>
    <w:rsid w:val="003C7205"/>
    <w:rsid w:val="003C7B27"/>
    <w:rsid w:val="003C7D6F"/>
    <w:rsid w:val="003C7E4A"/>
    <w:rsid w:val="003D0110"/>
    <w:rsid w:val="003D016E"/>
    <w:rsid w:val="003D128C"/>
    <w:rsid w:val="003D1C49"/>
    <w:rsid w:val="003D44BA"/>
    <w:rsid w:val="003D4F56"/>
    <w:rsid w:val="003D4FFE"/>
    <w:rsid w:val="003D5226"/>
    <w:rsid w:val="003D5767"/>
    <w:rsid w:val="003D5945"/>
    <w:rsid w:val="003D5B3C"/>
    <w:rsid w:val="003D60DE"/>
    <w:rsid w:val="003D76C5"/>
    <w:rsid w:val="003E14A8"/>
    <w:rsid w:val="003E17A2"/>
    <w:rsid w:val="003E2592"/>
    <w:rsid w:val="003E269F"/>
    <w:rsid w:val="003E28A6"/>
    <w:rsid w:val="003E35E7"/>
    <w:rsid w:val="003E3FF7"/>
    <w:rsid w:val="003E4054"/>
    <w:rsid w:val="003E40A2"/>
    <w:rsid w:val="003E490D"/>
    <w:rsid w:val="003E4D6D"/>
    <w:rsid w:val="003E5B6A"/>
    <w:rsid w:val="003E6072"/>
    <w:rsid w:val="003E63B7"/>
    <w:rsid w:val="003E64E1"/>
    <w:rsid w:val="003E66AB"/>
    <w:rsid w:val="003E66C9"/>
    <w:rsid w:val="003E6A28"/>
    <w:rsid w:val="003F014A"/>
    <w:rsid w:val="003F0180"/>
    <w:rsid w:val="003F0CF2"/>
    <w:rsid w:val="003F0ED7"/>
    <w:rsid w:val="003F1D34"/>
    <w:rsid w:val="003F2E9B"/>
    <w:rsid w:val="003F3068"/>
    <w:rsid w:val="003F451C"/>
    <w:rsid w:val="003F4BEF"/>
    <w:rsid w:val="003F50B0"/>
    <w:rsid w:val="003F6083"/>
    <w:rsid w:val="003F6776"/>
    <w:rsid w:val="003F7007"/>
    <w:rsid w:val="003F77CA"/>
    <w:rsid w:val="00400031"/>
    <w:rsid w:val="004005EE"/>
    <w:rsid w:val="004013F9"/>
    <w:rsid w:val="004015B8"/>
    <w:rsid w:val="004017F9"/>
    <w:rsid w:val="00401CFA"/>
    <w:rsid w:val="00403684"/>
    <w:rsid w:val="0040463E"/>
    <w:rsid w:val="00405F7E"/>
    <w:rsid w:val="00406007"/>
    <w:rsid w:val="00406980"/>
    <w:rsid w:val="00407434"/>
    <w:rsid w:val="00407668"/>
    <w:rsid w:val="00407C75"/>
    <w:rsid w:val="00407D2D"/>
    <w:rsid w:val="00410615"/>
    <w:rsid w:val="0041213F"/>
    <w:rsid w:val="00412BB8"/>
    <w:rsid w:val="00413ACC"/>
    <w:rsid w:val="00413B8A"/>
    <w:rsid w:val="00413F9E"/>
    <w:rsid w:val="00415715"/>
    <w:rsid w:val="00416737"/>
    <w:rsid w:val="00416D8D"/>
    <w:rsid w:val="00420BC5"/>
    <w:rsid w:val="00420BCC"/>
    <w:rsid w:val="0042304D"/>
    <w:rsid w:val="00423D89"/>
    <w:rsid w:val="004244B0"/>
    <w:rsid w:val="004252DA"/>
    <w:rsid w:val="00426C0B"/>
    <w:rsid w:val="00430074"/>
    <w:rsid w:val="00430278"/>
    <w:rsid w:val="004312F8"/>
    <w:rsid w:val="00432A00"/>
    <w:rsid w:val="00432F15"/>
    <w:rsid w:val="0043395F"/>
    <w:rsid w:val="00434242"/>
    <w:rsid w:val="00435118"/>
    <w:rsid w:val="004353F3"/>
    <w:rsid w:val="004359AE"/>
    <w:rsid w:val="00435E42"/>
    <w:rsid w:val="004364EC"/>
    <w:rsid w:val="00436D87"/>
    <w:rsid w:val="00437937"/>
    <w:rsid w:val="00437D7A"/>
    <w:rsid w:val="004400DE"/>
    <w:rsid w:val="004404B0"/>
    <w:rsid w:val="00441FAD"/>
    <w:rsid w:val="00442987"/>
    <w:rsid w:val="00443862"/>
    <w:rsid w:val="00444A73"/>
    <w:rsid w:val="0044722A"/>
    <w:rsid w:val="0044789C"/>
    <w:rsid w:val="00447ECB"/>
    <w:rsid w:val="00450350"/>
    <w:rsid w:val="004509F7"/>
    <w:rsid w:val="00451298"/>
    <w:rsid w:val="004528BE"/>
    <w:rsid w:val="00452F14"/>
    <w:rsid w:val="00453342"/>
    <w:rsid w:val="004538D9"/>
    <w:rsid w:val="00453982"/>
    <w:rsid w:val="004544E6"/>
    <w:rsid w:val="0045459C"/>
    <w:rsid w:val="00456867"/>
    <w:rsid w:val="00456C27"/>
    <w:rsid w:val="00457104"/>
    <w:rsid w:val="004571B1"/>
    <w:rsid w:val="00457BFA"/>
    <w:rsid w:val="004608DE"/>
    <w:rsid w:val="00460DA6"/>
    <w:rsid w:val="00460FC7"/>
    <w:rsid w:val="00462060"/>
    <w:rsid w:val="004623D7"/>
    <w:rsid w:val="00462C6C"/>
    <w:rsid w:val="00462FBB"/>
    <w:rsid w:val="00463235"/>
    <w:rsid w:val="00463C62"/>
    <w:rsid w:val="00463EDD"/>
    <w:rsid w:val="00463FE3"/>
    <w:rsid w:val="00464F7D"/>
    <w:rsid w:val="00465104"/>
    <w:rsid w:val="004656A3"/>
    <w:rsid w:val="00465C96"/>
    <w:rsid w:val="00465EA2"/>
    <w:rsid w:val="004660EF"/>
    <w:rsid w:val="004663FA"/>
    <w:rsid w:val="00470553"/>
    <w:rsid w:val="004714AD"/>
    <w:rsid w:val="0047176E"/>
    <w:rsid w:val="004729F0"/>
    <w:rsid w:val="004739E1"/>
    <w:rsid w:val="00473A2D"/>
    <w:rsid w:val="00473E04"/>
    <w:rsid w:val="0047461A"/>
    <w:rsid w:val="004746A7"/>
    <w:rsid w:val="00474E62"/>
    <w:rsid w:val="004753C4"/>
    <w:rsid w:val="004753DD"/>
    <w:rsid w:val="00475E5E"/>
    <w:rsid w:val="004765DD"/>
    <w:rsid w:val="00476D23"/>
    <w:rsid w:val="00476EA5"/>
    <w:rsid w:val="004777B8"/>
    <w:rsid w:val="00477892"/>
    <w:rsid w:val="00477F4E"/>
    <w:rsid w:val="00480DEC"/>
    <w:rsid w:val="00480DFE"/>
    <w:rsid w:val="00480EAD"/>
    <w:rsid w:val="00481956"/>
    <w:rsid w:val="00481AB2"/>
    <w:rsid w:val="00481AB9"/>
    <w:rsid w:val="004822D5"/>
    <w:rsid w:val="004832C2"/>
    <w:rsid w:val="00483FD0"/>
    <w:rsid w:val="004843B4"/>
    <w:rsid w:val="00484959"/>
    <w:rsid w:val="0048531A"/>
    <w:rsid w:val="00485D9F"/>
    <w:rsid w:val="004862B2"/>
    <w:rsid w:val="0048648D"/>
    <w:rsid w:val="00486D97"/>
    <w:rsid w:val="0048712A"/>
    <w:rsid w:val="0048716D"/>
    <w:rsid w:val="00487A0E"/>
    <w:rsid w:val="00487C07"/>
    <w:rsid w:val="00487F40"/>
    <w:rsid w:val="004905DA"/>
    <w:rsid w:val="00490CBA"/>
    <w:rsid w:val="0049102A"/>
    <w:rsid w:val="0049148F"/>
    <w:rsid w:val="00491752"/>
    <w:rsid w:val="0049185C"/>
    <w:rsid w:val="0049312B"/>
    <w:rsid w:val="00493E62"/>
    <w:rsid w:val="00495ACF"/>
    <w:rsid w:val="00496021"/>
    <w:rsid w:val="00496225"/>
    <w:rsid w:val="004964BF"/>
    <w:rsid w:val="004968AD"/>
    <w:rsid w:val="004973F5"/>
    <w:rsid w:val="00497E7C"/>
    <w:rsid w:val="004A0612"/>
    <w:rsid w:val="004A064E"/>
    <w:rsid w:val="004A1394"/>
    <w:rsid w:val="004A2A26"/>
    <w:rsid w:val="004A2E46"/>
    <w:rsid w:val="004A335A"/>
    <w:rsid w:val="004A34C2"/>
    <w:rsid w:val="004A4B57"/>
    <w:rsid w:val="004A4CE3"/>
    <w:rsid w:val="004A4E56"/>
    <w:rsid w:val="004A5263"/>
    <w:rsid w:val="004A5AD9"/>
    <w:rsid w:val="004A6692"/>
    <w:rsid w:val="004A66AA"/>
    <w:rsid w:val="004A722E"/>
    <w:rsid w:val="004B1406"/>
    <w:rsid w:val="004B1A77"/>
    <w:rsid w:val="004B346E"/>
    <w:rsid w:val="004B379A"/>
    <w:rsid w:val="004B3F21"/>
    <w:rsid w:val="004B4314"/>
    <w:rsid w:val="004B43B4"/>
    <w:rsid w:val="004B4ACF"/>
    <w:rsid w:val="004B4EC4"/>
    <w:rsid w:val="004B507B"/>
    <w:rsid w:val="004B533E"/>
    <w:rsid w:val="004B579F"/>
    <w:rsid w:val="004B6550"/>
    <w:rsid w:val="004B6CE0"/>
    <w:rsid w:val="004B6D6D"/>
    <w:rsid w:val="004B6FF3"/>
    <w:rsid w:val="004B7414"/>
    <w:rsid w:val="004B7673"/>
    <w:rsid w:val="004B76D9"/>
    <w:rsid w:val="004B7D36"/>
    <w:rsid w:val="004C0199"/>
    <w:rsid w:val="004C03A4"/>
    <w:rsid w:val="004C0769"/>
    <w:rsid w:val="004C0ADC"/>
    <w:rsid w:val="004C226D"/>
    <w:rsid w:val="004C26BB"/>
    <w:rsid w:val="004C3754"/>
    <w:rsid w:val="004C3E49"/>
    <w:rsid w:val="004C4F69"/>
    <w:rsid w:val="004C574E"/>
    <w:rsid w:val="004C5E99"/>
    <w:rsid w:val="004C5F36"/>
    <w:rsid w:val="004C64A6"/>
    <w:rsid w:val="004C6BDC"/>
    <w:rsid w:val="004C6C4E"/>
    <w:rsid w:val="004C736A"/>
    <w:rsid w:val="004D14DB"/>
    <w:rsid w:val="004D1A58"/>
    <w:rsid w:val="004D1B7C"/>
    <w:rsid w:val="004D26F9"/>
    <w:rsid w:val="004D2C61"/>
    <w:rsid w:val="004D3123"/>
    <w:rsid w:val="004D37D0"/>
    <w:rsid w:val="004D4308"/>
    <w:rsid w:val="004D4CE2"/>
    <w:rsid w:val="004D4DA1"/>
    <w:rsid w:val="004D63D0"/>
    <w:rsid w:val="004D7260"/>
    <w:rsid w:val="004D73C6"/>
    <w:rsid w:val="004D7591"/>
    <w:rsid w:val="004D79B4"/>
    <w:rsid w:val="004D7A68"/>
    <w:rsid w:val="004D7CAA"/>
    <w:rsid w:val="004E1581"/>
    <w:rsid w:val="004E1C0E"/>
    <w:rsid w:val="004E22D4"/>
    <w:rsid w:val="004E25E7"/>
    <w:rsid w:val="004E436A"/>
    <w:rsid w:val="004E48B6"/>
    <w:rsid w:val="004E52AA"/>
    <w:rsid w:val="004E58BF"/>
    <w:rsid w:val="004E685C"/>
    <w:rsid w:val="004E6AFB"/>
    <w:rsid w:val="004F02CC"/>
    <w:rsid w:val="004F104D"/>
    <w:rsid w:val="004F1670"/>
    <w:rsid w:val="004F17A3"/>
    <w:rsid w:val="004F1EB1"/>
    <w:rsid w:val="004F2B02"/>
    <w:rsid w:val="004F306D"/>
    <w:rsid w:val="004F4E9E"/>
    <w:rsid w:val="004F5FF1"/>
    <w:rsid w:val="004F674B"/>
    <w:rsid w:val="004F6BA8"/>
    <w:rsid w:val="004F7709"/>
    <w:rsid w:val="004F7905"/>
    <w:rsid w:val="005023E6"/>
    <w:rsid w:val="005028BE"/>
    <w:rsid w:val="005033C1"/>
    <w:rsid w:val="00503460"/>
    <w:rsid w:val="005037D5"/>
    <w:rsid w:val="00503961"/>
    <w:rsid w:val="00503E1D"/>
    <w:rsid w:val="005041BC"/>
    <w:rsid w:val="00504472"/>
    <w:rsid w:val="0050531D"/>
    <w:rsid w:val="00507446"/>
    <w:rsid w:val="005078C8"/>
    <w:rsid w:val="00510C1D"/>
    <w:rsid w:val="00512491"/>
    <w:rsid w:val="00512CA9"/>
    <w:rsid w:val="00512D3A"/>
    <w:rsid w:val="00517AF9"/>
    <w:rsid w:val="00517D16"/>
    <w:rsid w:val="00520BAA"/>
    <w:rsid w:val="005219EB"/>
    <w:rsid w:val="005220C9"/>
    <w:rsid w:val="00522547"/>
    <w:rsid w:val="00522EB6"/>
    <w:rsid w:val="00523091"/>
    <w:rsid w:val="00523154"/>
    <w:rsid w:val="00523CA2"/>
    <w:rsid w:val="0052496C"/>
    <w:rsid w:val="00524E95"/>
    <w:rsid w:val="0052639D"/>
    <w:rsid w:val="005264ED"/>
    <w:rsid w:val="00527826"/>
    <w:rsid w:val="00531018"/>
    <w:rsid w:val="0053184D"/>
    <w:rsid w:val="00531A45"/>
    <w:rsid w:val="0053295E"/>
    <w:rsid w:val="0053369D"/>
    <w:rsid w:val="00535139"/>
    <w:rsid w:val="00535830"/>
    <w:rsid w:val="00536C3B"/>
    <w:rsid w:val="00537E3E"/>
    <w:rsid w:val="005403BB"/>
    <w:rsid w:val="00540790"/>
    <w:rsid w:val="00542573"/>
    <w:rsid w:val="005429DB"/>
    <w:rsid w:val="0054309B"/>
    <w:rsid w:val="00543E98"/>
    <w:rsid w:val="00544420"/>
    <w:rsid w:val="00544B33"/>
    <w:rsid w:val="0054661E"/>
    <w:rsid w:val="005469B5"/>
    <w:rsid w:val="00547B00"/>
    <w:rsid w:val="005501A0"/>
    <w:rsid w:val="00550536"/>
    <w:rsid w:val="0055123A"/>
    <w:rsid w:val="005516D1"/>
    <w:rsid w:val="00553DC3"/>
    <w:rsid w:val="005554D8"/>
    <w:rsid w:val="00556D55"/>
    <w:rsid w:val="005575AE"/>
    <w:rsid w:val="00557D55"/>
    <w:rsid w:val="0056040B"/>
    <w:rsid w:val="0056095C"/>
    <w:rsid w:val="00560AFA"/>
    <w:rsid w:val="00560E5B"/>
    <w:rsid w:val="00561582"/>
    <w:rsid w:val="00561DEB"/>
    <w:rsid w:val="00562307"/>
    <w:rsid w:val="00562822"/>
    <w:rsid w:val="00562BF0"/>
    <w:rsid w:val="00562C28"/>
    <w:rsid w:val="005643C4"/>
    <w:rsid w:val="00564548"/>
    <w:rsid w:val="0056454C"/>
    <w:rsid w:val="005652B6"/>
    <w:rsid w:val="00566279"/>
    <w:rsid w:val="00570ECF"/>
    <w:rsid w:val="0057153E"/>
    <w:rsid w:val="00571CD6"/>
    <w:rsid w:val="00571E32"/>
    <w:rsid w:val="00571E39"/>
    <w:rsid w:val="00572167"/>
    <w:rsid w:val="00572424"/>
    <w:rsid w:val="00572610"/>
    <w:rsid w:val="00572B86"/>
    <w:rsid w:val="00572EF0"/>
    <w:rsid w:val="00573551"/>
    <w:rsid w:val="005749EC"/>
    <w:rsid w:val="00574C38"/>
    <w:rsid w:val="00575900"/>
    <w:rsid w:val="005764C8"/>
    <w:rsid w:val="00576781"/>
    <w:rsid w:val="00577245"/>
    <w:rsid w:val="0057743A"/>
    <w:rsid w:val="005778BA"/>
    <w:rsid w:val="00577FA4"/>
    <w:rsid w:val="00580122"/>
    <w:rsid w:val="00581005"/>
    <w:rsid w:val="00582115"/>
    <w:rsid w:val="0058293D"/>
    <w:rsid w:val="00582E77"/>
    <w:rsid w:val="0058324B"/>
    <w:rsid w:val="0058442B"/>
    <w:rsid w:val="00584883"/>
    <w:rsid w:val="005848A6"/>
    <w:rsid w:val="00585114"/>
    <w:rsid w:val="00586E54"/>
    <w:rsid w:val="00587907"/>
    <w:rsid w:val="0059197D"/>
    <w:rsid w:val="00592470"/>
    <w:rsid w:val="00592B33"/>
    <w:rsid w:val="0059363D"/>
    <w:rsid w:val="00594218"/>
    <w:rsid w:val="0059496E"/>
    <w:rsid w:val="005955D2"/>
    <w:rsid w:val="00596C51"/>
    <w:rsid w:val="0059796B"/>
    <w:rsid w:val="005A038C"/>
    <w:rsid w:val="005A051E"/>
    <w:rsid w:val="005A0F34"/>
    <w:rsid w:val="005A16D4"/>
    <w:rsid w:val="005A1770"/>
    <w:rsid w:val="005A17A5"/>
    <w:rsid w:val="005A2909"/>
    <w:rsid w:val="005A2B50"/>
    <w:rsid w:val="005A3F24"/>
    <w:rsid w:val="005A502A"/>
    <w:rsid w:val="005A6F93"/>
    <w:rsid w:val="005B2028"/>
    <w:rsid w:val="005B2340"/>
    <w:rsid w:val="005B2505"/>
    <w:rsid w:val="005B2C0B"/>
    <w:rsid w:val="005B4808"/>
    <w:rsid w:val="005B49BF"/>
    <w:rsid w:val="005B6287"/>
    <w:rsid w:val="005B7D90"/>
    <w:rsid w:val="005B7FC9"/>
    <w:rsid w:val="005C03D9"/>
    <w:rsid w:val="005C0418"/>
    <w:rsid w:val="005C06EF"/>
    <w:rsid w:val="005C183D"/>
    <w:rsid w:val="005C3E36"/>
    <w:rsid w:val="005C4E5F"/>
    <w:rsid w:val="005C4F89"/>
    <w:rsid w:val="005C596E"/>
    <w:rsid w:val="005C6D84"/>
    <w:rsid w:val="005C7426"/>
    <w:rsid w:val="005C789B"/>
    <w:rsid w:val="005C7D76"/>
    <w:rsid w:val="005D03C1"/>
    <w:rsid w:val="005D040E"/>
    <w:rsid w:val="005D0FC8"/>
    <w:rsid w:val="005D1107"/>
    <w:rsid w:val="005D227B"/>
    <w:rsid w:val="005D23AD"/>
    <w:rsid w:val="005D264E"/>
    <w:rsid w:val="005D3CA0"/>
    <w:rsid w:val="005D402C"/>
    <w:rsid w:val="005D4E7D"/>
    <w:rsid w:val="005D6173"/>
    <w:rsid w:val="005D6BC7"/>
    <w:rsid w:val="005E0B5B"/>
    <w:rsid w:val="005E18A3"/>
    <w:rsid w:val="005E1A3F"/>
    <w:rsid w:val="005E23C6"/>
    <w:rsid w:val="005E29FD"/>
    <w:rsid w:val="005E2CC6"/>
    <w:rsid w:val="005E4134"/>
    <w:rsid w:val="005E47CA"/>
    <w:rsid w:val="005E5810"/>
    <w:rsid w:val="005E6A94"/>
    <w:rsid w:val="005E7949"/>
    <w:rsid w:val="005E7C9E"/>
    <w:rsid w:val="005E7D10"/>
    <w:rsid w:val="005F185C"/>
    <w:rsid w:val="005F1C5E"/>
    <w:rsid w:val="005F1DBF"/>
    <w:rsid w:val="005F20E4"/>
    <w:rsid w:val="005F28A9"/>
    <w:rsid w:val="005F41C4"/>
    <w:rsid w:val="005F4B71"/>
    <w:rsid w:val="005F4CAB"/>
    <w:rsid w:val="005F5409"/>
    <w:rsid w:val="005F5723"/>
    <w:rsid w:val="005F5CC5"/>
    <w:rsid w:val="005F6022"/>
    <w:rsid w:val="005F6257"/>
    <w:rsid w:val="005F62CC"/>
    <w:rsid w:val="005F62D8"/>
    <w:rsid w:val="005F676F"/>
    <w:rsid w:val="005F76D5"/>
    <w:rsid w:val="005F7AE4"/>
    <w:rsid w:val="005F7F90"/>
    <w:rsid w:val="00600045"/>
    <w:rsid w:val="006019C6"/>
    <w:rsid w:val="0060208A"/>
    <w:rsid w:val="00603AFB"/>
    <w:rsid w:val="0060421F"/>
    <w:rsid w:val="006048C0"/>
    <w:rsid w:val="00605555"/>
    <w:rsid w:val="00605582"/>
    <w:rsid w:val="006058BD"/>
    <w:rsid w:val="00606857"/>
    <w:rsid w:val="006069F6"/>
    <w:rsid w:val="0060774B"/>
    <w:rsid w:val="0060791B"/>
    <w:rsid w:val="00611F24"/>
    <w:rsid w:val="006120C1"/>
    <w:rsid w:val="006122CF"/>
    <w:rsid w:val="00614145"/>
    <w:rsid w:val="006157CA"/>
    <w:rsid w:val="00615926"/>
    <w:rsid w:val="00615F36"/>
    <w:rsid w:val="00616A46"/>
    <w:rsid w:val="00617993"/>
    <w:rsid w:val="006200A3"/>
    <w:rsid w:val="006203A0"/>
    <w:rsid w:val="00620ACB"/>
    <w:rsid w:val="00620CE6"/>
    <w:rsid w:val="0062159D"/>
    <w:rsid w:val="00623061"/>
    <w:rsid w:val="00623E12"/>
    <w:rsid w:val="00625286"/>
    <w:rsid w:val="00625938"/>
    <w:rsid w:val="00625B81"/>
    <w:rsid w:val="00630101"/>
    <w:rsid w:val="00630201"/>
    <w:rsid w:val="006316E3"/>
    <w:rsid w:val="00631723"/>
    <w:rsid w:val="006325B9"/>
    <w:rsid w:val="00632A23"/>
    <w:rsid w:val="00633A52"/>
    <w:rsid w:val="006341A5"/>
    <w:rsid w:val="00634C78"/>
    <w:rsid w:val="00634E80"/>
    <w:rsid w:val="00636187"/>
    <w:rsid w:val="00636A76"/>
    <w:rsid w:val="006403EA"/>
    <w:rsid w:val="00640B21"/>
    <w:rsid w:val="0064128F"/>
    <w:rsid w:val="0064134A"/>
    <w:rsid w:val="00642878"/>
    <w:rsid w:val="0064307B"/>
    <w:rsid w:val="006451C4"/>
    <w:rsid w:val="00645A5F"/>
    <w:rsid w:val="00645B1D"/>
    <w:rsid w:val="00645B5E"/>
    <w:rsid w:val="006471D6"/>
    <w:rsid w:val="00647EFC"/>
    <w:rsid w:val="006502B0"/>
    <w:rsid w:val="006506D8"/>
    <w:rsid w:val="00650C18"/>
    <w:rsid w:val="00651FA5"/>
    <w:rsid w:val="006529A0"/>
    <w:rsid w:val="00653579"/>
    <w:rsid w:val="0065514E"/>
    <w:rsid w:val="00655255"/>
    <w:rsid w:val="006552B2"/>
    <w:rsid w:val="00655593"/>
    <w:rsid w:val="0065612E"/>
    <w:rsid w:val="00660960"/>
    <w:rsid w:val="00660CFB"/>
    <w:rsid w:val="00661161"/>
    <w:rsid w:val="00662371"/>
    <w:rsid w:val="00662AF4"/>
    <w:rsid w:val="006636FF"/>
    <w:rsid w:val="00664067"/>
    <w:rsid w:val="00664320"/>
    <w:rsid w:val="00664A23"/>
    <w:rsid w:val="00664BF1"/>
    <w:rsid w:val="00665362"/>
    <w:rsid w:val="006653BA"/>
    <w:rsid w:val="00665478"/>
    <w:rsid w:val="00665698"/>
    <w:rsid w:val="00666922"/>
    <w:rsid w:val="00666CC5"/>
    <w:rsid w:val="00666D0B"/>
    <w:rsid w:val="006676CF"/>
    <w:rsid w:val="00667C16"/>
    <w:rsid w:val="00671807"/>
    <w:rsid w:val="0067351B"/>
    <w:rsid w:val="0067462E"/>
    <w:rsid w:val="00675633"/>
    <w:rsid w:val="00675D2E"/>
    <w:rsid w:val="0067683D"/>
    <w:rsid w:val="00676DFE"/>
    <w:rsid w:val="00677D4E"/>
    <w:rsid w:val="00680925"/>
    <w:rsid w:val="006819F8"/>
    <w:rsid w:val="00681EC4"/>
    <w:rsid w:val="00682B88"/>
    <w:rsid w:val="0068397A"/>
    <w:rsid w:val="00683B62"/>
    <w:rsid w:val="00684533"/>
    <w:rsid w:val="0068618C"/>
    <w:rsid w:val="006865B1"/>
    <w:rsid w:val="006870D4"/>
    <w:rsid w:val="006871CA"/>
    <w:rsid w:val="00687945"/>
    <w:rsid w:val="00691DA9"/>
    <w:rsid w:val="00692120"/>
    <w:rsid w:val="006923C6"/>
    <w:rsid w:val="006924B0"/>
    <w:rsid w:val="006924FE"/>
    <w:rsid w:val="00692613"/>
    <w:rsid w:val="00692B7A"/>
    <w:rsid w:val="00692D0D"/>
    <w:rsid w:val="006937A0"/>
    <w:rsid w:val="006942A8"/>
    <w:rsid w:val="0069490C"/>
    <w:rsid w:val="00694AFB"/>
    <w:rsid w:val="00694B61"/>
    <w:rsid w:val="0069501A"/>
    <w:rsid w:val="0069608E"/>
    <w:rsid w:val="006977DF"/>
    <w:rsid w:val="006A2BC0"/>
    <w:rsid w:val="006A3A67"/>
    <w:rsid w:val="006A3E4C"/>
    <w:rsid w:val="006A44D8"/>
    <w:rsid w:val="006A4BC7"/>
    <w:rsid w:val="006A77DF"/>
    <w:rsid w:val="006B0452"/>
    <w:rsid w:val="006B0851"/>
    <w:rsid w:val="006B2641"/>
    <w:rsid w:val="006B2FA0"/>
    <w:rsid w:val="006B30B7"/>
    <w:rsid w:val="006B326E"/>
    <w:rsid w:val="006B38E2"/>
    <w:rsid w:val="006B3BDD"/>
    <w:rsid w:val="006C040A"/>
    <w:rsid w:val="006C08B7"/>
    <w:rsid w:val="006C17E6"/>
    <w:rsid w:val="006C1C53"/>
    <w:rsid w:val="006C2759"/>
    <w:rsid w:val="006C3146"/>
    <w:rsid w:val="006C31F9"/>
    <w:rsid w:val="006C33D9"/>
    <w:rsid w:val="006C3F3F"/>
    <w:rsid w:val="006C401A"/>
    <w:rsid w:val="006C4670"/>
    <w:rsid w:val="006C50E9"/>
    <w:rsid w:val="006C5730"/>
    <w:rsid w:val="006C577B"/>
    <w:rsid w:val="006C5972"/>
    <w:rsid w:val="006C62D6"/>
    <w:rsid w:val="006C70AF"/>
    <w:rsid w:val="006C710A"/>
    <w:rsid w:val="006C75DA"/>
    <w:rsid w:val="006C7C73"/>
    <w:rsid w:val="006D084A"/>
    <w:rsid w:val="006D090F"/>
    <w:rsid w:val="006D0B7D"/>
    <w:rsid w:val="006D1ABD"/>
    <w:rsid w:val="006D1EC2"/>
    <w:rsid w:val="006D267C"/>
    <w:rsid w:val="006D2CE4"/>
    <w:rsid w:val="006D350D"/>
    <w:rsid w:val="006D3645"/>
    <w:rsid w:val="006D373D"/>
    <w:rsid w:val="006D3B2C"/>
    <w:rsid w:val="006D3D90"/>
    <w:rsid w:val="006D4A09"/>
    <w:rsid w:val="006D572D"/>
    <w:rsid w:val="006D57BA"/>
    <w:rsid w:val="006D6972"/>
    <w:rsid w:val="006D72C5"/>
    <w:rsid w:val="006E0102"/>
    <w:rsid w:val="006E0C22"/>
    <w:rsid w:val="006E1774"/>
    <w:rsid w:val="006E22AE"/>
    <w:rsid w:val="006E2806"/>
    <w:rsid w:val="006E2A15"/>
    <w:rsid w:val="006E2C26"/>
    <w:rsid w:val="006E327B"/>
    <w:rsid w:val="006E3577"/>
    <w:rsid w:val="006E406D"/>
    <w:rsid w:val="006E51C8"/>
    <w:rsid w:val="006E5824"/>
    <w:rsid w:val="006E5D4E"/>
    <w:rsid w:val="006E6317"/>
    <w:rsid w:val="006E69B6"/>
    <w:rsid w:val="006E6A25"/>
    <w:rsid w:val="006E6F2B"/>
    <w:rsid w:val="006E70B3"/>
    <w:rsid w:val="006E72C0"/>
    <w:rsid w:val="006E77D5"/>
    <w:rsid w:val="006F0154"/>
    <w:rsid w:val="006F18BC"/>
    <w:rsid w:val="006F1C84"/>
    <w:rsid w:val="006F1CDD"/>
    <w:rsid w:val="006F43CE"/>
    <w:rsid w:val="006F4652"/>
    <w:rsid w:val="006F5090"/>
    <w:rsid w:val="006F5529"/>
    <w:rsid w:val="006F56E5"/>
    <w:rsid w:val="006F5A8A"/>
    <w:rsid w:val="006F6B10"/>
    <w:rsid w:val="006F6C89"/>
    <w:rsid w:val="006F6EA0"/>
    <w:rsid w:val="006F6F16"/>
    <w:rsid w:val="006F7663"/>
    <w:rsid w:val="007003A5"/>
    <w:rsid w:val="0070116F"/>
    <w:rsid w:val="0070165C"/>
    <w:rsid w:val="00701F72"/>
    <w:rsid w:val="00702277"/>
    <w:rsid w:val="00702A30"/>
    <w:rsid w:val="00702DF2"/>
    <w:rsid w:val="00703158"/>
    <w:rsid w:val="00703D9D"/>
    <w:rsid w:val="0070444E"/>
    <w:rsid w:val="00704E90"/>
    <w:rsid w:val="00705340"/>
    <w:rsid w:val="00705912"/>
    <w:rsid w:val="00705B49"/>
    <w:rsid w:val="00706C95"/>
    <w:rsid w:val="0071080A"/>
    <w:rsid w:val="00711049"/>
    <w:rsid w:val="00711894"/>
    <w:rsid w:val="00712021"/>
    <w:rsid w:val="007121D8"/>
    <w:rsid w:val="00713CB9"/>
    <w:rsid w:val="007156AF"/>
    <w:rsid w:val="00716CBE"/>
    <w:rsid w:val="007174C9"/>
    <w:rsid w:val="00717821"/>
    <w:rsid w:val="00717BC7"/>
    <w:rsid w:val="00720A07"/>
    <w:rsid w:val="00720FC7"/>
    <w:rsid w:val="00721A58"/>
    <w:rsid w:val="00722AF6"/>
    <w:rsid w:val="00722D3D"/>
    <w:rsid w:val="00722E8F"/>
    <w:rsid w:val="007230F9"/>
    <w:rsid w:val="007240CB"/>
    <w:rsid w:val="0072553C"/>
    <w:rsid w:val="007257D0"/>
    <w:rsid w:val="0072585A"/>
    <w:rsid w:val="0072658D"/>
    <w:rsid w:val="00726652"/>
    <w:rsid w:val="007306D9"/>
    <w:rsid w:val="00730AC2"/>
    <w:rsid w:val="00730B0E"/>
    <w:rsid w:val="00730E21"/>
    <w:rsid w:val="00732131"/>
    <w:rsid w:val="0073217E"/>
    <w:rsid w:val="00732464"/>
    <w:rsid w:val="00732C16"/>
    <w:rsid w:val="00733DA7"/>
    <w:rsid w:val="00734D64"/>
    <w:rsid w:val="00734DD8"/>
    <w:rsid w:val="0073565A"/>
    <w:rsid w:val="007359FE"/>
    <w:rsid w:val="00737929"/>
    <w:rsid w:val="00737B1C"/>
    <w:rsid w:val="00737BC4"/>
    <w:rsid w:val="00740571"/>
    <w:rsid w:val="00740F13"/>
    <w:rsid w:val="00740FDD"/>
    <w:rsid w:val="00742E31"/>
    <w:rsid w:val="00742FFA"/>
    <w:rsid w:val="00746423"/>
    <w:rsid w:val="007468F0"/>
    <w:rsid w:val="00750BC5"/>
    <w:rsid w:val="0075290F"/>
    <w:rsid w:val="00752A87"/>
    <w:rsid w:val="00752E5A"/>
    <w:rsid w:val="0075302E"/>
    <w:rsid w:val="007531F4"/>
    <w:rsid w:val="00753694"/>
    <w:rsid w:val="00753C8C"/>
    <w:rsid w:val="007544E0"/>
    <w:rsid w:val="00754B72"/>
    <w:rsid w:val="00755172"/>
    <w:rsid w:val="00757CD1"/>
    <w:rsid w:val="00760738"/>
    <w:rsid w:val="00760D32"/>
    <w:rsid w:val="007622F1"/>
    <w:rsid w:val="007641E6"/>
    <w:rsid w:val="007643EC"/>
    <w:rsid w:val="00764A22"/>
    <w:rsid w:val="00764F24"/>
    <w:rsid w:val="007652D9"/>
    <w:rsid w:val="007656C6"/>
    <w:rsid w:val="00765EA8"/>
    <w:rsid w:val="00767B48"/>
    <w:rsid w:val="00767E95"/>
    <w:rsid w:val="0077056A"/>
    <w:rsid w:val="007707F9"/>
    <w:rsid w:val="00770D2F"/>
    <w:rsid w:val="00771129"/>
    <w:rsid w:val="0077326F"/>
    <w:rsid w:val="00773830"/>
    <w:rsid w:val="00773B23"/>
    <w:rsid w:val="00774687"/>
    <w:rsid w:val="00774B28"/>
    <w:rsid w:val="00775A72"/>
    <w:rsid w:val="00776369"/>
    <w:rsid w:val="00777453"/>
    <w:rsid w:val="00780403"/>
    <w:rsid w:val="00780460"/>
    <w:rsid w:val="00780EEA"/>
    <w:rsid w:val="00780EF2"/>
    <w:rsid w:val="0078222B"/>
    <w:rsid w:val="00782FDC"/>
    <w:rsid w:val="00784588"/>
    <w:rsid w:val="007846B1"/>
    <w:rsid w:val="0078552A"/>
    <w:rsid w:val="00785A62"/>
    <w:rsid w:val="00785EAC"/>
    <w:rsid w:val="00786C14"/>
    <w:rsid w:val="00786CF9"/>
    <w:rsid w:val="007873A6"/>
    <w:rsid w:val="00787516"/>
    <w:rsid w:val="007877BB"/>
    <w:rsid w:val="00787BD2"/>
    <w:rsid w:val="007900FF"/>
    <w:rsid w:val="007905A4"/>
    <w:rsid w:val="0079081E"/>
    <w:rsid w:val="00792533"/>
    <w:rsid w:val="00792A40"/>
    <w:rsid w:val="00792B98"/>
    <w:rsid w:val="00793220"/>
    <w:rsid w:val="007935BA"/>
    <w:rsid w:val="00794306"/>
    <w:rsid w:val="00794DC7"/>
    <w:rsid w:val="007962C4"/>
    <w:rsid w:val="00796A20"/>
    <w:rsid w:val="00796E32"/>
    <w:rsid w:val="00796E8D"/>
    <w:rsid w:val="0079791F"/>
    <w:rsid w:val="00797A59"/>
    <w:rsid w:val="007A0220"/>
    <w:rsid w:val="007A0890"/>
    <w:rsid w:val="007A08F7"/>
    <w:rsid w:val="007A1B16"/>
    <w:rsid w:val="007A23BF"/>
    <w:rsid w:val="007A4D99"/>
    <w:rsid w:val="007A5A4E"/>
    <w:rsid w:val="007A65B1"/>
    <w:rsid w:val="007A7899"/>
    <w:rsid w:val="007B0904"/>
    <w:rsid w:val="007B093C"/>
    <w:rsid w:val="007B1438"/>
    <w:rsid w:val="007B1A7E"/>
    <w:rsid w:val="007B1E5D"/>
    <w:rsid w:val="007B205C"/>
    <w:rsid w:val="007B20A1"/>
    <w:rsid w:val="007B229C"/>
    <w:rsid w:val="007B297F"/>
    <w:rsid w:val="007B41E9"/>
    <w:rsid w:val="007B5017"/>
    <w:rsid w:val="007B6496"/>
    <w:rsid w:val="007B75BA"/>
    <w:rsid w:val="007B7809"/>
    <w:rsid w:val="007B7B18"/>
    <w:rsid w:val="007C0072"/>
    <w:rsid w:val="007C2699"/>
    <w:rsid w:val="007C36F7"/>
    <w:rsid w:val="007C391A"/>
    <w:rsid w:val="007C4439"/>
    <w:rsid w:val="007C4B34"/>
    <w:rsid w:val="007C4F8F"/>
    <w:rsid w:val="007C5403"/>
    <w:rsid w:val="007C589C"/>
    <w:rsid w:val="007C58E2"/>
    <w:rsid w:val="007C5AF8"/>
    <w:rsid w:val="007C5CC8"/>
    <w:rsid w:val="007C5D6D"/>
    <w:rsid w:val="007D149C"/>
    <w:rsid w:val="007D1E6D"/>
    <w:rsid w:val="007D2534"/>
    <w:rsid w:val="007D2A68"/>
    <w:rsid w:val="007D2AF4"/>
    <w:rsid w:val="007D3F09"/>
    <w:rsid w:val="007D4CB4"/>
    <w:rsid w:val="007D6112"/>
    <w:rsid w:val="007D74D0"/>
    <w:rsid w:val="007D77AF"/>
    <w:rsid w:val="007D7C4B"/>
    <w:rsid w:val="007E0569"/>
    <w:rsid w:val="007E0603"/>
    <w:rsid w:val="007E0970"/>
    <w:rsid w:val="007E0C85"/>
    <w:rsid w:val="007E0E19"/>
    <w:rsid w:val="007E1189"/>
    <w:rsid w:val="007E1633"/>
    <w:rsid w:val="007E1A62"/>
    <w:rsid w:val="007E2447"/>
    <w:rsid w:val="007E2546"/>
    <w:rsid w:val="007E2C7E"/>
    <w:rsid w:val="007E3191"/>
    <w:rsid w:val="007E38AC"/>
    <w:rsid w:val="007E5091"/>
    <w:rsid w:val="007E71BE"/>
    <w:rsid w:val="007E72D1"/>
    <w:rsid w:val="007E73F0"/>
    <w:rsid w:val="007E74BD"/>
    <w:rsid w:val="007F0567"/>
    <w:rsid w:val="007F0624"/>
    <w:rsid w:val="007F248A"/>
    <w:rsid w:val="007F3215"/>
    <w:rsid w:val="007F3ADB"/>
    <w:rsid w:val="007F4469"/>
    <w:rsid w:val="007F4E96"/>
    <w:rsid w:val="007F52A0"/>
    <w:rsid w:val="007F5FDC"/>
    <w:rsid w:val="007F6443"/>
    <w:rsid w:val="007F6554"/>
    <w:rsid w:val="007F76E4"/>
    <w:rsid w:val="008000CE"/>
    <w:rsid w:val="00800423"/>
    <w:rsid w:val="008004EB"/>
    <w:rsid w:val="00800CE0"/>
    <w:rsid w:val="00800E09"/>
    <w:rsid w:val="00800E25"/>
    <w:rsid w:val="00802C76"/>
    <w:rsid w:val="00802D72"/>
    <w:rsid w:val="008047F2"/>
    <w:rsid w:val="008061C9"/>
    <w:rsid w:val="00806B74"/>
    <w:rsid w:val="0081153E"/>
    <w:rsid w:val="00811A32"/>
    <w:rsid w:val="00811AF2"/>
    <w:rsid w:val="00812739"/>
    <w:rsid w:val="008127E3"/>
    <w:rsid w:val="008127FD"/>
    <w:rsid w:val="00812F55"/>
    <w:rsid w:val="0081317E"/>
    <w:rsid w:val="008134DF"/>
    <w:rsid w:val="00813BAA"/>
    <w:rsid w:val="008151C1"/>
    <w:rsid w:val="00815370"/>
    <w:rsid w:val="00816EBB"/>
    <w:rsid w:val="008220E0"/>
    <w:rsid w:val="0082213B"/>
    <w:rsid w:val="00822F71"/>
    <w:rsid w:val="008243E3"/>
    <w:rsid w:val="00825339"/>
    <w:rsid w:val="00825364"/>
    <w:rsid w:val="00825E98"/>
    <w:rsid w:val="008267A9"/>
    <w:rsid w:val="0082733C"/>
    <w:rsid w:val="00827EA6"/>
    <w:rsid w:val="00830C5B"/>
    <w:rsid w:val="008317CE"/>
    <w:rsid w:val="00832C15"/>
    <w:rsid w:val="008337EE"/>
    <w:rsid w:val="0083441D"/>
    <w:rsid w:val="00835750"/>
    <w:rsid w:val="00835D5F"/>
    <w:rsid w:val="0083605A"/>
    <w:rsid w:val="008365FB"/>
    <w:rsid w:val="0083695E"/>
    <w:rsid w:val="008414E0"/>
    <w:rsid w:val="00841FDC"/>
    <w:rsid w:val="00842174"/>
    <w:rsid w:val="00842CC0"/>
    <w:rsid w:val="00842D54"/>
    <w:rsid w:val="00843058"/>
    <w:rsid w:val="0084351C"/>
    <w:rsid w:val="00843966"/>
    <w:rsid w:val="008445F4"/>
    <w:rsid w:val="008453B9"/>
    <w:rsid w:val="008455D7"/>
    <w:rsid w:val="008460DF"/>
    <w:rsid w:val="00846634"/>
    <w:rsid w:val="008468F5"/>
    <w:rsid w:val="0084781B"/>
    <w:rsid w:val="00847D62"/>
    <w:rsid w:val="00850597"/>
    <w:rsid w:val="00850FB1"/>
    <w:rsid w:val="00851332"/>
    <w:rsid w:val="0085142D"/>
    <w:rsid w:val="00851FAF"/>
    <w:rsid w:val="00852322"/>
    <w:rsid w:val="00853999"/>
    <w:rsid w:val="00853F29"/>
    <w:rsid w:val="00854303"/>
    <w:rsid w:val="00854B18"/>
    <w:rsid w:val="00854D63"/>
    <w:rsid w:val="008554C7"/>
    <w:rsid w:val="00856332"/>
    <w:rsid w:val="00856DD9"/>
    <w:rsid w:val="00860221"/>
    <w:rsid w:val="0086094E"/>
    <w:rsid w:val="00860D1A"/>
    <w:rsid w:val="00861267"/>
    <w:rsid w:val="00861728"/>
    <w:rsid w:val="008619B0"/>
    <w:rsid w:val="00861FFF"/>
    <w:rsid w:val="008620E8"/>
    <w:rsid w:val="00863AE8"/>
    <w:rsid w:val="0086414A"/>
    <w:rsid w:val="00864782"/>
    <w:rsid w:val="00864E9D"/>
    <w:rsid w:val="00865260"/>
    <w:rsid w:val="00865698"/>
    <w:rsid w:val="00866033"/>
    <w:rsid w:val="00866683"/>
    <w:rsid w:val="008700CB"/>
    <w:rsid w:val="00870530"/>
    <w:rsid w:val="00870A2D"/>
    <w:rsid w:val="00870BC9"/>
    <w:rsid w:val="00870E1A"/>
    <w:rsid w:val="00870F14"/>
    <w:rsid w:val="00871816"/>
    <w:rsid w:val="00872391"/>
    <w:rsid w:val="008725EB"/>
    <w:rsid w:val="0087271A"/>
    <w:rsid w:val="00872F10"/>
    <w:rsid w:val="008731A7"/>
    <w:rsid w:val="00873554"/>
    <w:rsid w:val="0087441D"/>
    <w:rsid w:val="00874F3B"/>
    <w:rsid w:val="0087593A"/>
    <w:rsid w:val="00875BC8"/>
    <w:rsid w:val="008769E7"/>
    <w:rsid w:val="00880277"/>
    <w:rsid w:val="008805D8"/>
    <w:rsid w:val="00880CED"/>
    <w:rsid w:val="00882471"/>
    <w:rsid w:val="008826C5"/>
    <w:rsid w:val="00882D4C"/>
    <w:rsid w:val="0088381F"/>
    <w:rsid w:val="008848DB"/>
    <w:rsid w:val="00884B9B"/>
    <w:rsid w:val="00884CC0"/>
    <w:rsid w:val="00884E52"/>
    <w:rsid w:val="00886434"/>
    <w:rsid w:val="00887142"/>
    <w:rsid w:val="008906C4"/>
    <w:rsid w:val="008913FE"/>
    <w:rsid w:val="0089143D"/>
    <w:rsid w:val="00895335"/>
    <w:rsid w:val="00895B4A"/>
    <w:rsid w:val="008967C4"/>
    <w:rsid w:val="00896C9B"/>
    <w:rsid w:val="008A085F"/>
    <w:rsid w:val="008A0F25"/>
    <w:rsid w:val="008A2136"/>
    <w:rsid w:val="008A2871"/>
    <w:rsid w:val="008A2E0F"/>
    <w:rsid w:val="008A3A3B"/>
    <w:rsid w:val="008A5219"/>
    <w:rsid w:val="008A6E86"/>
    <w:rsid w:val="008B005E"/>
    <w:rsid w:val="008B0C1A"/>
    <w:rsid w:val="008B0F67"/>
    <w:rsid w:val="008B1330"/>
    <w:rsid w:val="008B2469"/>
    <w:rsid w:val="008B2F6E"/>
    <w:rsid w:val="008B319D"/>
    <w:rsid w:val="008B48BF"/>
    <w:rsid w:val="008B4AFA"/>
    <w:rsid w:val="008B4C04"/>
    <w:rsid w:val="008B4D86"/>
    <w:rsid w:val="008B4F6E"/>
    <w:rsid w:val="008B5DD1"/>
    <w:rsid w:val="008B5E52"/>
    <w:rsid w:val="008B6833"/>
    <w:rsid w:val="008C048E"/>
    <w:rsid w:val="008C1EF4"/>
    <w:rsid w:val="008C24A6"/>
    <w:rsid w:val="008C3758"/>
    <w:rsid w:val="008C3C25"/>
    <w:rsid w:val="008C3FDB"/>
    <w:rsid w:val="008C41F0"/>
    <w:rsid w:val="008C4717"/>
    <w:rsid w:val="008C4A8A"/>
    <w:rsid w:val="008C4E71"/>
    <w:rsid w:val="008C5573"/>
    <w:rsid w:val="008C7450"/>
    <w:rsid w:val="008C776C"/>
    <w:rsid w:val="008D232F"/>
    <w:rsid w:val="008D24EA"/>
    <w:rsid w:val="008D292B"/>
    <w:rsid w:val="008D345A"/>
    <w:rsid w:val="008D349F"/>
    <w:rsid w:val="008D34AD"/>
    <w:rsid w:val="008D57C5"/>
    <w:rsid w:val="008D6339"/>
    <w:rsid w:val="008D643A"/>
    <w:rsid w:val="008E0799"/>
    <w:rsid w:val="008E0C28"/>
    <w:rsid w:val="008E0F8D"/>
    <w:rsid w:val="008E1F5C"/>
    <w:rsid w:val="008E2096"/>
    <w:rsid w:val="008E2209"/>
    <w:rsid w:val="008E24EA"/>
    <w:rsid w:val="008E2BA8"/>
    <w:rsid w:val="008E3D75"/>
    <w:rsid w:val="008E42B2"/>
    <w:rsid w:val="008E621C"/>
    <w:rsid w:val="008E66D4"/>
    <w:rsid w:val="008E6B5B"/>
    <w:rsid w:val="008E6D33"/>
    <w:rsid w:val="008E7712"/>
    <w:rsid w:val="008F0224"/>
    <w:rsid w:val="008F0DA0"/>
    <w:rsid w:val="008F1037"/>
    <w:rsid w:val="008F11A0"/>
    <w:rsid w:val="008F1B52"/>
    <w:rsid w:val="008F4183"/>
    <w:rsid w:val="008F4B92"/>
    <w:rsid w:val="008F51CC"/>
    <w:rsid w:val="008F550F"/>
    <w:rsid w:val="008F608C"/>
    <w:rsid w:val="008F7165"/>
    <w:rsid w:val="008F77C9"/>
    <w:rsid w:val="008F7E6E"/>
    <w:rsid w:val="008F7F59"/>
    <w:rsid w:val="00900645"/>
    <w:rsid w:val="00900675"/>
    <w:rsid w:val="00900A31"/>
    <w:rsid w:val="00900B29"/>
    <w:rsid w:val="00900D56"/>
    <w:rsid w:val="00900D70"/>
    <w:rsid w:val="00901983"/>
    <w:rsid w:val="0090331D"/>
    <w:rsid w:val="00904061"/>
    <w:rsid w:val="00904209"/>
    <w:rsid w:val="00904478"/>
    <w:rsid w:val="00904567"/>
    <w:rsid w:val="00905008"/>
    <w:rsid w:val="0090614A"/>
    <w:rsid w:val="00906386"/>
    <w:rsid w:val="00907A87"/>
    <w:rsid w:val="00907C99"/>
    <w:rsid w:val="00910048"/>
    <w:rsid w:val="00910342"/>
    <w:rsid w:val="00910B22"/>
    <w:rsid w:val="00911319"/>
    <w:rsid w:val="00911335"/>
    <w:rsid w:val="00911C95"/>
    <w:rsid w:val="00911CB5"/>
    <w:rsid w:val="00911D38"/>
    <w:rsid w:val="00911E5D"/>
    <w:rsid w:val="00911F2B"/>
    <w:rsid w:val="0091315A"/>
    <w:rsid w:val="009131FD"/>
    <w:rsid w:val="009138C0"/>
    <w:rsid w:val="00913FC4"/>
    <w:rsid w:val="009140E3"/>
    <w:rsid w:val="00914755"/>
    <w:rsid w:val="00916C38"/>
    <w:rsid w:val="00917219"/>
    <w:rsid w:val="009173A8"/>
    <w:rsid w:val="00917A9F"/>
    <w:rsid w:val="0092077E"/>
    <w:rsid w:val="00920E55"/>
    <w:rsid w:val="00921280"/>
    <w:rsid w:val="009233E5"/>
    <w:rsid w:val="00923DA0"/>
    <w:rsid w:val="00924A89"/>
    <w:rsid w:val="009251EC"/>
    <w:rsid w:val="009258F1"/>
    <w:rsid w:val="00927D42"/>
    <w:rsid w:val="00930D12"/>
    <w:rsid w:val="009310CC"/>
    <w:rsid w:val="00932096"/>
    <w:rsid w:val="00933195"/>
    <w:rsid w:val="009336EA"/>
    <w:rsid w:val="00933DA2"/>
    <w:rsid w:val="00933DDC"/>
    <w:rsid w:val="00934F38"/>
    <w:rsid w:val="00935718"/>
    <w:rsid w:val="00937225"/>
    <w:rsid w:val="00937AE0"/>
    <w:rsid w:val="00940D19"/>
    <w:rsid w:val="00940E0D"/>
    <w:rsid w:val="00941E65"/>
    <w:rsid w:val="00942704"/>
    <w:rsid w:val="00942BC8"/>
    <w:rsid w:val="00943E5E"/>
    <w:rsid w:val="00943FDE"/>
    <w:rsid w:val="00943FFE"/>
    <w:rsid w:val="00944521"/>
    <w:rsid w:val="009448E3"/>
    <w:rsid w:val="009457BF"/>
    <w:rsid w:val="00946079"/>
    <w:rsid w:val="00946209"/>
    <w:rsid w:val="009468BC"/>
    <w:rsid w:val="00946A5C"/>
    <w:rsid w:val="00950583"/>
    <w:rsid w:val="00950B56"/>
    <w:rsid w:val="009512D1"/>
    <w:rsid w:val="0095360D"/>
    <w:rsid w:val="00955955"/>
    <w:rsid w:val="00955C27"/>
    <w:rsid w:val="00955DCA"/>
    <w:rsid w:val="00960F34"/>
    <w:rsid w:val="00961AE1"/>
    <w:rsid w:val="009629B8"/>
    <w:rsid w:val="00962ED7"/>
    <w:rsid w:val="00963958"/>
    <w:rsid w:val="00964956"/>
    <w:rsid w:val="009658F3"/>
    <w:rsid w:val="0097010B"/>
    <w:rsid w:val="0097019B"/>
    <w:rsid w:val="00970904"/>
    <w:rsid w:val="0097092E"/>
    <w:rsid w:val="00971121"/>
    <w:rsid w:val="0097120A"/>
    <w:rsid w:val="00972DE4"/>
    <w:rsid w:val="0097348A"/>
    <w:rsid w:val="00973CC4"/>
    <w:rsid w:val="009743F6"/>
    <w:rsid w:val="00975BB9"/>
    <w:rsid w:val="00976412"/>
    <w:rsid w:val="009764A6"/>
    <w:rsid w:val="00977422"/>
    <w:rsid w:val="00982D31"/>
    <w:rsid w:val="00983757"/>
    <w:rsid w:val="00984802"/>
    <w:rsid w:val="00985775"/>
    <w:rsid w:val="00985A13"/>
    <w:rsid w:val="00986068"/>
    <w:rsid w:val="00987D9C"/>
    <w:rsid w:val="00990080"/>
    <w:rsid w:val="009908F2"/>
    <w:rsid w:val="00990A75"/>
    <w:rsid w:val="0099177B"/>
    <w:rsid w:val="009919D7"/>
    <w:rsid w:val="00991B8D"/>
    <w:rsid w:val="009920CD"/>
    <w:rsid w:val="009920F8"/>
    <w:rsid w:val="00992595"/>
    <w:rsid w:val="009925C8"/>
    <w:rsid w:val="00992D2B"/>
    <w:rsid w:val="00993236"/>
    <w:rsid w:val="00993B10"/>
    <w:rsid w:val="00994DE9"/>
    <w:rsid w:val="0099517F"/>
    <w:rsid w:val="009952E2"/>
    <w:rsid w:val="00995506"/>
    <w:rsid w:val="00995B75"/>
    <w:rsid w:val="00996119"/>
    <w:rsid w:val="00996656"/>
    <w:rsid w:val="00996AFC"/>
    <w:rsid w:val="00996F2C"/>
    <w:rsid w:val="009A0035"/>
    <w:rsid w:val="009A00E6"/>
    <w:rsid w:val="009A05FA"/>
    <w:rsid w:val="009A068D"/>
    <w:rsid w:val="009A0FEB"/>
    <w:rsid w:val="009A1194"/>
    <w:rsid w:val="009A11FB"/>
    <w:rsid w:val="009A1EDC"/>
    <w:rsid w:val="009A2018"/>
    <w:rsid w:val="009A2090"/>
    <w:rsid w:val="009A24AF"/>
    <w:rsid w:val="009A2C14"/>
    <w:rsid w:val="009A34D1"/>
    <w:rsid w:val="009A3B2A"/>
    <w:rsid w:val="009A3FB1"/>
    <w:rsid w:val="009A42EA"/>
    <w:rsid w:val="009A563F"/>
    <w:rsid w:val="009A5F4F"/>
    <w:rsid w:val="009A7527"/>
    <w:rsid w:val="009A769A"/>
    <w:rsid w:val="009B13E5"/>
    <w:rsid w:val="009B212F"/>
    <w:rsid w:val="009B288A"/>
    <w:rsid w:val="009B2E5A"/>
    <w:rsid w:val="009B3855"/>
    <w:rsid w:val="009B46EC"/>
    <w:rsid w:val="009B495A"/>
    <w:rsid w:val="009B4BA3"/>
    <w:rsid w:val="009B4E8D"/>
    <w:rsid w:val="009B50A2"/>
    <w:rsid w:val="009B60BA"/>
    <w:rsid w:val="009B62ED"/>
    <w:rsid w:val="009B6D12"/>
    <w:rsid w:val="009B74BF"/>
    <w:rsid w:val="009C069D"/>
    <w:rsid w:val="009C07CC"/>
    <w:rsid w:val="009C0D1F"/>
    <w:rsid w:val="009C1692"/>
    <w:rsid w:val="009C2CCF"/>
    <w:rsid w:val="009C3019"/>
    <w:rsid w:val="009C349A"/>
    <w:rsid w:val="009C352B"/>
    <w:rsid w:val="009C46F2"/>
    <w:rsid w:val="009C5CE0"/>
    <w:rsid w:val="009C6330"/>
    <w:rsid w:val="009C6F12"/>
    <w:rsid w:val="009D0A05"/>
    <w:rsid w:val="009D0EC1"/>
    <w:rsid w:val="009D2541"/>
    <w:rsid w:val="009D258B"/>
    <w:rsid w:val="009D37B9"/>
    <w:rsid w:val="009D3893"/>
    <w:rsid w:val="009D3B50"/>
    <w:rsid w:val="009D3BCA"/>
    <w:rsid w:val="009D54C7"/>
    <w:rsid w:val="009D59EB"/>
    <w:rsid w:val="009D7722"/>
    <w:rsid w:val="009E1AFA"/>
    <w:rsid w:val="009E1B74"/>
    <w:rsid w:val="009E2707"/>
    <w:rsid w:val="009E3506"/>
    <w:rsid w:val="009E437C"/>
    <w:rsid w:val="009E465A"/>
    <w:rsid w:val="009E528A"/>
    <w:rsid w:val="009E531D"/>
    <w:rsid w:val="009E604E"/>
    <w:rsid w:val="009E6A72"/>
    <w:rsid w:val="009E727E"/>
    <w:rsid w:val="009E7BDE"/>
    <w:rsid w:val="009F0209"/>
    <w:rsid w:val="009F081F"/>
    <w:rsid w:val="009F0CC3"/>
    <w:rsid w:val="009F0DCF"/>
    <w:rsid w:val="009F12FA"/>
    <w:rsid w:val="009F1366"/>
    <w:rsid w:val="009F1AB5"/>
    <w:rsid w:val="009F3E39"/>
    <w:rsid w:val="009F419B"/>
    <w:rsid w:val="009F4B70"/>
    <w:rsid w:val="009F5B30"/>
    <w:rsid w:val="009F6DF0"/>
    <w:rsid w:val="009F7000"/>
    <w:rsid w:val="00A00B02"/>
    <w:rsid w:val="00A0159C"/>
    <w:rsid w:val="00A01C94"/>
    <w:rsid w:val="00A01D48"/>
    <w:rsid w:val="00A020A5"/>
    <w:rsid w:val="00A0336F"/>
    <w:rsid w:val="00A04AF3"/>
    <w:rsid w:val="00A0537F"/>
    <w:rsid w:val="00A06077"/>
    <w:rsid w:val="00A06122"/>
    <w:rsid w:val="00A06449"/>
    <w:rsid w:val="00A06AD3"/>
    <w:rsid w:val="00A06FE5"/>
    <w:rsid w:val="00A0702C"/>
    <w:rsid w:val="00A0768D"/>
    <w:rsid w:val="00A10505"/>
    <w:rsid w:val="00A106F5"/>
    <w:rsid w:val="00A11699"/>
    <w:rsid w:val="00A12899"/>
    <w:rsid w:val="00A12F2F"/>
    <w:rsid w:val="00A13893"/>
    <w:rsid w:val="00A15287"/>
    <w:rsid w:val="00A153DD"/>
    <w:rsid w:val="00A1579E"/>
    <w:rsid w:val="00A16ADD"/>
    <w:rsid w:val="00A16DB9"/>
    <w:rsid w:val="00A202E4"/>
    <w:rsid w:val="00A20D76"/>
    <w:rsid w:val="00A20EF6"/>
    <w:rsid w:val="00A2114E"/>
    <w:rsid w:val="00A217E0"/>
    <w:rsid w:val="00A2260E"/>
    <w:rsid w:val="00A241F4"/>
    <w:rsid w:val="00A244FD"/>
    <w:rsid w:val="00A245A3"/>
    <w:rsid w:val="00A24D9A"/>
    <w:rsid w:val="00A262EE"/>
    <w:rsid w:val="00A26ECF"/>
    <w:rsid w:val="00A272EF"/>
    <w:rsid w:val="00A30052"/>
    <w:rsid w:val="00A30382"/>
    <w:rsid w:val="00A30ACB"/>
    <w:rsid w:val="00A3151E"/>
    <w:rsid w:val="00A315D1"/>
    <w:rsid w:val="00A3177E"/>
    <w:rsid w:val="00A31B70"/>
    <w:rsid w:val="00A32361"/>
    <w:rsid w:val="00A3324B"/>
    <w:rsid w:val="00A340E5"/>
    <w:rsid w:val="00A34242"/>
    <w:rsid w:val="00A34F8B"/>
    <w:rsid w:val="00A3612C"/>
    <w:rsid w:val="00A36945"/>
    <w:rsid w:val="00A37E17"/>
    <w:rsid w:val="00A37F70"/>
    <w:rsid w:val="00A404B0"/>
    <w:rsid w:val="00A40DE6"/>
    <w:rsid w:val="00A40FB5"/>
    <w:rsid w:val="00A410D7"/>
    <w:rsid w:val="00A41173"/>
    <w:rsid w:val="00A4160A"/>
    <w:rsid w:val="00A418AA"/>
    <w:rsid w:val="00A41A5A"/>
    <w:rsid w:val="00A41CEE"/>
    <w:rsid w:val="00A41D04"/>
    <w:rsid w:val="00A42666"/>
    <w:rsid w:val="00A4326A"/>
    <w:rsid w:val="00A438FD"/>
    <w:rsid w:val="00A439AD"/>
    <w:rsid w:val="00A43A2D"/>
    <w:rsid w:val="00A4455B"/>
    <w:rsid w:val="00A4456E"/>
    <w:rsid w:val="00A447B8"/>
    <w:rsid w:val="00A44AF4"/>
    <w:rsid w:val="00A47501"/>
    <w:rsid w:val="00A476E6"/>
    <w:rsid w:val="00A502B7"/>
    <w:rsid w:val="00A50DD0"/>
    <w:rsid w:val="00A51064"/>
    <w:rsid w:val="00A51120"/>
    <w:rsid w:val="00A5210C"/>
    <w:rsid w:val="00A52235"/>
    <w:rsid w:val="00A52BFD"/>
    <w:rsid w:val="00A53082"/>
    <w:rsid w:val="00A53DD1"/>
    <w:rsid w:val="00A5446B"/>
    <w:rsid w:val="00A54FC4"/>
    <w:rsid w:val="00A5522D"/>
    <w:rsid w:val="00A556A0"/>
    <w:rsid w:val="00A56644"/>
    <w:rsid w:val="00A56CE4"/>
    <w:rsid w:val="00A56DFB"/>
    <w:rsid w:val="00A57034"/>
    <w:rsid w:val="00A57689"/>
    <w:rsid w:val="00A60CF5"/>
    <w:rsid w:val="00A60E2F"/>
    <w:rsid w:val="00A61283"/>
    <w:rsid w:val="00A61D49"/>
    <w:rsid w:val="00A620C4"/>
    <w:rsid w:val="00A646CA"/>
    <w:rsid w:val="00A647B4"/>
    <w:rsid w:val="00A6571D"/>
    <w:rsid w:val="00A6583B"/>
    <w:rsid w:val="00A65F44"/>
    <w:rsid w:val="00A66C7A"/>
    <w:rsid w:val="00A67AC2"/>
    <w:rsid w:val="00A70765"/>
    <w:rsid w:val="00A70B52"/>
    <w:rsid w:val="00A7183E"/>
    <w:rsid w:val="00A72149"/>
    <w:rsid w:val="00A728C1"/>
    <w:rsid w:val="00A72A7C"/>
    <w:rsid w:val="00A733D4"/>
    <w:rsid w:val="00A7408A"/>
    <w:rsid w:val="00A74B12"/>
    <w:rsid w:val="00A74CA7"/>
    <w:rsid w:val="00A756C4"/>
    <w:rsid w:val="00A758FC"/>
    <w:rsid w:val="00A7624E"/>
    <w:rsid w:val="00A7644F"/>
    <w:rsid w:val="00A76E88"/>
    <w:rsid w:val="00A805E9"/>
    <w:rsid w:val="00A80AC6"/>
    <w:rsid w:val="00A822BA"/>
    <w:rsid w:val="00A82D5D"/>
    <w:rsid w:val="00A82DF5"/>
    <w:rsid w:val="00A8426E"/>
    <w:rsid w:val="00A844CB"/>
    <w:rsid w:val="00A84D75"/>
    <w:rsid w:val="00A85B74"/>
    <w:rsid w:val="00A869A8"/>
    <w:rsid w:val="00A86D2F"/>
    <w:rsid w:val="00A872BE"/>
    <w:rsid w:val="00A90CF4"/>
    <w:rsid w:val="00A90DE7"/>
    <w:rsid w:val="00A913CA"/>
    <w:rsid w:val="00A921EC"/>
    <w:rsid w:val="00A95F2B"/>
    <w:rsid w:val="00A9762D"/>
    <w:rsid w:val="00A97778"/>
    <w:rsid w:val="00A97C32"/>
    <w:rsid w:val="00A97DF5"/>
    <w:rsid w:val="00AA00DD"/>
    <w:rsid w:val="00AA0DF5"/>
    <w:rsid w:val="00AA26D1"/>
    <w:rsid w:val="00AA386B"/>
    <w:rsid w:val="00AA3A9A"/>
    <w:rsid w:val="00AA4322"/>
    <w:rsid w:val="00AA65A0"/>
    <w:rsid w:val="00AB08E5"/>
    <w:rsid w:val="00AB1291"/>
    <w:rsid w:val="00AB1BE0"/>
    <w:rsid w:val="00AB25A0"/>
    <w:rsid w:val="00AB2D41"/>
    <w:rsid w:val="00AB3355"/>
    <w:rsid w:val="00AB456C"/>
    <w:rsid w:val="00AB469E"/>
    <w:rsid w:val="00AB5206"/>
    <w:rsid w:val="00AC02D9"/>
    <w:rsid w:val="00AC0DBB"/>
    <w:rsid w:val="00AC18E8"/>
    <w:rsid w:val="00AC2C81"/>
    <w:rsid w:val="00AC39F8"/>
    <w:rsid w:val="00AC4D05"/>
    <w:rsid w:val="00AC544B"/>
    <w:rsid w:val="00AC59A1"/>
    <w:rsid w:val="00AC64A2"/>
    <w:rsid w:val="00AC6A34"/>
    <w:rsid w:val="00AC7ACB"/>
    <w:rsid w:val="00AC7CB0"/>
    <w:rsid w:val="00AD0171"/>
    <w:rsid w:val="00AD06BC"/>
    <w:rsid w:val="00AD0A2B"/>
    <w:rsid w:val="00AD3141"/>
    <w:rsid w:val="00AD38FD"/>
    <w:rsid w:val="00AD6F17"/>
    <w:rsid w:val="00AD7013"/>
    <w:rsid w:val="00AE03F3"/>
    <w:rsid w:val="00AE059A"/>
    <w:rsid w:val="00AE070B"/>
    <w:rsid w:val="00AE080E"/>
    <w:rsid w:val="00AE0FFF"/>
    <w:rsid w:val="00AE1378"/>
    <w:rsid w:val="00AE141F"/>
    <w:rsid w:val="00AE1806"/>
    <w:rsid w:val="00AE29A2"/>
    <w:rsid w:val="00AE4BC6"/>
    <w:rsid w:val="00AE4ECB"/>
    <w:rsid w:val="00AE5129"/>
    <w:rsid w:val="00AE638F"/>
    <w:rsid w:val="00AE67C6"/>
    <w:rsid w:val="00AE7BF7"/>
    <w:rsid w:val="00AF041A"/>
    <w:rsid w:val="00AF0882"/>
    <w:rsid w:val="00AF1E1C"/>
    <w:rsid w:val="00AF343C"/>
    <w:rsid w:val="00AF3A22"/>
    <w:rsid w:val="00AF3D98"/>
    <w:rsid w:val="00AF3EC3"/>
    <w:rsid w:val="00AF4155"/>
    <w:rsid w:val="00AF4CB0"/>
    <w:rsid w:val="00AF756A"/>
    <w:rsid w:val="00AF7A7A"/>
    <w:rsid w:val="00B00197"/>
    <w:rsid w:val="00B00AC9"/>
    <w:rsid w:val="00B00E5F"/>
    <w:rsid w:val="00B01507"/>
    <w:rsid w:val="00B01865"/>
    <w:rsid w:val="00B01D98"/>
    <w:rsid w:val="00B02895"/>
    <w:rsid w:val="00B02B76"/>
    <w:rsid w:val="00B04B7D"/>
    <w:rsid w:val="00B0502E"/>
    <w:rsid w:val="00B053B7"/>
    <w:rsid w:val="00B05A79"/>
    <w:rsid w:val="00B05FAF"/>
    <w:rsid w:val="00B06C74"/>
    <w:rsid w:val="00B06D21"/>
    <w:rsid w:val="00B0757E"/>
    <w:rsid w:val="00B11862"/>
    <w:rsid w:val="00B11954"/>
    <w:rsid w:val="00B1299A"/>
    <w:rsid w:val="00B12AE5"/>
    <w:rsid w:val="00B12C11"/>
    <w:rsid w:val="00B133AA"/>
    <w:rsid w:val="00B13574"/>
    <w:rsid w:val="00B14683"/>
    <w:rsid w:val="00B14D17"/>
    <w:rsid w:val="00B14EF0"/>
    <w:rsid w:val="00B164EA"/>
    <w:rsid w:val="00B1684F"/>
    <w:rsid w:val="00B16EAC"/>
    <w:rsid w:val="00B1703C"/>
    <w:rsid w:val="00B170C0"/>
    <w:rsid w:val="00B178D9"/>
    <w:rsid w:val="00B1795F"/>
    <w:rsid w:val="00B20406"/>
    <w:rsid w:val="00B22A27"/>
    <w:rsid w:val="00B22FAC"/>
    <w:rsid w:val="00B2324F"/>
    <w:rsid w:val="00B23502"/>
    <w:rsid w:val="00B24405"/>
    <w:rsid w:val="00B24B2F"/>
    <w:rsid w:val="00B25A11"/>
    <w:rsid w:val="00B25B0A"/>
    <w:rsid w:val="00B263A1"/>
    <w:rsid w:val="00B26CEB"/>
    <w:rsid w:val="00B26D4C"/>
    <w:rsid w:val="00B277EC"/>
    <w:rsid w:val="00B30197"/>
    <w:rsid w:val="00B32717"/>
    <w:rsid w:val="00B32A2E"/>
    <w:rsid w:val="00B32DA4"/>
    <w:rsid w:val="00B339C6"/>
    <w:rsid w:val="00B33B6D"/>
    <w:rsid w:val="00B34922"/>
    <w:rsid w:val="00B34E97"/>
    <w:rsid w:val="00B350B4"/>
    <w:rsid w:val="00B35170"/>
    <w:rsid w:val="00B35981"/>
    <w:rsid w:val="00B36065"/>
    <w:rsid w:val="00B3641D"/>
    <w:rsid w:val="00B36B9C"/>
    <w:rsid w:val="00B371B8"/>
    <w:rsid w:val="00B409BC"/>
    <w:rsid w:val="00B4109F"/>
    <w:rsid w:val="00B41269"/>
    <w:rsid w:val="00B4156E"/>
    <w:rsid w:val="00B41756"/>
    <w:rsid w:val="00B41980"/>
    <w:rsid w:val="00B42588"/>
    <w:rsid w:val="00B43385"/>
    <w:rsid w:val="00B438ED"/>
    <w:rsid w:val="00B43BA9"/>
    <w:rsid w:val="00B43ED2"/>
    <w:rsid w:val="00B44906"/>
    <w:rsid w:val="00B454E1"/>
    <w:rsid w:val="00B457F2"/>
    <w:rsid w:val="00B47A31"/>
    <w:rsid w:val="00B5010A"/>
    <w:rsid w:val="00B50238"/>
    <w:rsid w:val="00B52277"/>
    <w:rsid w:val="00B52415"/>
    <w:rsid w:val="00B529D4"/>
    <w:rsid w:val="00B5444A"/>
    <w:rsid w:val="00B54A31"/>
    <w:rsid w:val="00B559B7"/>
    <w:rsid w:val="00B55BE2"/>
    <w:rsid w:val="00B55E90"/>
    <w:rsid w:val="00B56665"/>
    <w:rsid w:val="00B62569"/>
    <w:rsid w:val="00B628B5"/>
    <w:rsid w:val="00B63622"/>
    <w:rsid w:val="00B6577A"/>
    <w:rsid w:val="00B65890"/>
    <w:rsid w:val="00B66BE1"/>
    <w:rsid w:val="00B66DF2"/>
    <w:rsid w:val="00B67E06"/>
    <w:rsid w:val="00B70189"/>
    <w:rsid w:val="00B71B04"/>
    <w:rsid w:val="00B72167"/>
    <w:rsid w:val="00B72316"/>
    <w:rsid w:val="00B72C28"/>
    <w:rsid w:val="00B73421"/>
    <w:rsid w:val="00B735B1"/>
    <w:rsid w:val="00B73A5E"/>
    <w:rsid w:val="00B74AF9"/>
    <w:rsid w:val="00B74C46"/>
    <w:rsid w:val="00B74F26"/>
    <w:rsid w:val="00B751B8"/>
    <w:rsid w:val="00B759AD"/>
    <w:rsid w:val="00B75BB5"/>
    <w:rsid w:val="00B75D5E"/>
    <w:rsid w:val="00B76760"/>
    <w:rsid w:val="00B77D81"/>
    <w:rsid w:val="00B80977"/>
    <w:rsid w:val="00B82034"/>
    <w:rsid w:val="00B83488"/>
    <w:rsid w:val="00B85E1A"/>
    <w:rsid w:val="00B86BF1"/>
    <w:rsid w:val="00B871D0"/>
    <w:rsid w:val="00B90656"/>
    <w:rsid w:val="00B9160B"/>
    <w:rsid w:val="00B92BB3"/>
    <w:rsid w:val="00B92C7E"/>
    <w:rsid w:val="00B93052"/>
    <w:rsid w:val="00B94E8C"/>
    <w:rsid w:val="00B95A02"/>
    <w:rsid w:val="00B9641D"/>
    <w:rsid w:val="00B96615"/>
    <w:rsid w:val="00B97242"/>
    <w:rsid w:val="00B97713"/>
    <w:rsid w:val="00BA2A6F"/>
    <w:rsid w:val="00BA2D62"/>
    <w:rsid w:val="00BA3539"/>
    <w:rsid w:val="00BA3FF0"/>
    <w:rsid w:val="00BA4B1A"/>
    <w:rsid w:val="00BA50EE"/>
    <w:rsid w:val="00BA6D1A"/>
    <w:rsid w:val="00BA6EB4"/>
    <w:rsid w:val="00BB16F3"/>
    <w:rsid w:val="00BB1B5D"/>
    <w:rsid w:val="00BB26EE"/>
    <w:rsid w:val="00BB2857"/>
    <w:rsid w:val="00BB2F0E"/>
    <w:rsid w:val="00BB35F6"/>
    <w:rsid w:val="00BB3670"/>
    <w:rsid w:val="00BB3D82"/>
    <w:rsid w:val="00BB4DCE"/>
    <w:rsid w:val="00BB52EC"/>
    <w:rsid w:val="00BB677F"/>
    <w:rsid w:val="00BB6920"/>
    <w:rsid w:val="00BB6CC8"/>
    <w:rsid w:val="00BB72B6"/>
    <w:rsid w:val="00BB7551"/>
    <w:rsid w:val="00BB79AC"/>
    <w:rsid w:val="00BB7C71"/>
    <w:rsid w:val="00BB7C7B"/>
    <w:rsid w:val="00BB7F54"/>
    <w:rsid w:val="00BC0C82"/>
    <w:rsid w:val="00BC11A0"/>
    <w:rsid w:val="00BC1F01"/>
    <w:rsid w:val="00BC25E6"/>
    <w:rsid w:val="00BC2C2E"/>
    <w:rsid w:val="00BC324C"/>
    <w:rsid w:val="00BC437A"/>
    <w:rsid w:val="00BC4D83"/>
    <w:rsid w:val="00BC5E60"/>
    <w:rsid w:val="00BC5EE5"/>
    <w:rsid w:val="00BD15BE"/>
    <w:rsid w:val="00BD3E5C"/>
    <w:rsid w:val="00BD431C"/>
    <w:rsid w:val="00BD4DBF"/>
    <w:rsid w:val="00BD54A7"/>
    <w:rsid w:val="00BD5ADF"/>
    <w:rsid w:val="00BD5C28"/>
    <w:rsid w:val="00BD6089"/>
    <w:rsid w:val="00BD65E6"/>
    <w:rsid w:val="00BD776D"/>
    <w:rsid w:val="00BD7ECD"/>
    <w:rsid w:val="00BE06C5"/>
    <w:rsid w:val="00BE0784"/>
    <w:rsid w:val="00BE2798"/>
    <w:rsid w:val="00BE28CC"/>
    <w:rsid w:val="00BE3245"/>
    <w:rsid w:val="00BE32FD"/>
    <w:rsid w:val="00BE3B26"/>
    <w:rsid w:val="00BE4024"/>
    <w:rsid w:val="00BE491D"/>
    <w:rsid w:val="00BE4977"/>
    <w:rsid w:val="00BE7CA7"/>
    <w:rsid w:val="00BF0DD9"/>
    <w:rsid w:val="00BF1A87"/>
    <w:rsid w:val="00BF204C"/>
    <w:rsid w:val="00BF3E8F"/>
    <w:rsid w:val="00BF3FF7"/>
    <w:rsid w:val="00BF479C"/>
    <w:rsid w:val="00BF551F"/>
    <w:rsid w:val="00BF6173"/>
    <w:rsid w:val="00C0049C"/>
    <w:rsid w:val="00C010EE"/>
    <w:rsid w:val="00C016D8"/>
    <w:rsid w:val="00C01973"/>
    <w:rsid w:val="00C02C93"/>
    <w:rsid w:val="00C046D6"/>
    <w:rsid w:val="00C048A6"/>
    <w:rsid w:val="00C04B70"/>
    <w:rsid w:val="00C04EC8"/>
    <w:rsid w:val="00C059F1"/>
    <w:rsid w:val="00C06486"/>
    <w:rsid w:val="00C1097C"/>
    <w:rsid w:val="00C110FA"/>
    <w:rsid w:val="00C11A36"/>
    <w:rsid w:val="00C124A1"/>
    <w:rsid w:val="00C13939"/>
    <w:rsid w:val="00C13CEC"/>
    <w:rsid w:val="00C14155"/>
    <w:rsid w:val="00C14361"/>
    <w:rsid w:val="00C153D5"/>
    <w:rsid w:val="00C157F2"/>
    <w:rsid w:val="00C15AB7"/>
    <w:rsid w:val="00C15EC8"/>
    <w:rsid w:val="00C20B95"/>
    <w:rsid w:val="00C213DD"/>
    <w:rsid w:val="00C216EE"/>
    <w:rsid w:val="00C2319A"/>
    <w:rsid w:val="00C24167"/>
    <w:rsid w:val="00C24210"/>
    <w:rsid w:val="00C2478B"/>
    <w:rsid w:val="00C2568A"/>
    <w:rsid w:val="00C2625B"/>
    <w:rsid w:val="00C27BB3"/>
    <w:rsid w:val="00C30CDC"/>
    <w:rsid w:val="00C31047"/>
    <w:rsid w:val="00C31937"/>
    <w:rsid w:val="00C31A18"/>
    <w:rsid w:val="00C31DB6"/>
    <w:rsid w:val="00C33A1C"/>
    <w:rsid w:val="00C33BBD"/>
    <w:rsid w:val="00C33F8F"/>
    <w:rsid w:val="00C3435A"/>
    <w:rsid w:val="00C34D8F"/>
    <w:rsid w:val="00C35032"/>
    <w:rsid w:val="00C35DE3"/>
    <w:rsid w:val="00C35EF3"/>
    <w:rsid w:val="00C3620F"/>
    <w:rsid w:val="00C362FC"/>
    <w:rsid w:val="00C37B6B"/>
    <w:rsid w:val="00C40166"/>
    <w:rsid w:val="00C40698"/>
    <w:rsid w:val="00C40A3D"/>
    <w:rsid w:val="00C40AC1"/>
    <w:rsid w:val="00C414CB"/>
    <w:rsid w:val="00C41CF7"/>
    <w:rsid w:val="00C42B3B"/>
    <w:rsid w:val="00C42CF2"/>
    <w:rsid w:val="00C4327B"/>
    <w:rsid w:val="00C4330C"/>
    <w:rsid w:val="00C4399F"/>
    <w:rsid w:val="00C43AB8"/>
    <w:rsid w:val="00C44164"/>
    <w:rsid w:val="00C441C4"/>
    <w:rsid w:val="00C4426B"/>
    <w:rsid w:val="00C445CA"/>
    <w:rsid w:val="00C44661"/>
    <w:rsid w:val="00C44C2B"/>
    <w:rsid w:val="00C461B9"/>
    <w:rsid w:val="00C473AA"/>
    <w:rsid w:val="00C47ADC"/>
    <w:rsid w:val="00C47B27"/>
    <w:rsid w:val="00C50F14"/>
    <w:rsid w:val="00C50FA3"/>
    <w:rsid w:val="00C5157B"/>
    <w:rsid w:val="00C51A6A"/>
    <w:rsid w:val="00C522F2"/>
    <w:rsid w:val="00C523C5"/>
    <w:rsid w:val="00C52903"/>
    <w:rsid w:val="00C52920"/>
    <w:rsid w:val="00C5293F"/>
    <w:rsid w:val="00C5406C"/>
    <w:rsid w:val="00C5669F"/>
    <w:rsid w:val="00C56AB1"/>
    <w:rsid w:val="00C56D0F"/>
    <w:rsid w:val="00C56ED9"/>
    <w:rsid w:val="00C5779F"/>
    <w:rsid w:val="00C57B3C"/>
    <w:rsid w:val="00C57EBC"/>
    <w:rsid w:val="00C57F5D"/>
    <w:rsid w:val="00C605BA"/>
    <w:rsid w:val="00C60746"/>
    <w:rsid w:val="00C608DA"/>
    <w:rsid w:val="00C610D8"/>
    <w:rsid w:val="00C61493"/>
    <w:rsid w:val="00C632D2"/>
    <w:rsid w:val="00C63366"/>
    <w:rsid w:val="00C63E6A"/>
    <w:rsid w:val="00C63F25"/>
    <w:rsid w:val="00C6460F"/>
    <w:rsid w:val="00C64A0A"/>
    <w:rsid w:val="00C656BD"/>
    <w:rsid w:val="00C66E0B"/>
    <w:rsid w:val="00C66E61"/>
    <w:rsid w:val="00C672AA"/>
    <w:rsid w:val="00C676D3"/>
    <w:rsid w:val="00C67974"/>
    <w:rsid w:val="00C70140"/>
    <w:rsid w:val="00C70724"/>
    <w:rsid w:val="00C7085B"/>
    <w:rsid w:val="00C716E8"/>
    <w:rsid w:val="00C71BCA"/>
    <w:rsid w:val="00C72413"/>
    <w:rsid w:val="00C7295D"/>
    <w:rsid w:val="00C73CFD"/>
    <w:rsid w:val="00C746C7"/>
    <w:rsid w:val="00C74D2E"/>
    <w:rsid w:val="00C75053"/>
    <w:rsid w:val="00C75A87"/>
    <w:rsid w:val="00C75AFF"/>
    <w:rsid w:val="00C75E8D"/>
    <w:rsid w:val="00C76742"/>
    <w:rsid w:val="00C775DA"/>
    <w:rsid w:val="00C814A6"/>
    <w:rsid w:val="00C814C4"/>
    <w:rsid w:val="00C816CB"/>
    <w:rsid w:val="00C826E8"/>
    <w:rsid w:val="00C82AFC"/>
    <w:rsid w:val="00C82B9C"/>
    <w:rsid w:val="00C82BB1"/>
    <w:rsid w:val="00C837F3"/>
    <w:rsid w:val="00C838CD"/>
    <w:rsid w:val="00C83A3E"/>
    <w:rsid w:val="00C84280"/>
    <w:rsid w:val="00C84632"/>
    <w:rsid w:val="00C849EE"/>
    <w:rsid w:val="00C84D5E"/>
    <w:rsid w:val="00C85310"/>
    <w:rsid w:val="00C863DC"/>
    <w:rsid w:val="00C86A62"/>
    <w:rsid w:val="00C87165"/>
    <w:rsid w:val="00C907A8"/>
    <w:rsid w:val="00C90CC3"/>
    <w:rsid w:val="00C94391"/>
    <w:rsid w:val="00C96190"/>
    <w:rsid w:val="00C961FE"/>
    <w:rsid w:val="00C974AD"/>
    <w:rsid w:val="00C9793F"/>
    <w:rsid w:val="00C97DB0"/>
    <w:rsid w:val="00CA0921"/>
    <w:rsid w:val="00CA1F42"/>
    <w:rsid w:val="00CA37BF"/>
    <w:rsid w:val="00CA3D32"/>
    <w:rsid w:val="00CA3D65"/>
    <w:rsid w:val="00CA4333"/>
    <w:rsid w:val="00CA43C4"/>
    <w:rsid w:val="00CA43EE"/>
    <w:rsid w:val="00CA6012"/>
    <w:rsid w:val="00CA6E6E"/>
    <w:rsid w:val="00CA7126"/>
    <w:rsid w:val="00CA71CE"/>
    <w:rsid w:val="00CA7292"/>
    <w:rsid w:val="00CB017D"/>
    <w:rsid w:val="00CB09AD"/>
    <w:rsid w:val="00CB0A59"/>
    <w:rsid w:val="00CB3581"/>
    <w:rsid w:val="00CB407F"/>
    <w:rsid w:val="00CB47BE"/>
    <w:rsid w:val="00CB4B51"/>
    <w:rsid w:val="00CB7077"/>
    <w:rsid w:val="00CC00BA"/>
    <w:rsid w:val="00CC052B"/>
    <w:rsid w:val="00CC1374"/>
    <w:rsid w:val="00CC1552"/>
    <w:rsid w:val="00CC22CF"/>
    <w:rsid w:val="00CC3B38"/>
    <w:rsid w:val="00CC4C4D"/>
    <w:rsid w:val="00CC5739"/>
    <w:rsid w:val="00CC5965"/>
    <w:rsid w:val="00CC62CB"/>
    <w:rsid w:val="00CC69CC"/>
    <w:rsid w:val="00CC6D7A"/>
    <w:rsid w:val="00CC72ED"/>
    <w:rsid w:val="00CC7A04"/>
    <w:rsid w:val="00CC7E67"/>
    <w:rsid w:val="00CD0231"/>
    <w:rsid w:val="00CD06F0"/>
    <w:rsid w:val="00CD1E40"/>
    <w:rsid w:val="00CD2CC0"/>
    <w:rsid w:val="00CD2DEF"/>
    <w:rsid w:val="00CD3B7E"/>
    <w:rsid w:val="00CD4656"/>
    <w:rsid w:val="00CD5F5F"/>
    <w:rsid w:val="00CD6959"/>
    <w:rsid w:val="00CD6F06"/>
    <w:rsid w:val="00CD7027"/>
    <w:rsid w:val="00CD7732"/>
    <w:rsid w:val="00CD79A1"/>
    <w:rsid w:val="00CE05D9"/>
    <w:rsid w:val="00CE069A"/>
    <w:rsid w:val="00CE0FF5"/>
    <w:rsid w:val="00CE1989"/>
    <w:rsid w:val="00CE1BF0"/>
    <w:rsid w:val="00CE2C7F"/>
    <w:rsid w:val="00CE3C21"/>
    <w:rsid w:val="00CE413D"/>
    <w:rsid w:val="00CE446D"/>
    <w:rsid w:val="00CE4827"/>
    <w:rsid w:val="00CE4EF9"/>
    <w:rsid w:val="00CE4EFD"/>
    <w:rsid w:val="00CE7898"/>
    <w:rsid w:val="00CE78D2"/>
    <w:rsid w:val="00CE7A56"/>
    <w:rsid w:val="00CE7A94"/>
    <w:rsid w:val="00CF0A1C"/>
    <w:rsid w:val="00CF14CD"/>
    <w:rsid w:val="00CF1774"/>
    <w:rsid w:val="00CF1FE3"/>
    <w:rsid w:val="00CF2E77"/>
    <w:rsid w:val="00CF375F"/>
    <w:rsid w:val="00CF3D68"/>
    <w:rsid w:val="00CF3DF8"/>
    <w:rsid w:val="00CF3E7B"/>
    <w:rsid w:val="00CF3EB6"/>
    <w:rsid w:val="00CF3FB4"/>
    <w:rsid w:val="00CF46C8"/>
    <w:rsid w:val="00CF6318"/>
    <w:rsid w:val="00CF7209"/>
    <w:rsid w:val="00CF79C1"/>
    <w:rsid w:val="00D00C04"/>
    <w:rsid w:val="00D0338E"/>
    <w:rsid w:val="00D04132"/>
    <w:rsid w:val="00D04AD0"/>
    <w:rsid w:val="00D05A41"/>
    <w:rsid w:val="00D062A8"/>
    <w:rsid w:val="00D066F2"/>
    <w:rsid w:val="00D071CE"/>
    <w:rsid w:val="00D1037E"/>
    <w:rsid w:val="00D10783"/>
    <w:rsid w:val="00D10908"/>
    <w:rsid w:val="00D13352"/>
    <w:rsid w:val="00D1347E"/>
    <w:rsid w:val="00D16BB2"/>
    <w:rsid w:val="00D17D1F"/>
    <w:rsid w:val="00D2095E"/>
    <w:rsid w:val="00D212DB"/>
    <w:rsid w:val="00D214AE"/>
    <w:rsid w:val="00D2253A"/>
    <w:rsid w:val="00D225EF"/>
    <w:rsid w:val="00D22ACC"/>
    <w:rsid w:val="00D24EDC"/>
    <w:rsid w:val="00D24EE9"/>
    <w:rsid w:val="00D252AB"/>
    <w:rsid w:val="00D2550D"/>
    <w:rsid w:val="00D26BE9"/>
    <w:rsid w:val="00D26F38"/>
    <w:rsid w:val="00D270A3"/>
    <w:rsid w:val="00D27E67"/>
    <w:rsid w:val="00D3048E"/>
    <w:rsid w:val="00D30B86"/>
    <w:rsid w:val="00D31F63"/>
    <w:rsid w:val="00D31F77"/>
    <w:rsid w:val="00D325E0"/>
    <w:rsid w:val="00D325E7"/>
    <w:rsid w:val="00D32A46"/>
    <w:rsid w:val="00D33893"/>
    <w:rsid w:val="00D33EF8"/>
    <w:rsid w:val="00D343BD"/>
    <w:rsid w:val="00D348BF"/>
    <w:rsid w:val="00D3562E"/>
    <w:rsid w:val="00D361D7"/>
    <w:rsid w:val="00D36DAD"/>
    <w:rsid w:val="00D36E7C"/>
    <w:rsid w:val="00D37EE0"/>
    <w:rsid w:val="00D4023D"/>
    <w:rsid w:val="00D40288"/>
    <w:rsid w:val="00D402CB"/>
    <w:rsid w:val="00D40C27"/>
    <w:rsid w:val="00D421FD"/>
    <w:rsid w:val="00D4254F"/>
    <w:rsid w:val="00D43369"/>
    <w:rsid w:val="00D447F7"/>
    <w:rsid w:val="00D4486B"/>
    <w:rsid w:val="00D44B7A"/>
    <w:rsid w:val="00D44BD5"/>
    <w:rsid w:val="00D4565D"/>
    <w:rsid w:val="00D468B8"/>
    <w:rsid w:val="00D46D39"/>
    <w:rsid w:val="00D47A9C"/>
    <w:rsid w:val="00D47CB3"/>
    <w:rsid w:val="00D50BB2"/>
    <w:rsid w:val="00D50E72"/>
    <w:rsid w:val="00D521B2"/>
    <w:rsid w:val="00D52CAE"/>
    <w:rsid w:val="00D52D59"/>
    <w:rsid w:val="00D53B7D"/>
    <w:rsid w:val="00D53CDB"/>
    <w:rsid w:val="00D543AF"/>
    <w:rsid w:val="00D552C7"/>
    <w:rsid w:val="00D56221"/>
    <w:rsid w:val="00D57008"/>
    <w:rsid w:val="00D57484"/>
    <w:rsid w:val="00D60148"/>
    <w:rsid w:val="00D61B41"/>
    <w:rsid w:val="00D61EBB"/>
    <w:rsid w:val="00D63717"/>
    <w:rsid w:val="00D63C73"/>
    <w:rsid w:val="00D640BB"/>
    <w:rsid w:val="00D659AE"/>
    <w:rsid w:val="00D66B25"/>
    <w:rsid w:val="00D701AF"/>
    <w:rsid w:val="00D71185"/>
    <w:rsid w:val="00D719D9"/>
    <w:rsid w:val="00D71BB7"/>
    <w:rsid w:val="00D73F04"/>
    <w:rsid w:val="00D74F55"/>
    <w:rsid w:val="00D75DEA"/>
    <w:rsid w:val="00D76246"/>
    <w:rsid w:val="00D76575"/>
    <w:rsid w:val="00D766CD"/>
    <w:rsid w:val="00D76A73"/>
    <w:rsid w:val="00D76B1A"/>
    <w:rsid w:val="00D76D69"/>
    <w:rsid w:val="00D76E76"/>
    <w:rsid w:val="00D77920"/>
    <w:rsid w:val="00D77C82"/>
    <w:rsid w:val="00D81D0E"/>
    <w:rsid w:val="00D847F6"/>
    <w:rsid w:val="00D861FA"/>
    <w:rsid w:val="00D867A9"/>
    <w:rsid w:val="00D86877"/>
    <w:rsid w:val="00D868E4"/>
    <w:rsid w:val="00D86A36"/>
    <w:rsid w:val="00D86AD7"/>
    <w:rsid w:val="00D875FA"/>
    <w:rsid w:val="00D9051E"/>
    <w:rsid w:val="00D92675"/>
    <w:rsid w:val="00D92C38"/>
    <w:rsid w:val="00D9312D"/>
    <w:rsid w:val="00D93570"/>
    <w:rsid w:val="00D93A91"/>
    <w:rsid w:val="00D93C6A"/>
    <w:rsid w:val="00D94600"/>
    <w:rsid w:val="00D95D95"/>
    <w:rsid w:val="00D96A0A"/>
    <w:rsid w:val="00DA043E"/>
    <w:rsid w:val="00DA0DB1"/>
    <w:rsid w:val="00DA0F27"/>
    <w:rsid w:val="00DA165E"/>
    <w:rsid w:val="00DA16BA"/>
    <w:rsid w:val="00DA1914"/>
    <w:rsid w:val="00DA1CE6"/>
    <w:rsid w:val="00DA43CD"/>
    <w:rsid w:val="00DA4FE6"/>
    <w:rsid w:val="00DA5272"/>
    <w:rsid w:val="00DA5FB0"/>
    <w:rsid w:val="00DA6748"/>
    <w:rsid w:val="00DA7B08"/>
    <w:rsid w:val="00DA7DB6"/>
    <w:rsid w:val="00DB011D"/>
    <w:rsid w:val="00DB011F"/>
    <w:rsid w:val="00DB0314"/>
    <w:rsid w:val="00DB0431"/>
    <w:rsid w:val="00DB083C"/>
    <w:rsid w:val="00DB0A15"/>
    <w:rsid w:val="00DB0FE0"/>
    <w:rsid w:val="00DB1040"/>
    <w:rsid w:val="00DB10B1"/>
    <w:rsid w:val="00DB5AA5"/>
    <w:rsid w:val="00DB7A4A"/>
    <w:rsid w:val="00DC1B22"/>
    <w:rsid w:val="00DC1E75"/>
    <w:rsid w:val="00DC3607"/>
    <w:rsid w:val="00DC3D7C"/>
    <w:rsid w:val="00DC4507"/>
    <w:rsid w:val="00DC46D2"/>
    <w:rsid w:val="00DC4803"/>
    <w:rsid w:val="00DC529C"/>
    <w:rsid w:val="00DC5839"/>
    <w:rsid w:val="00DC7308"/>
    <w:rsid w:val="00DC7D43"/>
    <w:rsid w:val="00DD005C"/>
    <w:rsid w:val="00DD006D"/>
    <w:rsid w:val="00DD0A06"/>
    <w:rsid w:val="00DD0D40"/>
    <w:rsid w:val="00DD171E"/>
    <w:rsid w:val="00DD19A1"/>
    <w:rsid w:val="00DD1A3A"/>
    <w:rsid w:val="00DD1B26"/>
    <w:rsid w:val="00DD2943"/>
    <w:rsid w:val="00DD3030"/>
    <w:rsid w:val="00DD326A"/>
    <w:rsid w:val="00DD6450"/>
    <w:rsid w:val="00DD7638"/>
    <w:rsid w:val="00DD7B50"/>
    <w:rsid w:val="00DE08E9"/>
    <w:rsid w:val="00DE18B1"/>
    <w:rsid w:val="00DE1989"/>
    <w:rsid w:val="00DE33FE"/>
    <w:rsid w:val="00DE3D29"/>
    <w:rsid w:val="00DE443C"/>
    <w:rsid w:val="00DE4667"/>
    <w:rsid w:val="00DE476B"/>
    <w:rsid w:val="00DE6960"/>
    <w:rsid w:val="00DE6AFA"/>
    <w:rsid w:val="00DE75B1"/>
    <w:rsid w:val="00DE79DC"/>
    <w:rsid w:val="00DE7BDB"/>
    <w:rsid w:val="00DE7F5C"/>
    <w:rsid w:val="00DF03F3"/>
    <w:rsid w:val="00DF06F9"/>
    <w:rsid w:val="00DF0D67"/>
    <w:rsid w:val="00DF2375"/>
    <w:rsid w:val="00DF292F"/>
    <w:rsid w:val="00DF2A2F"/>
    <w:rsid w:val="00DF6E4E"/>
    <w:rsid w:val="00DF6FBF"/>
    <w:rsid w:val="00E000C8"/>
    <w:rsid w:val="00E0073E"/>
    <w:rsid w:val="00E0226B"/>
    <w:rsid w:val="00E02EC6"/>
    <w:rsid w:val="00E033F1"/>
    <w:rsid w:val="00E03A35"/>
    <w:rsid w:val="00E04557"/>
    <w:rsid w:val="00E0473E"/>
    <w:rsid w:val="00E04F38"/>
    <w:rsid w:val="00E05620"/>
    <w:rsid w:val="00E07A5A"/>
    <w:rsid w:val="00E1126F"/>
    <w:rsid w:val="00E11857"/>
    <w:rsid w:val="00E11B80"/>
    <w:rsid w:val="00E11F49"/>
    <w:rsid w:val="00E11FCC"/>
    <w:rsid w:val="00E121CF"/>
    <w:rsid w:val="00E1243A"/>
    <w:rsid w:val="00E12758"/>
    <w:rsid w:val="00E12C54"/>
    <w:rsid w:val="00E13383"/>
    <w:rsid w:val="00E13AD8"/>
    <w:rsid w:val="00E140A5"/>
    <w:rsid w:val="00E144E0"/>
    <w:rsid w:val="00E154EB"/>
    <w:rsid w:val="00E15E81"/>
    <w:rsid w:val="00E16374"/>
    <w:rsid w:val="00E1674F"/>
    <w:rsid w:val="00E170C9"/>
    <w:rsid w:val="00E17A42"/>
    <w:rsid w:val="00E17EF7"/>
    <w:rsid w:val="00E20B5C"/>
    <w:rsid w:val="00E22580"/>
    <w:rsid w:val="00E22DDF"/>
    <w:rsid w:val="00E24A99"/>
    <w:rsid w:val="00E250E0"/>
    <w:rsid w:val="00E254A6"/>
    <w:rsid w:val="00E25F1B"/>
    <w:rsid w:val="00E308CC"/>
    <w:rsid w:val="00E324D5"/>
    <w:rsid w:val="00E333B4"/>
    <w:rsid w:val="00E33BA3"/>
    <w:rsid w:val="00E342EE"/>
    <w:rsid w:val="00E343C5"/>
    <w:rsid w:val="00E351EE"/>
    <w:rsid w:val="00E35801"/>
    <w:rsid w:val="00E35ABF"/>
    <w:rsid w:val="00E35FFE"/>
    <w:rsid w:val="00E3635D"/>
    <w:rsid w:val="00E37195"/>
    <w:rsid w:val="00E400FA"/>
    <w:rsid w:val="00E40D45"/>
    <w:rsid w:val="00E41C1E"/>
    <w:rsid w:val="00E426B0"/>
    <w:rsid w:val="00E42703"/>
    <w:rsid w:val="00E42FA6"/>
    <w:rsid w:val="00E4362E"/>
    <w:rsid w:val="00E44E0E"/>
    <w:rsid w:val="00E44FC4"/>
    <w:rsid w:val="00E45217"/>
    <w:rsid w:val="00E4548E"/>
    <w:rsid w:val="00E45637"/>
    <w:rsid w:val="00E45EB2"/>
    <w:rsid w:val="00E45F2A"/>
    <w:rsid w:val="00E46C8F"/>
    <w:rsid w:val="00E47393"/>
    <w:rsid w:val="00E50128"/>
    <w:rsid w:val="00E50720"/>
    <w:rsid w:val="00E50B02"/>
    <w:rsid w:val="00E52127"/>
    <w:rsid w:val="00E521B2"/>
    <w:rsid w:val="00E52B7F"/>
    <w:rsid w:val="00E52E25"/>
    <w:rsid w:val="00E530CC"/>
    <w:rsid w:val="00E53204"/>
    <w:rsid w:val="00E542C9"/>
    <w:rsid w:val="00E542EC"/>
    <w:rsid w:val="00E54818"/>
    <w:rsid w:val="00E54CE2"/>
    <w:rsid w:val="00E56AB1"/>
    <w:rsid w:val="00E56B15"/>
    <w:rsid w:val="00E5710D"/>
    <w:rsid w:val="00E57ACE"/>
    <w:rsid w:val="00E61049"/>
    <w:rsid w:val="00E6144C"/>
    <w:rsid w:val="00E62257"/>
    <w:rsid w:val="00E6318D"/>
    <w:rsid w:val="00E640F7"/>
    <w:rsid w:val="00E661FC"/>
    <w:rsid w:val="00E66761"/>
    <w:rsid w:val="00E66F24"/>
    <w:rsid w:val="00E67CCB"/>
    <w:rsid w:val="00E7044C"/>
    <w:rsid w:val="00E70594"/>
    <w:rsid w:val="00E71249"/>
    <w:rsid w:val="00E71426"/>
    <w:rsid w:val="00E71868"/>
    <w:rsid w:val="00E71985"/>
    <w:rsid w:val="00E722E8"/>
    <w:rsid w:val="00E72350"/>
    <w:rsid w:val="00E74728"/>
    <w:rsid w:val="00E7653F"/>
    <w:rsid w:val="00E76898"/>
    <w:rsid w:val="00E807B8"/>
    <w:rsid w:val="00E80950"/>
    <w:rsid w:val="00E814DB"/>
    <w:rsid w:val="00E81804"/>
    <w:rsid w:val="00E82C80"/>
    <w:rsid w:val="00E83521"/>
    <w:rsid w:val="00E84870"/>
    <w:rsid w:val="00E850BB"/>
    <w:rsid w:val="00E862D7"/>
    <w:rsid w:val="00E87A40"/>
    <w:rsid w:val="00E87E26"/>
    <w:rsid w:val="00E902F5"/>
    <w:rsid w:val="00E9146B"/>
    <w:rsid w:val="00E91AF4"/>
    <w:rsid w:val="00E924B8"/>
    <w:rsid w:val="00E92828"/>
    <w:rsid w:val="00E92D3E"/>
    <w:rsid w:val="00E93FDE"/>
    <w:rsid w:val="00E94BEB"/>
    <w:rsid w:val="00E94C58"/>
    <w:rsid w:val="00E958D7"/>
    <w:rsid w:val="00E959B7"/>
    <w:rsid w:val="00E962E5"/>
    <w:rsid w:val="00E96B2B"/>
    <w:rsid w:val="00E96B58"/>
    <w:rsid w:val="00E96BA5"/>
    <w:rsid w:val="00EA01E5"/>
    <w:rsid w:val="00EA0BDF"/>
    <w:rsid w:val="00EA10CE"/>
    <w:rsid w:val="00EA10DD"/>
    <w:rsid w:val="00EA11B0"/>
    <w:rsid w:val="00EA12FA"/>
    <w:rsid w:val="00EA30A4"/>
    <w:rsid w:val="00EA314C"/>
    <w:rsid w:val="00EA4C80"/>
    <w:rsid w:val="00EA5E4E"/>
    <w:rsid w:val="00EA5FDE"/>
    <w:rsid w:val="00EA6010"/>
    <w:rsid w:val="00EA6869"/>
    <w:rsid w:val="00EB039F"/>
    <w:rsid w:val="00EB0E09"/>
    <w:rsid w:val="00EB0F30"/>
    <w:rsid w:val="00EB1D06"/>
    <w:rsid w:val="00EB1E07"/>
    <w:rsid w:val="00EB2FA2"/>
    <w:rsid w:val="00EB357A"/>
    <w:rsid w:val="00EB3A02"/>
    <w:rsid w:val="00EB3C69"/>
    <w:rsid w:val="00EB6871"/>
    <w:rsid w:val="00EB6998"/>
    <w:rsid w:val="00EB713E"/>
    <w:rsid w:val="00EB7332"/>
    <w:rsid w:val="00EB788C"/>
    <w:rsid w:val="00EB7CDB"/>
    <w:rsid w:val="00EC0637"/>
    <w:rsid w:val="00EC08B5"/>
    <w:rsid w:val="00EC0954"/>
    <w:rsid w:val="00EC136A"/>
    <w:rsid w:val="00EC1F44"/>
    <w:rsid w:val="00EC2176"/>
    <w:rsid w:val="00EC2815"/>
    <w:rsid w:val="00EC2BDD"/>
    <w:rsid w:val="00EC3862"/>
    <w:rsid w:val="00EC3DD5"/>
    <w:rsid w:val="00EC424D"/>
    <w:rsid w:val="00EC4B83"/>
    <w:rsid w:val="00EC60B6"/>
    <w:rsid w:val="00EC6413"/>
    <w:rsid w:val="00EC69C4"/>
    <w:rsid w:val="00EC71B0"/>
    <w:rsid w:val="00EC7F2A"/>
    <w:rsid w:val="00ED0D10"/>
    <w:rsid w:val="00ED1912"/>
    <w:rsid w:val="00ED1C5F"/>
    <w:rsid w:val="00ED2559"/>
    <w:rsid w:val="00ED2FB4"/>
    <w:rsid w:val="00ED3A41"/>
    <w:rsid w:val="00ED4762"/>
    <w:rsid w:val="00ED4C1D"/>
    <w:rsid w:val="00ED5569"/>
    <w:rsid w:val="00ED6634"/>
    <w:rsid w:val="00EE07A0"/>
    <w:rsid w:val="00EE0A5E"/>
    <w:rsid w:val="00EE0E3A"/>
    <w:rsid w:val="00EE1373"/>
    <w:rsid w:val="00EE1498"/>
    <w:rsid w:val="00EE2217"/>
    <w:rsid w:val="00EE2454"/>
    <w:rsid w:val="00EE280E"/>
    <w:rsid w:val="00EE3223"/>
    <w:rsid w:val="00EE3510"/>
    <w:rsid w:val="00EE4A7D"/>
    <w:rsid w:val="00EE4F72"/>
    <w:rsid w:val="00EE4FBA"/>
    <w:rsid w:val="00EE5FC2"/>
    <w:rsid w:val="00EE726D"/>
    <w:rsid w:val="00EF03AD"/>
    <w:rsid w:val="00EF073F"/>
    <w:rsid w:val="00EF0FFB"/>
    <w:rsid w:val="00EF1DE7"/>
    <w:rsid w:val="00EF27FB"/>
    <w:rsid w:val="00EF298B"/>
    <w:rsid w:val="00EF2BC9"/>
    <w:rsid w:val="00EF3C92"/>
    <w:rsid w:val="00EF4250"/>
    <w:rsid w:val="00EF432F"/>
    <w:rsid w:val="00EF4797"/>
    <w:rsid w:val="00EF48F3"/>
    <w:rsid w:val="00EF5F3F"/>
    <w:rsid w:val="00EF7FFA"/>
    <w:rsid w:val="00F00D58"/>
    <w:rsid w:val="00F01E12"/>
    <w:rsid w:val="00F02005"/>
    <w:rsid w:val="00F02C3B"/>
    <w:rsid w:val="00F02E68"/>
    <w:rsid w:val="00F0320A"/>
    <w:rsid w:val="00F0383C"/>
    <w:rsid w:val="00F0385E"/>
    <w:rsid w:val="00F048E7"/>
    <w:rsid w:val="00F05517"/>
    <w:rsid w:val="00F06051"/>
    <w:rsid w:val="00F06AF8"/>
    <w:rsid w:val="00F074D9"/>
    <w:rsid w:val="00F077F0"/>
    <w:rsid w:val="00F131EB"/>
    <w:rsid w:val="00F13FB5"/>
    <w:rsid w:val="00F140AC"/>
    <w:rsid w:val="00F1494F"/>
    <w:rsid w:val="00F14BBD"/>
    <w:rsid w:val="00F16265"/>
    <w:rsid w:val="00F1707E"/>
    <w:rsid w:val="00F20E9C"/>
    <w:rsid w:val="00F215EE"/>
    <w:rsid w:val="00F21FCB"/>
    <w:rsid w:val="00F22A7E"/>
    <w:rsid w:val="00F23412"/>
    <w:rsid w:val="00F23F2B"/>
    <w:rsid w:val="00F25C8E"/>
    <w:rsid w:val="00F2649A"/>
    <w:rsid w:val="00F26648"/>
    <w:rsid w:val="00F266DA"/>
    <w:rsid w:val="00F27C6C"/>
    <w:rsid w:val="00F3128E"/>
    <w:rsid w:val="00F317E0"/>
    <w:rsid w:val="00F31E00"/>
    <w:rsid w:val="00F35D81"/>
    <w:rsid w:val="00F36692"/>
    <w:rsid w:val="00F36957"/>
    <w:rsid w:val="00F371A6"/>
    <w:rsid w:val="00F406C5"/>
    <w:rsid w:val="00F41ADB"/>
    <w:rsid w:val="00F41F20"/>
    <w:rsid w:val="00F42946"/>
    <w:rsid w:val="00F429A7"/>
    <w:rsid w:val="00F42A06"/>
    <w:rsid w:val="00F43616"/>
    <w:rsid w:val="00F43798"/>
    <w:rsid w:val="00F43E36"/>
    <w:rsid w:val="00F440BB"/>
    <w:rsid w:val="00F45302"/>
    <w:rsid w:val="00F460B3"/>
    <w:rsid w:val="00F4699A"/>
    <w:rsid w:val="00F47CC0"/>
    <w:rsid w:val="00F50E04"/>
    <w:rsid w:val="00F511BA"/>
    <w:rsid w:val="00F51D40"/>
    <w:rsid w:val="00F536B7"/>
    <w:rsid w:val="00F53D64"/>
    <w:rsid w:val="00F54485"/>
    <w:rsid w:val="00F5464D"/>
    <w:rsid w:val="00F54C74"/>
    <w:rsid w:val="00F551B7"/>
    <w:rsid w:val="00F554EC"/>
    <w:rsid w:val="00F55991"/>
    <w:rsid w:val="00F55A14"/>
    <w:rsid w:val="00F56CC6"/>
    <w:rsid w:val="00F5706E"/>
    <w:rsid w:val="00F57E5D"/>
    <w:rsid w:val="00F65068"/>
    <w:rsid w:val="00F65107"/>
    <w:rsid w:val="00F67642"/>
    <w:rsid w:val="00F678D4"/>
    <w:rsid w:val="00F71370"/>
    <w:rsid w:val="00F715B5"/>
    <w:rsid w:val="00F718B2"/>
    <w:rsid w:val="00F71C7E"/>
    <w:rsid w:val="00F72F87"/>
    <w:rsid w:val="00F735E5"/>
    <w:rsid w:val="00F7414F"/>
    <w:rsid w:val="00F74F14"/>
    <w:rsid w:val="00F75872"/>
    <w:rsid w:val="00F7693A"/>
    <w:rsid w:val="00F76A77"/>
    <w:rsid w:val="00F779B0"/>
    <w:rsid w:val="00F77E88"/>
    <w:rsid w:val="00F81974"/>
    <w:rsid w:val="00F8197D"/>
    <w:rsid w:val="00F8252D"/>
    <w:rsid w:val="00F82912"/>
    <w:rsid w:val="00F82C02"/>
    <w:rsid w:val="00F83430"/>
    <w:rsid w:val="00F845A9"/>
    <w:rsid w:val="00F848EF"/>
    <w:rsid w:val="00F84F49"/>
    <w:rsid w:val="00F855BC"/>
    <w:rsid w:val="00F85F4D"/>
    <w:rsid w:val="00F861B0"/>
    <w:rsid w:val="00F86536"/>
    <w:rsid w:val="00F9042C"/>
    <w:rsid w:val="00F911D1"/>
    <w:rsid w:val="00F915D3"/>
    <w:rsid w:val="00F916AE"/>
    <w:rsid w:val="00F91E58"/>
    <w:rsid w:val="00F9277E"/>
    <w:rsid w:val="00F929F2"/>
    <w:rsid w:val="00F92F4C"/>
    <w:rsid w:val="00F9333D"/>
    <w:rsid w:val="00F93605"/>
    <w:rsid w:val="00F94858"/>
    <w:rsid w:val="00F9522B"/>
    <w:rsid w:val="00F97841"/>
    <w:rsid w:val="00F97B15"/>
    <w:rsid w:val="00FA0761"/>
    <w:rsid w:val="00FA0A5E"/>
    <w:rsid w:val="00FA253D"/>
    <w:rsid w:val="00FA2733"/>
    <w:rsid w:val="00FA2DEC"/>
    <w:rsid w:val="00FA2E4D"/>
    <w:rsid w:val="00FA323C"/>
    <w:rsid w:val="00FA32AB"/>
    <w:rsid w:val="00FA36DB"/>
    <w:rsid w:val="00FA3AC2"/>
    <w:rsid w:val="00FA3B28"/>
    <w:rsid w:val="00FA4ED2"/>
    <w:rsid w:val="00FA5BCF"/>
    <w:rsid w:val="00FA6D5F"/>
    <w:rsid w:val="00FA6DD9"/>
    <w:rsid w:val="00FA7327"/>
    <w:rsid w:val="00FA79F1"/>
    <w:rsid w:val="00FA7A42"/>
    <w:rsid w:val="00FB08E5"/>
    <w:rsid w:val="00FB1225"/>
    <w:rsid w:val="00FB264C"/>
    <w:rsid w:val="00FB2D58"/>
    <w:rsid w:val="00FB3073"/>
    <w:rsid w:val="00FB3147"/>
    <w:rsid w:val="00FB331D"/>
    <w:rsid w:val="00FB3C4E"/>
    <w:rsid w:val="00FB3FEC"/>
    <w:rsid w:val="00FB464F"/>
    <w:rsid w:val="00FB5085"/>
    <w:rsid w:val="00FB53C3"/>
    <w:rsid w:val="00FB560F"/>
    <w:rsid w:val="00FB5BE3"/>
    <w:rsid w:val="00FB5C40"/>
    <w:rsid w:val="00FB7450"/>
    <w:rsid w:val="00FC0876"/>
    <w:rsid w:val="00FC09B5"/>
    <w:rsid w:val="00FC0EB8"/>
    <w:rsid w:val="00FC1379"/>
    <w:rsid w:val="00FC2ACE"/>
    <w:rsid w:val="00FC2E9B"/>
    <w:rsid w:val="00FC45A5"/>
    <w:rsid w:val="00FC491A"/>
    <w:rsid w:val="00FC4ADA"/>
    <w:rsid w:val="00FC4C93"/>
    <w:rsid w:val="00FC5B53"/>
    <w:rsid w:val="00FC5BBD"/>
    <w:rsid w:val="00FC695C"/>
    <w:rsid w:val="00FC6DBA"/>
    <w:rsid w:val="00FC77D5"/>
    <w:rsid w:val="00FD0FD0"/>
    <w:rsid w:val="00FD104F"/>
    <w:rsid w:val="00FD1734"/>
    <w:rsid w:val="00FD192B"/>
    <w:rsid w:val="00FD2BAA"/>
    <w:rsid w:val="00FD3720"/>
    <w:rsid w:val="00FD3D19"/>
    <w:rsid w:val="00FD426E"/>
    <w:rsid w:val="00FD4599"/>
    <w:rsid w:val="00FD4BD7"/>
    <w:rsid w:val="00FD4DB1"/>
    <w:rsid w:val="00FD523D"/>
    <w:rsid w:val="00FD590B"/>
    <w:rsid w:val="00FD7C31"/>
    <w:rsid w:val="00FD7E39"/>
    <w:rsid w:val="00FE0DE5"/>
    <w:rsid w:val="00FE1139"/>
    <w:rsid w:val="00FE12B7"/>
    <w:rsid w:val="00FE1A33"/>
    <w:rsid w:val="00FE1FD8"/>
    <w:rsid w:val="00FE2C30"/>
    <w:rsid w:val="00FE483E"/>
    <w:rsid w:val="00FE72D1"/>
    <w:rsid w:val="00FF0930"/>
    <w:rsid w:val="00FF1102"/>
    <w:rsid w:val="00FF142C"/>
    <w:rsid w:val="00FF161C"/>
    <w:rsid w:val="00FF2676"/>
    <w:rsid w:val="00FF2DFC"/>
    <w:rsid w:val="00FF2F04"/>
    <w:rsid w:val="00FF4761"/>
    <w:rsid w:val="00FF5019"/>
    <w:rsid w:val="00FF565C"/>
    <w:rsid w:val="00FF62DF"/>
    <w:rsid w:val="00FF731C"/>
    <w:rsid w:val="00FF7916"/>
    <w:rsid w:val="0232A5CA"/>
    <w:rsid w:val="06571586"/>
    <w:rsid w:val="0692C567"/>
    <w:rsid w:val="06AEF6BD"/>
    <w:rsid w:val="06BDABCD"/>
    <w:rsid w:val="0739E1BA"/>
    <w:rsid w:val="0834F6A8"/>
    <w:rsid w:val="08EF4756"/>
    <w:rsid w:val="11ACC2FD"/>
    <w:rsid w:val="18A46F77"/>
    <w:rsid w:val="21CA5A96"/>
    <w:rsid w:val="271887BA"/>
    <w:rsid w:val="28494EA9"/>
    <w:rsid w:val="2A36CDB5"/>
    <w:rsid w:val="2A7B9B41"/>
    <w:rsid w:val="32425ACA"/>
    <w:rsid w:val="3C1A1666"/>
    <w:rsid w:val="3C9552F1"/>
    <w:rsid w:val="3D2FCDC0"/>
    <w:rsid w:val="3EC95B3A"/>
    <w:rsid w:val="3FC49432"/>
    <w:rsid w:val="413726BA"/>
    <w:rsid w:val="47B8CF91"/>
    <w:rsid w:val="4BB16D5A"/>
    <w:rsid w:val="4C4CEFF6"/>
    <w:rsid w:val="57D1EC93"/>
    <w:rsid w:val="5926A636"/>
    <w:rsid w:val="59895969"/>
    <w:rsid w:val="5E5F05B5"/>
    <w:rsid w:val="5ED34058"/>
    <w:rsid w:val="605698E2"/>
    <w:rsid w:val="6077CF95"/>
    <w:rsid w:val="63342A3B"/>
    <w:rsid w:val="6E460C66"/>
    <w:rsid w:val="76F8E740"/>
    <w:rsid w:val="7A18E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AF566"/>
  <w15:chartTrackingRefBased/>
  <w15:docId w15:val="{E35F0AAF-67FF-4671-88E2-EE758577E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954"/>
  </w:style>
  <w:style w:type="paragraph" w:styleId="Heading1">
    <w:name w:val="heading 1"/>
    <w:basedOn w:val="Normal"/>
    <w:next w:val="Normal"/>
    <w:link w:val="Heading1Char"/>
    <w:uiPriority w:val="9"/>
    <w:qFormat/>
    <w:rsid w:val="000B3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3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8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8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8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8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8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8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3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8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8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8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8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8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8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8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8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86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04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44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79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9B0"/>
  </w:style>
  <w:style w:type="paragraph" w:styleId="Footer">
    <w:name w:val="footer"/>
    <w:basedOn w:val="Normal"/>
    <w:link w:val="FooterChar"/>
    <w:uiPriority w:val="99"/>
    <w:unhideWhenUsed/>
    <w:rsid w:val="00F779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9B0"/>
  </w:style>
  <w:style w:type="table" w:styleId="PlainTable2">
    <w:name w:val="Plain Table 2"/>
    <w:basedOn w:val="TableNormal"/>
    <w:uiPriority w:val="42"/>
    <w:rsid w:val="00AB1BE0"/>
    <w:pPr>
      <w:spacing w:after="0" w:line="240" w:lineRule="auto"/>
    </w:pPr>
    <w:rPr>
      <w:sz w:val="22"/>
      <w:szCs w:val="22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AB1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B1BE0"/>
  </w:style>
  <w:style w:type="character" w:customStyle="1" w:styleId="eop">
    <w:name w:val="eop"/>
    <w:basedOn w:val="DefaultParagraphFont"/>
    <w:rsid w:val="00AB1BE0"/>
  </w:style>
  <w:style w:type="table" w:styleId="TableGrid">
    <w:name w:val="Table Grid"/>
    <w:basedOn w:val="TableNormal"/>
    <w:uiPriority w:val="39"/>
    <w:rsid w:val="00B14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4">
    <w:name w:val="Grid Table 5 Dark Accent 4"/>
    <w:basedOn w:val="TableNormal"/>
    <w:uiPriority w:val="50"/>
    <w:rsid w:val="00A6128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3-Accent1">
    <w:name w:val="Grid Table 3 Accent 1"/>
    <w:basedOn w:val="TableNormal"/>
    <w:uiPriority w:val="48"/>
    <w:rsid w:val="00A61283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4-Accent4">
    <w:name w:val="Grid Table 4 Accent 4"/>
    <w:basedOn w:val="TableNormal"/>
    <w:uiPriority w:val="49"/>
    <w:rsid w:val="00A61283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9D54C7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9D54C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9D54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2E42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5">
    <w:name w:val="Grid Table 4 Accent 5"/>
    <w:basedOn w:val="TableNormal"/>
    <w:uiPriority w:val="49"/>
    <w:rsid w:val="002C6255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2C625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ListTable7Colorful">
    <w:name w:val="List Table 7 Colorful"/>
    <w:basedOn w:val="TableNormal"/>
    <w:uiPriority w:val="52"/>
    <w:rsid w:val="002C625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F7892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C05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C05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1">
    <w:name w:val="p1"/>
    <w:basedOn w:val="Normal"/>
    <w:rsid w:val="00780EEA"/>
    <w:pPr>
      <w:spacing w:after="0" w:line="240" w:lineRule="auto"/>
    </w:pPr>
    <w:rPr>
      <w:rFonts w:ascii="Arial" w:eastAsia="Times New Roman" w:hAnsi="Arial" w:cs="Arial"/>
      <w:color w:val="000000"/>
      <w:kern w:val="0"/>
      <w:sz w:val="15"/>
      <w:szCs w:val="15"/>
      <w:lang w:eastAsia="en-GB"/>
      <w14:ligatures w14:val="none"/>
    </w:rPr>
  </w:style>
  <w:style w:type="character" w:customStyle="1" w:styleId="s1">
    <w:name w:val="s1"/>
    <w:basedOn w:val="DefaultParagraphFont"/>
    <w:rsid w:val="00780EEA"/>
    <w:rPr>
      <w:rFonts w:ascii="Arial" w:hAnsi="Arial" w:cs="Arial" w:hint="default"/>
      <w:sz w:val="10"/>
      <w:szCs w:val="10"/>
    </w:rPr>
  </w:style>
  <w:style w:type="paragraph" w:styleId="NormalWeb">
    <w:name w:val="Normal (Web)"/>
    <w:basedOn w:val="Normal"/>
    <w:uiPriority w:val="99"/>
    <w:semiHidden/>
    <w:unhideWhenUsed/>
    <w:rsid w:val="00252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5290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5290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A4E56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E56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4E56"/>
    <w:pPr>
      <w:spacing w:line="240" w:lineRule="auto"/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4E56"/>
    <w:rPr>
      <w:rFonts w:ascii="Aptos" w:hAnsi="Aptos"/>
      <w:lang w:val="en-US"/>
    </w:rPr>
  </w:style>
  <w:style w:type="character" w:styleId="PlaceholderText">
    <w:name w:val="Placeholder Text"/>
    <w:basedOn w:val="DefaultParagraphFont"/>
    <w:uiPriority w:val="99"/>
    <w:semiHidden/>
    <w:rsid w:val="004A4E56"/>
    <w:rPr>
      <w:color w:val="666666"/>
    </w:rPr>
  </w:style>
  <w:style w:type="paragraph" w:styleId="Revision">
    <w:name w:val="Revision"/>
    <w:hidden/>
    <w:uiPriority w:val="99"/>
    <w:semiHidden/>
    <w:rsid w:val="00910048"/>
    <w:pPr>
      <w:spacing w:after="0" w:line="240" w:lineRule="auto"/>
    </w:pPr>
  </w:style>
  <w:style w:type="paragraph" w:customStyle="1" w:styleId="xxxmsolistparagraph">
    <w:name w:val="xxxmsolistparagraph"/>
    <w:basedOn w:val="Normal"/>
    <w:rsid w:val="0070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E6B5B"/>
    <w:pPr>
      <w:spacing w:after="240" w:line="240" w:lineRule="auto"/>
    </w:pPr>
  </w:style>
  <w:style w:type="table" w:styleId="ListTable6Colorful">
    <w:name w:val="List Table 6 Colorful"/>
    <w:basedOn w:val="TableNormal"/>
    <w:uiPriority w:val="51"/>
    <w:rsid w:val="007266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B0A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0A15"/>
    <w:rPr>
      <w:color w:val="96607D" w:themeColor="followedHyperlink"/>
      <w:u w:val="single"/>
    </w:rPr>
  </w:style>
  <w:style w:type="table" w:styleId="GridTable1Light">
    <w:name w:val="Grid Table 1 Light"/>
    <w:basedOn w:val="TableNormal"/>
    <w:uiPriority w:val="46"/>
    <w:rsid w:val="00FE1A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E34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E34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751B8"/>
  </w:style>
  <w:style w:type="character" w:styleId="PageNumber">
    <w:name w:val="page number"/>
    <w:basedOn w:val="DefaultParagraphFont"/>
    <w:uiPriority w:val="99"/>
    <w:semiHidden/>
    <w:unhideWhenUsed/>
    <w:rsid w:val="00550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4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6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1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1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7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45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6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C72304-EB77-5048-ABDD-664D11032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Huertas Radi</dc:creator>
  <cp:keywords/>
  <dc:description/>
  <cp:lastModifiedBy>Pankaj Nayal</cp:lastModifiedBy>
  <cp:revision>44</cp:revision>
  <cp:lastPrinted>2025-06-12T09:12:00Z</cp:lastPrinted>
  <dcterms:created xsi:type="dcterms:W3CDTF">2026-01-16T09:50:00Z</dcterms:created>
  <dcterms:modified xsi:type="dcterms:W3CDTF">2026-02-13T11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8Lv0cpUm"/&gt;&lt;style id="http://www.zotero.org/styles/harvard-cite-them-right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